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4A33" w:rsidRPr="00DC01A3" w:rsidRDefault="008E279F" w:rsidP="008E279F">
      <w:pPr>
        <w:widowControl/>
        <w:adjustRightInd w:val="0"/>
        <w:snapToGrid w:val="0"/>
        <w:rPr>
          <w:rFonts w:ascii="Times New Roman" w:eastAsia="宋体" w:hAnsi="Times New Roman" w:cs="Times New Roman"/>
          <w:b/>
          <w:kern w:val="0"/>
          <w:sz w:val="24"/>
        </w:rPr>
      </w:pPr>
      <w:r>
        <w:rPr>
          <w:rFonts w:ascii="Times New Roman" w:eastAsia="宋体" w:hAnsi="Times New Roman" w:cs="Times New Roman"/>
          <w:b/>
          <w:kern w:val="0"/>
          <w:sz w:val="24"/>
        </w:rPr>
        <w:t>Supplemental Table 1</w:t>
      </w:r>
      <w:r w:rsidRPr="00CB5F59">
        <w:rPr>
          <w:rFonts w:ascii="Times New Roman" w:eastAsia="宋体" w:hAnsi="Times New Roman" w:cs="Times New Roman"/>
          <w:b/>
          <w:kern w:val="0"/>
          <w:sz w:val="24"/>
        </w:rPr>
        <w:t xml:space="preserve">. </w:t>
      </w:r>
      <w:r>
        <w:rPr>
          <w:rFonts w:ascii="Times New Roman" w:eastAsia="宋体" w:hAnsi="Times New Roman" w:cs="Times New Roman" w:hint="eastAsia"/>
          <w:b/>
          <w:kern w:val="0"/>
          <w:sz w:val="24"/>
        </w:rPr>
        <w:t>Patient</w:t>
      </w:r>
      <w:r>
        <w:rPr>
          <w:rFonts w:ascii="Times New Roman" w:eastAsia="宋体" w:hAnsi="Times New Roman" w:cs="Times New Roman"/>
          <w:b/>
          <w:kern w:val="0"/>
          <w:sz w:val="24"/>
        </w:rPr>
        <w:t xml:space="preserve"> questionnaire on </w:t>
      </w:r>
      <w:r w:rsidR="00554CEA">
        <w:rPr>
          <w:rFonts w:ascii="Times New Roman" w:eastAsia="宋体" w:hAnsi="Times New Roman" w:cs="Times New Roman"/>
          <w:b/>
          <w:kern w:val="0"/>
          <w:sz w:val="24"/>
        </w:rPr>
        <w:t xml:space="preserve">common </w:t>
      </w:r>
      <w:r>
        <w:rPr>
          <w:rFonts w:ascii="Times New Roman" w:eastAsia="宋体" w:hAnsi="Times New Roman" w:cs="Times New Roman"/>
          <w:b/>
          <w:kern w:val="0"/>
          <w:sz w:val="24"/>
        </w:rPr>
        <w:t>m</w:t>
      </w:r>
      <w:r w:rsidRPr="002E6C31">
        <w:rPr>
          <w:rFonts w:ascii="Times New Roman" w:eastAsia="宋体" w:hAnsi="Times New Roman" w:cs="Times New Roman"/>
          <w:b/>
          <w:kern w:val="0"/>
          <w:sz w:val="24"/>
        </w:rPr>
        <w:t>otor and non-motor symptoms</w:t>
      </w:r>
      <w:r w:rsidR="002E4A33">
        <w:rPr>
          <w:rFonts w:ascii="Times New Roman" w:eastAsia="宋体" w:hAnsi="Times New Roman" w:cs="Times New Roman"/>
          <w:b/>
          <w:kern w:val="0"/>
          <w:sz w:val="24"/>
        </w:rPr>
        <w:t>.</w:t>
      </w:r>
    </w:p>
    <w:tbl>
      <w:tblPr>
        <w:tblStyle w:val="a3"/>
        <w:tblW w:w="15452" w:type="dxa"/>
        <w:tblInd w:w="-856" w:type="dxa"/>
        <w:tblLook w:val="04A0" w:firstRow="1" w:lastRow="0" w:firstColumn="1" w:lastColumn="0" w:noHBand="0" w:noVBand="1"/>
      </w:tblPr>
      <w:tblGrid>
        <w:gridCol w:w="457"/>
        <w:gridCol w:w="8480"/>
        <w:gridCol w:w="1704"/>
        <w:gridCol w:w="1556"/>
        <w:gridCol w:w="1557"/>
        <w:gridCol w:w="1698"/>
      </w:tblGrid>
      <w:tr w:rsidR="009B41C4" w:rsidRPr="00C34759" w:rsidTr="00C34759">
        <w:trPr>
          <w:trHeight w:val="1429"/>
        </w:trPr>
        <w:tc>
          <w:tcPr>
            <w:tcW w:w="15452" w:type="dxa"/>
            <w:gridSpan w:val="6"/>
          </w:tcPr>
          <w:p w:rsidR="00B272E6" w:rsidRPr="00C34759" w:rsidRDefault="009B41C4" w:rsidP="00C34759">
            <w:pPr>
              <w:ind w:firstLineChars="150" w:firstLine="360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34759">
              <w:rPr>
                <w:rFonts w:ascii="Times New Roman" w:eastAsiaTheme="majorEastAsia" w:hAnsi="Times New Roman" w:cs="Times New Roman"/>
                <w:sz w:val="24"/>
              </w:rPr>
              <w:t xml:space="preserve">Please complete this questionnaire to help us understand if you </w:t>
            </w:r>
            <w:r w:rsidR="007840DE" w:rsidRPr="00C34759">
              <w:rPr>
                <w:rFonts w:ascii="Times New Roman" w:eastAsiaTheme="majorEastAsia" w:hAnsi="Times New Roman" w:cs="Times New Roman"/>
                <w:sz w:val="24"/>
              </w:rPr>
              <w:t>have</w:t>
            </w:r>
            <w:r w:rsidRPr="00C34759">
              <w:rPr>
                <w:rFonts w:ascii="Times New Roman" w:eastAsiaTheme="majorEastAsia" w:hAnsi="Times New Roman" w:cs="Times New Roman"/>
                <w:sz w:val="24"/>
              </w:rPr>
              <w:t xml:space="preserve"> </w:t>
            </w:r>
            <w:r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experienc</w:t>
            </w:r>
            <w:r w:rsidR="007840DE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ed</w:t>
            </w:r>
            <w:r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any of these motor and non-motor symptoms after waking up and before the first dosage of antiparkinsonian drug in the morning</w:t>
            </w:r>
            <w:r w:rsidR="00B272E6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during the past week.</w:t>
            </w:r>
          </w:p>
          <w:p w:rsidR="00B272E6" w:rsidRPr="00C34759" w:rsidRDefault="009B41C4" w:rsidP="00C34759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34759">
              <w:rPr>
                <w:rFonts w:ascii="Times New Roman" w:eastAsiaTheme="majorEastAsia" w:hAnsi="Times New Roman" w:cs="Times New Roman"/>
                <w:sz w:val="24"/>
              </w:rPr>
              <w:t xml:space="preserve">   You can tick in column 1 to identify symptoms that you </w:t>
            </w:r>
            <w:r w:rsidR="00FB11C5" w:rsidRPr="00C34759">
              <w:rPr>
                <w:rFonts w:ascii="Times New Roman" w:eastAsiaTheme="majorEastAsia" w:hAnsi="Times New Roman" w:cs="Times New Roman"/>
                <w:sz w:val="24"/>
              </w:rPr>
              <w:t>have</w:t>
            </w:r>
            <w:r w:rsidR="00D76434" w:rsidRPr="00C34759">
              <w:rPr>
                <w:rFonts w:ascii="Times New Roman" w:eastAsiaTheme="majorEastAsia" w:hAnsi="Times New Roman" w:cs="Times New Roman"/>
                <w:sz w:val="24"/>
              </w:rPr>
              <w:t xml:space="preserve"> </w:t>
            </w:r>
            <w:r w:rsidRPr="00C34759">
              <w:rPr>
                <w:rFonts w:ascii="Times New Roman" w:eastAsiaTheme="majorEastAsia" w:hAnsi="Times New Roman" w:cs="Times New Roman"/>
                <w:sz w:val="24"/>
              </w:rPr>
              <w:t>experienc</w:t>
            </w:r>
            <w:r w:rsidR="00193970" w:rsidRPr="00C34759">
              <w:rPr>
                <w:rFonts w:ascii="Times New Roman" w:eastAsiaTheme="majorEastAsia" w:hAnsi="Times New Roman" w:cs="Times New Roman"/>
                <w:sz w:val="24"/>
              </w:rPr>
              <w:t>ed</w:t>
            </w:r>
            <w:r w:rsidRPr="00C34759">
              <w:rPr>
                <w:rFonts w:ascii="Times New Roman" w:eastAsiaTheme="majorEastAsia" w:hAnsi="Times New Roman" w:cs="Times New Roman"/>
                <w:sz w:val="24"/>
              </w:rPr>
              <w:t xml:space="preserve"> </w:t>
            </w:r>
            <w:r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after waking up and before the first dosage of antiparkinsonian drug in the morning</w:t>
            </w:r>
            <w:r w:rsidR="002667E1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="002667E1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during the past week</w:t>
            </w:r>
            <w:r w:rsidR="008B2279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.</w:t>
            </w:r>
            <w:r w:rsidR="009418DF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="008B2279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="009418DF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lease tick </w:t>
            </w:r>
            <w:r w:rsidR="00E754A1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the box </w:t>
            </w:r>
            <w:r w:rsidR="009418DF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“Yes” if </w:t>
            </w:r>
            <w:r w:rsidR="007840DE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you have experienced </w:t>
            </w:r>
            <w:r w:rsidR="008B2279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it, if not tick the “No” box.</w:t>
            </w:r>
            <w:r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</w:p>
          <w:p w:rsidR="009B41C4" w:rsidRPr="00C34759" w:rsidRDefault="00B272E6" w:rsidP="00C34759">
            <w:pPr>
              <w:ind w:firstLineChars="150" w:firstLine="360"/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I</w:t>
            </w:r>
            <w:r w:rsidR="009B41C4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f you have ticked </w:t>
            </w:r>
            <w:r w:rsidR="003C411F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“Yes” </w:t>
            </w:r>
            <w:r w:rsidR="00EA27C1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in </w:t>
            </w:r>
            <w:r w:rsidR="009B41C4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any symptom</w:t>
            </w:r>
            <w:r w:rsidR="000526A2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of </w:t>
            </w:r>
            <w:r w:rsidR="000526A2" w:rsidRPr="00C34759">
              <w:rPr>
                <w:rFonts w:ascii="Times New Roman" w:eastAsiaTheme="majorEastAsia" w:hAnsi="Times New Roman" w:cs="Times New Roman"/>
                <w:sz w:val="24"/>
              </w:rPr>
              <w:t>column 1</w:t>
            </w:r>
            <w:r w:rsidR="009B41C4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, please also tick </w:t>
            </w:r>
            <w:bookmarkStart w:id="0" w:name="_GoBack"/>
            <w:bookmarkEnd w:id="0"/>
            <w:r w:rsidR="009B41C4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corresponding box in column 2 </w:t>
            </w:r>
            <w:r w:rsidR="00A0253F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to </w:t>
            </w:r>
            <w:r w:rsidR="00271B97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clarify</w:t>
            </w:r>
            <w:r w:rsidR="00A0253F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="00271B97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whether</w:t>
            </w:r>
            <w:r w:rsidR="009B41C4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="00271B97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this</w:t>
            </w:r>
            <w:r w:rsidR="009B41C4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symptom usually improves or disappears after you take a dose of dopaminergic medications.</w:t>
            </w:r>
            <w:r w:rsidR="00271B97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Please tick </w:t>
            </w:r>
            <w:r w:rsidR="002E2F26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the box</w:t>
            </w:r>
            <w:r w:rsidR="002E2F26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="00271B97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“Yes” if </w:t>
            </w:r>
            <w:r w:rsidR="002A503C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it</w:t>
            </w:r>
            <w:r w:rsidR="00271B97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="002A503C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improve</w:t>
            </w:r>
            <w:r w:rsidR="00F203AD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s</w:t>
            </w:r>
            <w:r w:rsidR="00271B97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="002A503C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after medication use</w:t>
            </w:r>
            <w:r w:rsidR="00271B97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, if not tick the “No” box.</w:t>
            </w:r>
          </w:p>
        </w:tc>
      </w:tr>
      <w:tr w:rsidR="009B41C4" w:rsidRPr="00C34759" w:rsidTr="00BB0FFF">
        <w:tc>
          <w:tcPr>
            <w:tcW w:w="8937" w:type="dxa"/>
            <w:gridSpan w:val="2"/>
          </w:tcPr>
          <w:p w:rsidR="009B41C4" w:rsidRPr="00C34759" w:rsidRDefault="009B41C4" w:rsidP="00C347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gridSpan w:val="2"/>
          </w:tcPr>
          <w:p w:rsidR="009B41C4" w:rsidRPr="00C34759" w:rsidRDefault="009B41C4" w:rsidP="00C3475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Column 1</w:t>
            </w:r>
          </w:p>
          <w:p w:rsidR="009B41C4" w:rsidRPr="00C34759" w:rsidRDefault="009B41C4" w:rsidP="00C3475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Experiences </w:t>
            </w:r>
          </w:p>
          <w:p w:rsidR="009B41C4" w:rsidRPr="00C34759" w:rsidRDefault="009B41C4" w:rsidP="00C3475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symptom</w:t>
            </w:r>
          </w:p>
        </w:tc>
        <w:tc>
          <w:tcPr>
            <w:tcW w:w="3255" w:type="dxa"/>
            <w:gridSpan w:val="2"/>
          </w:tcPr>
          <w:p w:rsidR="009B41C4" w:rsidRPr="00C34759" w:rsidRDefault="009B41C4" w:rsidP="00C3475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Column 2           </w:t>
            </w:r>
          </w:p>
          <w:p w:rsidR="009B41C4" w:rsidRPr="00C34759" w:rsidRDefault="009B41C4" w:rsidP="00C3475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Usually improves </w:t>
            </w:r>
          </w:p>
          <w:p w:rsidR="009B41C4" w:rsidRPr="00C34759" w:rsidRDefault="009B41C4" w:rsidP="00C3475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after my first dose</w:t>
            </w:r>
          </w:p>
        </w:tc>
      </w:tr>
      <w:tr w:rsidR="00B754AE" w:rsidRPr="00C34759" w:rsidTr="00BB0FFF">
        <w:tc>
          <w:tcPr>
            <w:tcW w:w="8937" w:type="dxa"/>
            <w:gridSpan w:val="2"/>
          </w:tcPr>
          <w:p w:rsidR="009B41C4" w:rsidRPr="00C34759" w:rsidRDefault="009B41C4" w:rsidP="00C347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4" w:type="dxa"/>
          </w:tcPr>
          <w:p w:rsidR="009B41C4" w:rsidRPr="00C34759" w:rsidRDefault="009B41C4" w:rsidP="00C347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1556" w:type="dxa"/>
          </w:tcPr>
          <w:p w:rsidR="009B41C4" w:rsidRPr="00C34759" w:rsidRDefault="007E18C7" w:rsidP="00C347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="009B41C4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1557" w:type="dxa"/>
          </w:tcPr>
          <w:p w:rsidR="009B41C4" w:rsidRPr="00C34759" w:rsidRDefault="007E18C7" w:rsidP="00C347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="009B41C4"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1698" w:type="dxa"/>
          </w:tcPr>
          <w:p w:rsidR="009B41C4" w:rsidRPr="00C34759" w:rsidRDefault="009B41C4" w:rsidP="00C347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34759">
              <w:rPr>
                <w:rFonts w:ascii="Times New Roman" w:eastAsia="宋体" w:hAnsi="Times New Roman" w:cs="Times New Roman"/>
                <w:kern w:val="0"/>
                <w:sz w:val="24"/>
              </w:rPr>
              <w:t>No</w:t>
            </w:r>
          </w:p>
        </w:tc>
      </w:tr>
      <w:tr w:rsidR="0056033C" w:rsidRPr="00C34759" w:rsidTr="00BB0FFF">
        <w:tc>
          <w:tcPr>
            <w:tcW w:w="457" w:type="dxa"/>
          </w:tcPr>
          <w:p w:rsidR="0056033C" w:rsidRPr="00C34759" w:rsidRDefault="0056033C" w:rsidP="00C347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480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Tremor of limbs or lip area</w:t>
            </w:r>
          </w:p>
        </w:tc>
        <w:tc>
          <w:tcPr>
            <w:tcW w:w="1704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56DAC52E" wp14:editId="21CB4D28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2" name="矩形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B12B69D-7E7E-E843-9CAC-A6F73B5F42A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B8B264" id="矩形 1" o:spid="_x0000_s1026" style="position:absolute;left:0;text-align:left;margin-left:31.55pt;margin-top:.75pt;width:11.9pt;height:11.8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EhXCjgIAAGoFAAAOAAAAZHJzL2Uyb0RvYy54bWysVFtu1DAU/UdiD5b/0zwm8+iomaoznSAk&#13;&#10;RCsKC3AdZxLJsSPbzIOqa0Hij0WwHMQ2uL5JplAqQIh8OHZy77nnHF/77HzfSLIVxtZaZTQ+iSgR&#13;&#10;iuuiVpuMvnubBzNKrGOqYFIrkdGDsPR88fzZ2a6di0RXWhbCEABRdr5rM1o5187D0PJKNMye6FYo&#13;&#10;+Flq0zAHS7MJC8N2gN7IMImiSbjTpmiN5sJa+HrZ/aQLxC9Lwd1VWVrhiMwocHM4Ghxv/Rguzth8&#13;&#10;Y1hb1bynwf6BRcNqBUWPUJfMMfLe1L9ANTU32urSnXDdhLosay5QA6iJo0dqbirWCtQC5tj2aJP9&#13;&#10;f7D89fbakLrIaEKJYg1s0bePn79++URi1CP27pV1XhnMOkV3eZ4sx+s8DXKYBWm0TIPlOj0N8mQ0&#13;&#10;WyfTfJWMJvc+O57MuRHMQW+8LAZ348nfse/32fuShugv0rwbLeNkOTm9DKbr6TpYz9JRcLq6WAUX&#13;&#10;k3w6Wo7zNLmY3vt9DZHz8EYV4a61c5TsGwSnN+21gWC/sjD1SvelafwbdofssVUOx1bxLnD4GI9j&#13;&#10;aD9KOPyKx9E4Hvclh+TWWPdC6Ib4SUYNdCIayrbApGM3hPhaVsu6yGspceG7X6ykIVsGfXu7iXvw&#13;&#10;n6Kk+lOi2z+RCLb4TLSiU4za3UEKjyfVG1GC06AxQcJ4FB/IMM6Fcl1z2IoVouM4juAZWA700XsE&#13;&#10;9MglqDti9wBDZAcyYHf29PE+VeBJPiZHvyPW7/yQgZW1csfkplbaPAUgQVVfuYsfTOqs8S7d6uIA&#13;&#10;xwXuO3cFQyn1LqNc1i0llTYfHn8zTq50d/EwxSEiow5LeCw40OhPf/n4G+PHNRZ/uCIX3wEAAP//&#13;&#10;AwBQSwMEFAAGAAgAAAAhADJ3k7jfAAAACwEAAA8AAABkcnMvZG93bnJldi54bWxMT01PwzAMvSPx&#13;&#10;HyJP4sbSFa1sXdNpGuIMjIlx9Jr0Q22cqsnW8u8xJ3axZL/n95FtJ9uJqxl840jBYh6BMFQ43VCl&#13;&#10;4Pj5+rgC4QOSxs6RUfBjPGzz+7sMU+1G+jDXQ6gEi5BPUUEdQp9K6YvaWPRz1xtirHSDxcDrUEk9&#13;&#10;4MjitpNxFCXSYkPsUGNv9rUp2sPFKmj335M97Rr8Oo36vWzwrX0+lko9zKaXDY/dBkQwU/j/gL8O&#13;&#10;nB9yDnZ2F9JedAqSpwUz+b4EwfAqWYM4K4iXMcg8k7cd8l8AAAD//wMAUEsBAi0AFAAGAAgAAAAh&#13;&#10;ALaDOJL+AAAA4QEAABMAAAAAAAAAAAAAAAAAAAAAAFtDb250ZW50X1R5cGVzXS54bWxQSwECLQAU&#13;&#10;AAYACAAAACEAOP0h/9YAAACUAQAACwAAAAAAAAAAAAAAAAAvAQAAX3JlbHMvLnJlbHNQSwECLQAU&#13;&#10;AAYACAAAACEAZxIVwo4CAABqBQAADgAAAAAAAAAAAAAAAAAuAgAAZHJzL2Uyb0RvYy54bWxQSwEC&#13;&#10;LQAUAAYACAAAACEAMneTuN8AAAALAQAADwAAAAAAAAAAAAAAAADoBAAAZHJzL2Rvd25yZXYueG1s&#13;&#10;UEsFBgAAAAAEAAQA8wAAAPQFAAAAAA==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6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3D2A4E8D" wp14:editId="1B143903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75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6248BF" id="矩形 1" o:spid="_x0000_s1026" style="position:absolute;left:0;text-align:left;margin-left:31.55pt;margin-top:.75pt;width:11.9pt;height:11.8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wCv5HgIAAKYEAAAOAAAAZHJzL2Uyb0RvYy54bWysVEuOEzEQ3SNxB8t70t2RGlArnVnMaNgg&#13;&#10;ZsTAARy3nbbkn2yTTrgMEjsOwXEQ16Bc/QkMI0YakYXjT9Wr955dvbk4Gk0OIkTlbEurVUmJsNx1&#13;&#10;yu5b+vHD9YvXlMTEbMe0s6KlJxHpxfb5s83gG7F2vdOdCARAbGwG39I+Jd8UReS9MCyunBcWDqUL&#13;&#10;hiVYhn3RBTYAutHFuixfFoMLnQ+Oixhh92o8pFvEl1LwdCNlFInolgK3hGPAcZfHYrthzT4w3ys+&#13;&#10;0WBPYGGYslB0gbpiiZFPQf0FZRQPLjqZVtyZwkmpuEANoKYq76m565kXqAXMiX6xKf4/WP7ucBuI&#13;&#10;6lr6qqbEMgN39PPLtx/fv5IKBYljehsT2FQMPjYYns3F6Z2/DXCSVxGmWf9RBpP/QRk5os2nxWaA&#13;&#10;Ihw2q7qCq6OEw1FVl3VV52sozsk+xPRGOEPypKUBbhG5sMNEhTVzSK4VnVbdtdIaF/nliEsdyIHB&#13;&#10;ne/21QT+R5S2jyWm4wOJwDFnohWjYtSeTlpkPG3fCwlmgsY1EsZnfCbDOBc2jb7GnnVi5FiX8JtZ&#13;&#10;zvTREATMyBLULdgTwBw5gszYo5NTfE4V2AVLcvkvYmPykoGVnU1LslHWhYcANKiaKo/xs0mjNdml&#13;&#10;netO8NTgW5FuYJDaDS3lWnlKehc+398LSV+6sWmZ5RDR0oQlMhY0A/ozNW7utt/XWPz8edn+Ag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AKwCv5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7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2F28A6B6" wp14:editId="45905ED2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90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FAFE00" id="矩形 1" o:spid="_x0000_s1026" style="position:absolute;left:0;text-align:left;margin-left:31.55pt;margin-top:.75pt;width:11.9pt;height:11.8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VbFOHgIAAKYEAAAOAAAAZHJzL2Uyb0RvYy54bWysVEuOEzEQ3SNxB8t70t2RgqCVzixmNGwQ&#13;&#10;M2LgAI7bTlvyT7ZJd7gMEjsOwXEQ16Bc/QkMI0YakYXjT9Wr955dvb0YjCZHEaJytqHVqqREWO5a&#13;&#10;ZQ8N/fjh+sUrSmJitmXaWdHQk4j0Yvf82bb3tVi7zulWBAIgNta9b2iXkq+LIvJOGBZXzgsLh9IF&#13;&#10;wxIsw6FoA+sB3ehiXZYvi96F1gfHRYywezUe0h3iSyl4upEyikR0Q4FbwjHguM9jsduy+hCY7xSf&#13;&#10;aLAnsDBMWSi6QF2xxMinoP6CMooHF51MK+5M4aRUXKAGUFOV99TcdcwL1ALmRL/YFP8fLH93vA1E&#13;&#10;tQ19DfZYZuCOfn759uP7V1KhIDGktzGBTUXvY43h2Vyc3vnbACd5FWGa9Q8ymPwPysiANp8WmwGK&#13;&#10;cNisNhVcHSUcjqpNuak2+RqKc7IPMb0RzpA8aWiAW0Qu7DhRYfUckmtFp1V7rbTGRX454lIHcmRw&#13;&#10;5/tDNYH/EaXtY4lpeCAROOZMtGJUjNrTSYuMp+17IcFM0LhGwviMz2QY58Km0dfYsVaMHDcl/GaW&#13;&#10;M300BAEzsgR1C/YEMEeOIDP26OQUn1MFdsGSXP6L2Ji8ZGBlZ9OSbJR14SEADaqmymP8bNJoTXZp&#13;&#10;79oTPDX4VqQbGKR2fUO5Vp6SzoXP9/dC0pdubFpmOUQ0NGGJjAXNgP5MjZu77fc1Fj9/Xna/AA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APVbFO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698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380CE96F" wp14:editId="6264121A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05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AA636B" id="矩形 1" o:spid="_x0000_s1026" style="position:absolute;left:0;text-align:left;margin-left:31.55pt;margin-top:.75pt;width:11.9pt;height:11.8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XIzKHwIAAKcEAAAOAAAAZHJzL2Uyb0RvYy54bWysVEuOEzEQ3SNxB8t70t2RGqFWOrOY0bBB&#13;&#10;zIiBAzhuO23JP9kmnXAZJHYcguMgrkG5+pNhGM1IiCwcf6pevffK7s3F0WhyECEqZ1tarUpKhOWu&#13;&#10;U3bf0k8fr1+9oSQmZjumnRUtPYlIL7YvX2wG34i1653uRCAAYmMz+Jb2KfmmKCLvhWFx5bywcChd&#13;&#10;MCzBMuyLLrAB0I0u1mX5uhhc6HxwXMQIu1fjId0ivpSCpxspo0hEtxS4JRwDjrs8FtsNa/aB+V7x&#13;&#10;iQb7BxaGKQtFF6grlhj5HNRfUEbx4KKTacWdKZyUigvUAGqq8oGau555gVrAnOgXm+L/g+XvD7eB&#13;&#10;qA56V9aUWGagSb++fv/54xupUJE4pncxgU/F4GOD8dldnN752wAneRVhmg04ymDyP0gjR/T5tPgM&#13;&#10;UITDZlVX0DtKOBxVdVlXde5DcU72Iaa3whmSJy0N0Ebkwg4TFdbMIblWdFp110prXOSrIy51IAcG&#13;&#10;Td/tqwn8jyhtn0tMx0cSgWPORCtGxag9nbTIeNp+EBLcBI1rJIz3+EyGcS5sGn2NPevEyLEu4Tez&#13;&#10;nOmjIQiYkSWoW7AngDlyBJmxRyen+Jwq8BksyeVTxMbkJQMrO5uWZKOsC48BaFA1VR7jZ5NGa7JL&#13;&#10;O9ed4K7BxyLdwCC1G1rKtfKU9C58ebgXkr5046tllkNESxOWyFjwGtCf6eXm53Z/jcXP35ftbwAA&#13;&#10;AP//AwBQSwMEFAAGAAgAAAAhADJ3k7jfAAAACwEAAA8AAABkcnMvZG93bnJldi54bWxMT01PwzAM&#13;&#10;vSPxHyJP4sbSFa1sXdNpGuIMjIlx9Jr0Q22cqsnW8u8xJ3axZL/n95FtJ9uJqxl840jBYh6BMFQ4&#13;&#10;3VCl4Pj5+rgC4QOSxs6RUfBjPGzz+7sMU+1G+jDXQ6gEi5BPUUEdQp9K6YvaWPRz1xtirHSDxcDr&#13;&#10;UEk94MjitpNxFCXSYkPsUGNv9rUp2sPFKmj335M97Rr8Oo36vWzwrX0+lko9zKaXDY/dBkQwU/j/&#13;&#10;gL8OnB9yDnZ2F9JedAqSpwUz+b4EwfAqWYM4K4iXMcg8k7cd8l8AAAD//wMAUEsBAi0AFAAGAAgA&#13;&#10;AAAhALaDOJL+AAAA4QEAABMAAAAAAAAAAAAAAAAAAAAAAFtDb250ZW50X1R5cGVzXS54bWxQSwEC&#13;&#10;LQAUAAYACAAAACEAOP0h/9YAAACUAQAACwAAAAAAAAAAAAAAAAAvAQAAX3JlbHMvLnJlbHNQSwEC&#13;&#10;LQAUAAYACAAAACEAmFyMyh8CAACnBAAADgAAAAAAAAAAAAAAAAAuAgAAZHJzL2Uyb0RvYy54bWxQ&#13;&#10;SwECLQAUAAYACAAAACEAMneTuN8AAAALAQAADwAAAAAAAAAAAAAAAAB5BAAAZHJzL2Rvd25yZXYu&#13;&#10;eG1sUEsFBgAAAAAEAAQA8wAAAIUFAAAAAA==&#13;&#10;" fillcolor="white [3212]" strokecolor="black [3213]" strokeweight="1pt"/>
                  </w:pict>
                </mc:Fallback>
              </mc:AlternateContent>
            </w:r>
          </w:p>
        </w:tc>
      </w:tr>
      <w:tr w:rsidR="0056033C" w:rsidRPr="00C34759" w:rsidTr="00BB0FFF">
        <w:tc>
          <w:tcPr>
            <w:tcW w:w="457" w:type="dxa"/>
          </w:tcPr>
          <w:p w:rsidR="0056033C" w:rsidRPr="00C34759" w:rsidRDefault="0056033C" w:rsidP="00C347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480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Muscle cramp</w:t>
            </w:r>
          </w:p>
        </w:tc>
        <w:tc>
          <w:tcPr>
            <w:tcW w:w="1704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4A96DF14" wp14:editId="18F8EADE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61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0635AD" id="矩形 1" o:spid="_x0000_s1026" style="position:absolute;left:0;text-align:left;margin-left:31.55pt;margin-top:.75pt;width:11.9pt;height:11.8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jAKBHgIAAKYEAAAOAAAAZHJzL2Uyb0RvYy54bWysVEuOEzEQ3SNxB8t70t2ReoRa6cxiRsMG&#13;&#10;MSMGDuC47bQl/2SbdMJlkNhxCI6DuAbl6k9gGDHSiCwcf6pevffs6s3l0WhyECEqZ1tarUpKhOWu&#13;&#10;U3bf0o8fbl69piQmZjumnRUtPYlIL7cvX2wG34i1653uRCAAYmMz+Jb2KfmmKCLvhWFx5bywcChd&#13;&#10;MCzBMuyLLrAB0I0u1mV5UQwudD44LmKE3evxkG4RX0rB062UUSSiWwrcEo4Bx10ei+2GNfvAfK/4&#13;&#10;RIM9g4VhykLRBeqaJUY+BfUXlFE8uOhkWnFnCiel4gI1gJqqfKDmvmdeoBYwJ/rFpvj/YPm7w10g&#13;&#10;qmvpRUWJZQbu6OeXbz++fyUVChLH9DYmsKkYfGwwPJuL03t/F+AkryJMs/6jDCb/gzJyRJtPi80A&#13;&#10;RThsVnUFV0cJh6OqLuuqztdQnJN9iOmNcIbkSUsD3CJyYYeJCmvmkFwrOq26G6U1LvLLEVc6kAOD&#13;&#10;O9/tqwn8jyhtn0pMx0cSgWPORCtGxag9nbTIeNq+FxLMBI1rJIzP+EyGcS5sGn2NPevEyLEu4Tez&#13;&#10;nOmjIQiYkSWoW7AngDlyBJmxRyen+JwqsAuW5PJfxMbkJQMrO5uWZKOsC48BaFA1VR7jZ5NGa7JL&#13;&#10;O9ed4KnBtyLdwiC1G1rKtfKU9C58frgXkr5yY9MyyyGipQlLZCxoBvRnatzcbb+vsfj587L9BQ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DfjAKB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6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1D463B89" wp14:editId="2A66BFD4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76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99A063" id="矩形 1" o:spid="_x0000_s1026" style="position:absolute;left:0;text-align:left;margin-left:31.55pt;margin-top:.75pt;width:11.9pt;height:11.8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ooxTHgIAAKYEAAAOAAAAZHJzL2Uyb0RvYy54bWysVEuOEzEQ3SNxB8t70t2RekCtdGYxo2GD&#13;&#10;mBEDB3DcdtqSf7JNOuEySOw4BMdBXINy9SfDMAIJkYXjT9Wr955dvbk8Gk0OIkTlbEurVUmJsNx1&#13;&#10;yu5b+uH9zYtXlMTEbMe0s6KlJxHp5fb5s83gG7F2vdOdCARAbGwG39I+Jd8UReS9MCyunBcWDqUL&#13;&#10;hiVYhn3RBTYAutHFuiwvisGFzgfHRYywez0e0i3iSyl4upUyikR0S4FbwjHguMtjsd2wZh+Y7xWf&#13;&#10;aLB/YGGYslB0gbpmiZGPQf0GZRQPLjqZVtyZwkmpuEANoKYqH6m575kXqAXMiX6xKf4/WP72cBeI&#13;&#10;6lr68oISywzc0Y/PX79/+0IqFCSO6U1MYFMx+NhgeDYXp/f+LsBJXkWYZv1HGUz+B2XkiDafFpsB&#13;&#10;inDYrOoKro4SDkdVXdZVna+hOCf7ENNr4QzJk5YGuEXkwg4TFdbMIblWdFp1N0prXOSXI650IAcG&#13;&#10;d77bVxP4L1Ha/i0xHZ9IBI45E60YFaP2dNIi42n7TkgwEzSukTA+4zMZxrmwafQ19qwTI8e6hN/M&#13;&#10;cqaPhiBgRpagbsGeAObIEWTGHp2c4nOqwC5Ykss/ERuTlwys7Gxako2yLjwFoEHVVHmMn00arcku&#13;&#10;7Vx3gqcG34p0C4PUbmgp18pT0rvw6fFeSPrKjU3LLIeIliYskbGgGdCfqXFztz1cY/Hz52X7Ew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CpooxT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7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64A43552" wp14:editId="0A9E806E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91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0D954B" id="矩形 1" o:spid="_x0000_s1026" style="position:absolute;left:0;text-align:left;margin-left:31.55pt;margin-top:.75pt;width:11.9pt;height:11.8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i9MoHgIAAKYEAAAOAAAAZHJzL2Uyb0RvYy54bWysVEuOEzEQ3SNxB8t70t2RgqCVzixmNGwQ&#13;&#10;M2LgAI7bTlvyT7ZJd7gMEjsOwXEQ16Bc/QkMI0YakYXjT9Wr955dvb0YjCZHEaJytqHVqqREWO5a&#13;&#10;ZQ8N/fjh+sUrSmJitmXaWdHQk4j0Yvf82bb3tVi7zulWBAIgNta9b2iXkq+LIvJOGBZXzgsLh9IF&#13;&#10;wxIsw6FoA+sB3ehiXZYvi96F1gfHRYywezUe0h3iSyl4upEyikR0Q4FbwjHguM9jsduy+hCY7xSf&#13;&#10;aLAnsDBMWSi6QF2xxMinoP6CMooHF51MK+5M4aRUXKAGUFOV99TcdcwL1ALmRL/YFP8fLH93vA1E&#13;&#10;tQ19XVFimYE7+vnl24/vX0mFgsSQ3sYENhW9jzWGZ3NxeudvA5zkVYRp1j/IYPI/KCMD2nxabAYo&#13;&#10;wmGz2lRwdZRwOKo25aba5Gsozsk+xPRGOEPypKEBbhG5sONEhdVzSK4VnVbttdIaF/nliEsdyJHB&#13;&#10;ne8P1QT+R5S2jyWm4YFE4Jgz0YpRMWpPJy0ynrbvhQQzQeMaCeMzPpNhnAubRl9jx1oxctyU8JtZ&#13;&#10;zvTREATMyBLULdgTwBw5gszYo5NTfE4V2AVLcvkvYmPykoGVnU1LslHWhYcANKiaKo/xs0mjNdml&#13;&#10;vWtP8NTgW5FuYJDa9Q3lWnlKOhc+398LSV+6sWmZ5RDR0IQlMhY0A/ozNW7utt/XWPz8edn9Ag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Bui9Mo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698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7DFB74D3" wp14:editId="32BDB8AA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06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446225" id="矩形 1" o:spid="_x0000_s1026" style="position:absolute;left:0;text-align:left;margin-left:31.55pt;margin-top:.75pt;width:11.9pt;height:11.8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PitgHwIAAKcEAAAOAAAAZHJzL2Uyb0RvYy54bWysVEuOEzEQ3SNxB8t70t2ReoRa6cxiRsMG&#13;&#10;MSMGDuC47bQl/2SbdMJlkNhxCI6DuAbl6k9gGDHSiCwcf6pevffK7s3l0WhyECEqZ1tarUpKhOWu&#13;&#10;U3bf0o8fbl69piQmZjumnRUtPYlIL7cvX2wG34i1653uRCAAYmMz+Jb2KfmmKCLvhWFx5bywcChd&#13;&#10;MCzBMuyLLrAB0I0u1mV5UQwudD44LmKE3evxkG4RX0rB062UUSSiWwrcEo4Bx10ei+2GNfvAfK/4&#13;&#10;RIM9g4VhykLRBeqaJUY+BfUXlFE8uOhkWnFnCiel4gI1gJqqfKDmvmdeoBYwJ/rFpvj/YPm7w10g&#13;&#10;qoPelReUWGagST+/fPvx/SupUJE4prcxgU/F4GOD8dldnN77uwAneRVhmg04ymDyP0gjR/T5tPgM&#13;&#10;UITDZlVX0DtKOBxVdVlXde5DcU72IaY3whmSJy0N0Ebkwg4TFdbMIblWdFp1N0prXOSrI650IAcG&#13;&#10;Td/tqwn8jyhtn0pMx0cSgWPORCtGxag9nbTIeNq+FxLcBI1rJIz3+EyGcS5sGn2NPevEyLEu4Tez&#13;&#10;nOmjIQiYkSWoW7AngDlyBJmxRyen+Jwq8BksyeW/iI3JSwZWdjYtyUZZFx4D0KBqqjzGzyaN1mSX&#13;&#10;dq47wV2Dj0W6hUFqN7SUa+Up6V34/HAvJH3lxlfLLIeIliYskbHgNaA/08vNz+33NRY/f1+2vwAA&#13;&#10;AP//AwBQSwMEFAAGAAgAAAAhADJ3k7jfAAAACwEAAA8AAABkcnMvZG93bnJldi54bWxMT01PwzAM&#13;&#10;vSPxHyJP4sbSFa1sXdNpGuIMjIlx9Jr0Q22cqsnW8u8xJ3axZL/n95FtJ9uJqxl840jBYh6BMFQ4&#13;&#10;3VCl4Pj5+rgC4QOSxs6RUfBjPGzz+7sMU+1G+jDXQ6gEi5BPUUEdQp9K6YvaWPRz1xtirHSDxcDr&#13;&#10;UEk94MjitpNxFCXSYkPsUGNv9rUp2sPFKmj335M97Rr8Oo36vWzwrX0+lko9zKaXDY/dBkQwU/j/&#13;&#10;gL8OnB9yDnZ2F9JedAqSpwUz+b4EwfAqWYM4K4iXMcg8k7cd8l8AAAD//wMAUEsBAi0AFAAGAAgA&#13;&#10;AAAhALaDOJL+AAAA4QEAABMAAAAAAAAAAAAAAAAAAAAAAFtDb250ZW50X1R5cGVzXS54bWxQSwEC&#13;&#10;LQAUAAYACAAAACEAOP0h/9YAAACUAQAACwAAAAAAAAAAAAAAAAAvAQAAX3JlbHMvLnJlbHNQSwEC&#13;&#10;LQAUAAYACAAAACEAOz4rYB8CAACnBAAADgAAAAAAAAAAAAAAAAAuAgAAZHJzL2Uyb0RvYy54bWxQ&#13;&#10;SwECLQAUAAYACAAAACEAMneTuN8AAAALAQAADwAAAAAAAAAAAAAAAAB5BAAAZHJzL2Rvd25yZXYu&#13;&#10;eG1sUEsFBgAAAAAEAAQA8wAAAIUFAAAAAA==&#13;&#10;" fillcolor="white [3212]" strokecolor="black [3213]" strokeweight="1pt"/>
                  </w:pict>
                </mc:Fallback>
              </mc:AlternateContent>
            </w:r>
          </w:p>
        </w:tc>
      </w:tr>
      <w:tr w:rsidR="0056033C" w:rsidRPr="00C34759" w:rsidTr="00BB0FFF">
        <w:tc>
          <w:tcPr>
            <w:tcW w:w="457" w:type="dxa"/>
          </w:tcPr>
          <w:p w:rsidR="0056033C" w:rsidRPr="00C34759" w:rsidRDefault="0056033C" w:rsidP="00C347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480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Difficulty in turning on or getting out of bed</w:t>
            </w:r>
          </w:p>
        </w:tc>
        <w:tc>
          <w:tcPr>
            <w:tcW w:w="1704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470DC989" wp14:editId="76F95812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62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38393B" id="矩形 1" o:spid="_x0000_s1026" style="position:absolute;left:0;text-align:left;margin-left:31.55pt;margin-top:.75pt;width:11.9pt;height:11.8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7qUrHgIAAKYEAAAOAAAAZHJzL2Uyb0RvYy54bWysVEuOEzEQ3SNxB8t70t2ReoRa6cxiRsMG&#13;&#10;MSMGDuC47bQl/2SbdMJlkNhxCI6DuAbl6k9gGDHSiCwcf6pevffs6s3l0WhyECEqZ1tarUpKhOWu&#13;&#10;U3bf0o8fbl69piQmZjumnRUtPYlIL7cvX2wG34i1653uRCAAYmMz+Jb2KfmmKCLvhWFx5bywcChd&#13;&#10;MCzBMuyLLrAB0I0u1mV5UQwudD44LmKE3evxkG4RX0rB062UUSSiWwrcEo4Bx10ei+2GNfvAfK/4&#13;&#10;RIM9g4VhykLRBeqaJUY+BfUXlFE8uOhkWnFnCiel4gI1gJqqfKDmvmdeoBYwJ/rFpvj/YPm7w10g&#13;&#10;qmvpxZoSywzc0c8v3358/0oqFCSO6W1MYFMx+NhgeDYXp/f+LsBJXkWYZv1HGUz+B2XkiDafFpsB&#13;&#10;inDYrOoKro4SDkdVXdZVna+hOCf7ENMb4QzJk5YGuEXkwg4TFdbMIblWdFp1N0prXOSXI650IAcG&#13;&#10;d77bVxP4H1HaPpWYjo8kAseciVaMilF7OmmR8bR9LySYCRrXSBif8ZkM41zYNPoae9aJkWNdwm9m&#13;&#10;OdNHQxAwI0tQt2BPAHPkCDJjj05O8TlVYBcsyeW/iI3JSwZWdjYtyUZZFx4D0KBqqjzGzyaN1mSX&#13;&#10;dq47wVODb0W6hUFqN7SUa+Up6V34/HAvJH3lxqZllkNESxOWyFjQDOjP1Li5235fY/Hz52X7Cw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B87qUr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6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3B58DBDA" wp14:editId="5AF7013A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77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4E12B6" id="矩形 1" o:spid="_x0000_s1026" style="position:absolute;left:0;text-align:left;margin-left:31.55pt;margin-top:.75pt;width:11.9pt;height:11.8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fO41HgIAAKYEAAAOAAAAZHJzL2Uyb0RvYy54bWysVEuOEzEQ3SNxB8t70t2RwqBWOrOY0bBB&#13;&#10;zIiBAzhuO23JP9km3eEySOw4BMdBXINy9SfDMAIJkYXjT9Wr955dvb0cjCZHEaJytqHVqqREWO5a&#13;&#10;ZQ8N/fD+5sUrSmJitmXaWdHQk4j0cvf82bb3tVi7zulWBAIgNta9b2iXkq+LIvJOGBZXzgsLh9IF&#13;&#10;wxIsw6FoA+sB3ehiXZYvi96F1gfHRYywez0e0h3iSyl4upUyikR0Q4FbwjHguM9jsduy+hCY7xSf&#13;&#10;aLB/YGGYslB0gbpmiZGPQf0GZRQPLjqZVtyZwkmpuEANoKYqH6m575gXqAXMiX6xKf4/WP72eBeI&#13;&#10;aht6cUGJZQbu6Mfnr9+/fSEVChJDehMT2FT0PtYYns3F6b2/C3CSVxGmWf8gg8n/oIwMaPNpsRmg&#13;&#10;CIfNalPB1VHC4ajalJtqk6+hOCf7ENNr4QzJk4YGuEXkwo4TFVbPIblWdFq1N0prXOSXI650IEcG&#13;&#10;d74/VBP4L1Ha/i0xDU8kAseciVaMilF7OmmR8bR9JySYCRrXSBif8ZkM41zYNPoaO9aKkeOmhN/M&#13;&#10;cqaPhiBgRpagbsGeAObIEWTGHp2c4nOqwC5Ykss/ERuTlwys7Gxako2yLjwFoEHVVHmMn00arcku&#13;&#10;7V17gqcG34p0C4PUrm8o18pT0rnw6fFeSPrKjU3LLIeIhiYskbGgGdCfqXFztz1cY/Hz52X3Ew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DIfO41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7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25A6E1B9" wp14:editId="0E2E35F9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92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DB4AD9" id="矩形 1" o:spid="_x0000_s1026" style="position:absolute;left:0;text-align:left;margin-left:31.55pt;margin-top:.75pt;width:11.9pt;height:11.8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6XSCHgIAAKYEAAAOAAAAZHJzL2Uyb0RvYy54bWysVEuOEzEQ3SNxB8t70t2RgqCVzixmNGwQ&#13;&#10;M2LgAI7bTlvyT7ZJd7gMEjsOwXEQ16Bc/QkMI0YakYXjT9Wr955dvb0YjCZHEaJytqHVqqREWO5a&#13;&#10;ZQ8N/fjh+sUrSmJitmXaWdHQk4j0Yvf82bb3tVi7zulWBAIgNta9b2iXkq+LIvJOGBZXzgsLh9IF&#13;&#10;wxIsw6FoA+sB3ehiXZYvi96F1gfHRYywezUe0h3iSyl4upEyikR0Q4FbwjHguM9jsduy+hCY7xSf&#13;&#10;aLAnsDBMWSi6QF2xxMinoP6CMooHF51MK+5M4aRUXKAGUFOV99TcdcwL1ALmRL/YFP8fLH93vA1E&#13;&#10;tQ19vabEMgN39PPLtx/fv5IKBYkhvY0JbCp6H2sMz+bi9M7fBjjJqwjTrH+QweR/UEYGtPm02AxQ&#13;&#10;hMNmtang6ijhcFRtyk21yddQnJN9iOmNcIbkSUMD3CJyYceJCqvnkFwrOq3aa6U1LvLLEZc6kCOD&#13;&#10;O98fqgn8jyhtH0tMwwOJwDFnohWjYtSeTlpkPG3fCwlmgsY1EsZnfCbDOBc2jb7GjrVi5Lgp4Tez&#13;&#10;nOmjIQiYkSWoW7AngDlyBJmxRyen+JwqsAuW5PJfxMbkJQMrO5uWZKOsCw8BaFA1VR7jZ5NGa7JL&#13;&#10;e9ee4KnBtyLdwCC16xvKtfKUdC58vr8Xkr50Y9MyyyGioQlLZCxoBvRnatzcbb+vsfj587L7BQ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DN6XSC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698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58ADD890" wp14:editId="2059F032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07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D9C0E0" id="矩形 1" o:spid="_x0000_s1026" style="position:absolute;left:0;text-align:left;margin-left:31.55pt;margin-top:.75pt;width:11.9pt;height:11.8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4EkGHwIAAKcEAAAOAAAAZHJzL2Uyb0RvYy54bWysVEuOEzEQ3SNxB8t70t2RAqiVzixmNGwQ&#13;&#10;M2LgAI7bTlvyT7ZJd7gMEjsOwXEQ16Bc/QkMI0YakYXjT9Wr917Zvb0YjCZHEaJytqHVqqREWO5a&#13;&#10;ZQ8N/fjh+sVrSmJitmXaWdHQk4j0Yvf82bb3tVi7zulWBAIgNta9b2iXkq+LIvJOGBZXzgsLh9IF&#13;&#10;wxIsw6FoA+sB3ehiXZYvi96F1gfHRYywezUe0h3iSyl4upEyikR0Q4FbwjHguM9jsduy+hCY7xSf&#13;&#10;aLAnsDBMWSi6QF2xxMinoP6CMooHF51MK+5M4aRUXKAGUFOV99TcdcwL1ALmRL/YFP8fLH93vA1E&#13;&#10;tdC78hUllhlo0s8v3358/0oqVCSG9DYm8KnofawxPruL0zt/G+AkryJMswGDDCb/gzQyoM+nxWeA&#13;&#10;Ihw2q00FvaOEw1G1KTfVJvehOCf7ENMb4QzJk4YGaCNyYceJCqvnkFwrOq3aa6U1LvLVEZc6kCOD&#13;&#10;pu8P1QT+R5S2jyWm4YFE4Jgz0YpRMWpPJy0ynrbvhQQ3QeMaCeM9PpNhnAubRl9jx1oxctyU8JtZ&#13;&#10;zvTREATMyBLULdgTwBw5gszYo5NTfE4V+AyW5PJfxMbkJQMrO5uWZKOsCw8BaFA1VR7jZ5NGa7JL&#13;&#10;e9ee4K7BxyLdwCC16xvKtfKUdC58vr8Xkr5046tllkNEQxOWyFjwGtCf6eXm5/b7Goufvy+7XwAA&#13;&#10;AP//AwBQSwMEFAAGAAgAAAAhADJ3k7jfAAAACwEAAA8AAABkcnMvZG93bnJldi54bWxMT01PwzAM&#13;&#10;vSPxHyJP4sbSFa1sXdNpGuIMjIlx9Jr0Q22cqsnW8u8xJ3axZL/n95FtJ9uJqxl840jBYh6BMFQ4&#13;&#10;3VCl4Pj5+rgC4QOSxs6RUfBjPGzz+7sMU+1G+jDXQ6gEi5BPUUEdQp9K6YvaWPRz1xtirHSDxcDr&#13;&#10;UEk94MjitpNxFCXSYkPsUGNv9rUp2sPFKmj335M97Rr8Oo36vWzwrX0+lko9zKaXDY/dBkQwU/j/&#13;&#10;gL8OnB9yDnZ2F9JedAqSpwUz+b4EwfAqWYM4K4iXMcg8k7cd8l8AAAD//wMAUEsBAi0AFAAGAAgA&#13;&#10;AAAhALaDOJL+AAAA4QEAABMAAAAAAAAAAAAAAAAAAAAAAFtDb250ZW50X1R5cGVzXS54bWxQSwEC&#13;&#10;LQAUAAYACAAAACEAOP0h/9YAAACUAQAACwAAAAAAAAAAAAAAAAAvAQAAX3JlbHMvLnJlbHNQSwEC&#13;&#10;LQAUAAYACAAAACEAWuBJBh8CAACnBAAADgAAAAAAAAAAAAAAAAAuAgAAZHJzL2Uyb0RvYy54bWxQ&#13;&#10;SwECLQAUAAYACAAAACEAMneTuN8AAAALAQAADwAAAAAAAAAAAAAAAAB5BAAAZHJzL2Rvd25yZXYu&#13;&#10;eG1sUEsFBgAAAAAEAAQA8wAAAIUFAAAAAA==&#13;&#10;" fillcolor="white [3212]" strokecolor="black [3213]" strokeweight="1pt"/>
                  </w:pict>
                </mc:Fallback>
              </mc:AlternateContent>
            </w:r>
          </w:p>
        </w:tc>
      </w:tr>
      <w:tr w:rsidR="0056033C" w:rsidRPr="00C34759" w:rsidTr="00BB0FFF">
        <w:tc>
          <w:tcPr>
            <w:tcW w:w="457" w:type="dxa"/>
          </w:tcPr>
          <w:p w:rsidR="0056033C" w:rsidRPr="00C34759" w:rsidRDefault="0056033C" w:rsidP="00C347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480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Bradykinesia or rigidity</w:t>
            </w:r>
          </w:p>
        </w:tc>
        <w:tc>
          <w:tcPr>
            <w:tcW w:w="1704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696F0A91" wp14:editId="63F5554F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63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1CBA6A" id="矩形 1" o:spid="_x0000_s1026" style="position:absolute;left:0;text-align:left;margin-left:31.55pt;margin-top:.75pt;width:11.9pt;height:11.8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MMdNHgIAAKYEAAAOAAAAZHJzL2Uyb0RvYy54bWysVEuOEzEQ3SNxB8t70t1BPUKtdGYxo2GD&#13;&#10;mBEDB3DcdtqSf7JNOuEySOw4BMdBXINy9SfDMAIJkYXjT9Wr955dvbk8Gk0OIkTlbEurVUmJsNx1&#13;&#10;yu5b+uH9zYtXlMTEbMe0s6KlJxHp5fb5s83gG7F2vdOdCARAbGwG39I+Jd8UReS9MCyunBcWDqUL&#13;&#10;hiVYhn3RBTYAutHFuiwvisGFzgfHRYywez0e0i3iSyl4upUyikR0S4FbwjHguMtjsd2wZh+Y7xWf&#13;&#10;aLB/YGGYslB0gbpmiZGPQf0GZRQPLjqZVtyZwkmpuEANoKYqH6m575kXqAXMiX6xKf4/WP72cBeI&#13;&#10;6lp68ZISywzc0Y/PX79/+0IqFCSO6U1MYFMx+NhgeDYXp/f+LsBJXkWYZv1HGUz+B2XkiDafFpsB&#13;&#10;inDYrOoKro4SDkdVXdZVna+hOCf7ENNr4QzJk5YGuEXkwg4TFdbMIblWdFp1N0prXOSXI650IAcG&#13;&#10;d77bVxP4L1Ha/i0xHZ9IBI45E60YFaP2dNIi42n7TkgwEzSukTA+4zMZxrmwafQ19qwTI8e6hN/M&#13;&#10;cqaPhiBgRpagbsGeAObIEWTGHp2c4nOqwC5Ykss/ERuTlwys7Gxako2yLjwFoEHVVHmMn00arcku&#13;&#10;7Vx3gqcG34p0C4PUbmgp18pT0rvw6fFeSPrKjU3LLIeIliYskbGgGdCfqXFztz1cY/Hz52X7Ew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AdMMdN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6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2C4B1A63" wp14:editId="584004E1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78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3CDC73" id="矩形 1" o:spid="_x0000_s1026" style="position:absolute;left:0;text-align:left;margin-left:31.55pt;margin-top:.75pt;width:11.9pt;height:11.8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nkdYHgIAAKYEAAAOAAAAZHJzL2Uyb0RvYy54bWysVEuOEzEQ3SNxB8t70t2RAqiVzixmNGwQ&#13;&#10;M2LgAI7bTlvyT7ZJd7gMEjsOwXEQ16Bc/QkMI0YakYXjT9Wr917Zvb0YjCZHEaJytqHVqqREWO5a&#13;&#10;ZQ8N/fjh+sVrSmJitmXaWdHQk4j0Yvf82bb3tVi7zulWBAIgNta9b2iXkq+LIvJOGBZXzgsLh9IF&#13;&#10;wxIsw6FoA+sB3ehiXZYvi96F1gfHRYywezUe0h3iSyl4upEyikR0Q4FbwjHguM9jsduy+hCY7xSf&#13;&#10;aLAnsDBMWSi6QF2xxMinoP6CMooHF51MK+5M4aRUXKAGUFOV99TcdcwL1ALmRL/YFP8fLH93vA1E&#13;&#10;tQ19BZ2yzECPfn759uP7V1KhIDGktzGBTUXvY43h2Vyc3vnbACd5FWGa9Q8ymPwPysiANp8WmwGK&#13;&#10;cNisNhW0jhIOR9Wm3FSb3IbinOxDTG+EMyRPGhqgi8iFHScqrJ5Dcq3otGqvlda4yDdHXOpAjgx6&#13;&#10;vj9UE/gfUdo+lpiGBxKBY85EK0bFqD2dtMh42r4XEswEjWskjNf4TIZxLmwafY0da8XIcVPCb2Y5&#13;&#10;00dDEDAjS1C3YE8Ac+QIMmOPTk7xOVXgK1iSy38RG5OXDKzsbFqSjbIuPASgQdVUeYyfTRqtyS7t&#13;&#10;XXuCqwbfinQDg9SubyjXylPSufD5/l5I+tKNj5ZZDhENTVgiY8FjQH+mh5tf2+9rLH7+vOx+AQ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AknkdY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7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36865059" wp14:editId="59C52545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93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B72FDE" id="矩形 1" o:spid="_x0000_s1026" style="position:absolute;left:0;text-align:left;margin-left:31.55pt;margin-top:.75pt;width:11.9pt;height:11.8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NxbkHgIAAKYEAAAOAAAAZHJzL2Uyb0RvYy54bWysVEuOEzEQ3SNxB8t70t1BjaCVzixmNGwQ&#13;&#10;M2KYAzhuO23JP9kmnXAZJHYcguMgrkG5+hMYRiAhsnD8qXr13rOrNxdHo8lBhKicbWm1KikRlrtO&#13;&#10;2X1L799fP3tJSUzMdkw7K1p6EpFebJ8+2Qy+EWvXO92JQADExmbwLe1T8k1RRN4Lw+LKeWHhULpg&#13;&#10;WIJl2BddYAOgG12sy/JFMbjQ+eC4iBF2r8ZDukV8KQVPN1JGkYhuKXBLOAYcd3ksthvW7APzveIT&#13;&#10;DfYPLAxTFoouUFcsMfIhqN+gjOLBRSfTijtTOCkVF6gB1FTlAzV3PfMCtYA50S82xf8Hy98ebgNR&#13;&#10;XUtfPafEMgN39P3Tl29fP5MKBYljehMT2FQMPjYYns3F6Z2/DXCSVxGmWf9RBpP/QRk5os2nxWaA&#13;&#10;Ihw2q7qCq6OEw1FVl3VV52sozsk+xPRaOEPypKUBbhG5sMNEhTVzSK4VnVbdtdIaF/nliEsdyIHB&#13;&#10;ne/21QT+S5S2f0tMx0cSgWPORCtGxag9nbTIeNq+ExLMBI1rJIzP+EyGcS5sGn2NPevEyLEu4Tez&#13;&#10;nOmjIQiYkSWoW7AngDlyBJmxRyen+JwqsAuW5PJPxMbkJQMrO5uWZKOsC48BaFA1VR7jZ5NGa7JL&#13;&#10;O9ed4KnBtyLdwCC1G1rKtfKU9C58fLgXkr50Y9MyyyGipQlLZCxoBvRnatzcbT+vsfj587L9AQ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CsNxbk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698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4E4979D8" wp14:editId="73D42D88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08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A61D6E" id="矩形 1" o:spid="_x0000_s1026" style="position:absolute;left:0;text-align:left;margin-left:31.55pt;margin-top:.75pt;width:11.9pt;height:11.8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AuBrHwIAAKcEAAAOAAAAZHJzL2Uyb0RvYy54bWysVEuOEzEQ3SNxB8t70t2RGqFWOrOY0bBB&#13;&#10;zIiBAzhuO23JP9kmnXAZJHYcguMgrkG5+pNhGM1IiCwcf6pevffK7s3F0WhyECEqZ1tarUpKhOWu&#13;&#10;U3bf0k8fr1+9oSQmZjumnRUtPYlIL7YvX2wG34i1653uRCAAYmMz+Jb2KfmmKCLvhWFx5bywcChd&#13;&#10;MCzBMuyLLrAB0I0u1mX5uhhc6HxwXMQIu1fjId0ivpSCpxspo0hEtxS4JRwDjrs8FtsNa/aB+V7x&#13;&#10;iQb7BxaGKQtFF6grlhj5HNRfUEbx4KKTacWdKZyUigvUAGqq8oGau555gVrAnOgXm+L/g+XvD7eB&#13;&#10;qA56V0KrLDPQpF9fv//88Y1UqEgc07uYwKdi8LHB+OwuTu/8bYCTvIowzQYcZTD5H6SRI/p8WnwG&#13;&#10;KMJhs6or6B0lHI6quqyrOvehOCf7ENNb4QzJk5YGaCNyYYeJCmvmkFwrOq26a6U1LvLVEZc6kAOD&#13;&#10;pu/21QT+R5S2zyWm4yOJwDFnohWjYtSeTlpkPG0/CAlugsY1EsZ7fCbDOBc2jb7GnnVi5FiX8JtZ&#13;&#10;zvTREATMyBLULdgTwBw5gszYo5NTfE4V+AyW5PIpYmPykoGVnU1LslHWhccANKiaKo/xs0mjNdml&#13;&#10;netOcNfgY5FuYJDaDS3lWnlKehe+PNwLSV+68dUyyyGipQlLZCx4DejP9HLzc7u/xuLn78v2NwAA&#13;&#10;AP//AwBQSwMEFAAGAAgAAAAhADJ3k7jfAAAACwEAAA8AAABkcnMvZG93bnJldi54bWxMT01PwzAM&#13;&#10;vSPxHyJP4sbSFa1sXdNpGuIMjIlx9Jr0Q22cqsnW8u8xJ3axZL/n95FtJ9uJqxl840jBYh6BMFQ4&#13;&#10;3VCl4Pj5+rgC4QOSxs6RUfBjPGzz+7sMU+1G+jDXQ6gEi5BPUUEdQp9K6YvaWPRz1xtirHSDxcDr&#13;&#10;UEk94MjitpNxFCXSYkPsUGNv9rUp2sPFKmj335M97Rr8Oo36vWzwrX0+lko9zKaXDY/dBkQwU/j/&#13;&#10;gL8OnB9yDnZ2F9JedAqSpwUz+b4EwfAqWYM4K4iXMcg8k7cd8l8AAAD//wMAUEsBAi0AFAAGAAgA&#13;&#10;AAAhALaDOJL+AAAA4QEAABMAAAAAAAAAAAAAAAAAAAAAAFtDb250ZW50X1R5cGVzXS54bWxQSwEC&#13;&#10;LQAUAAYACAAAACEAOP0h/9YAAACUAQAACwAAAAAAAAAAAAAAAAAvAQAAX3JlbHMvLnJlbHNQSwEC&#13;&#10;LQAUAAYACAAAACEAtgLgax8CAACnBAAADgAAAAAAAAAAAAAAAAAuAgAAZHJzL2Uyb0RvYy54bWxQ&#13;&#10;SwECLQAUAAYACAAAACEAMneTuN8AAAALAQAADwAAAAAAAAAAAAAAAAB5BAAAZHJzL2Rvd25yZXYu&#13;&#10;eG1sUEsFBgAAAAAEAAQA8wAAAIUFAAAAAA==&#13;&#10;" fillcolor="white [3212]" strokecolor="black [3213]" strokeweight="1pt"/>
                  </w:pict>
                </mc:Fallback>
              </mc:AlternateContent>
            </w:r>
          </w:p>
        </w:tc>
      </w:tr>
      <w:tr w:rsidR="0056033C" w:rsidRPr="00C34759" w:rsidTr="00BB0FFF">
        <w:tc>
          <w:tcPr>
            <w:tcW w:w="457" w:type="dxa"/>
          </w:tcPr>
          <w:p w:rsidR="0056033C" w:rsidRPr="00C34759" w:rsidRDefault="0056033C" w:rsidP="00C347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480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Frozen state or freezing gait</w:t>
            </w:r>
          </w:p>
        </w:tc>
        <w:tc>
          <w:tcPr>
            <w:tcW w:w="1704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2623CF94" wp14:editId="46DF2F84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64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CA9613" id="矩形 1" o:spid="_x0000_s1026" style="position:absolute;left:0;text-align:left;margin-left:31.55pt;margin-top:.75pt;width:11.9pt;height:11.8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ZqlHgIAAKYEAAAOAAAAZHJzL2Uyb0RvYy54bWysVEuOEzEQ3SNxB8t70t0RPUKtdGYxo2GD&#13;&#10;mBEDB3DcdtqSf7JNOuEySOw4BMdBXINy9SfDMAIJkYXjT9Wr955dvbk8Gk0OIkTlbEurVUmJsNx1&#13;&#10;yu5b+uH9zYtXlMTEbMe0s6KlJxHp5fb5s83gG7F2vdOdCARAbGwG39I+Jd8UReS9MCyunBcWDqUL&#13;&#10;hiVYhn3RBTYAutHFuiwvisGFzgfHRYywez0e0i3iSyl4upUyikR0S4FbwjHguMtjsd2wZh+Y7xWf&#13;&#10;aLB/YGGYslB0gbpmiZGPQf0GZRQPLjqZVtyZwkmpuEANoKYqH6m575kXqAXMiX6xKf4/WP72cBeI&#13;&#10;6lp68ZISywzc0Y/PX79/+0IqFCSO6U1MYFMx+NhgeDYXp/f+LsBJXkWYZv1HGUz+B2XkiDafFpsB&#13;&#10;inDYrOoKro4SDkdVXdZVna+hOCf7ENNr4QzJk5YGuEXkwg4TFdbMIblWdFp1N0prXOSXI650IAcG&#13;&#10;d77bVxP4L1Ha/i0xHZ9IBI45E60YFaP2dNIi42n7TkgwEzSukTA+4zMZxrmwafQ19qwTI8e6hN/M&#13;&#10;cqaPhiBgRpagbsGeAObIEWTGHp2c4nOqwC5Ykss/ERuTlwys7Gxako2yLjwFoEHVVHmMn00arcku&#13;&#10;7Vx3gqcG34p0C4PUbmgp18pT0rvw6fFeSPrKjU3LLIeIliYskbGgGdCfqXFztz1cY/Hz52X7Ew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B7LZql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6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71AA83D1" wp14:editId="358FE65B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79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74BAF2" id="矩形 1" o:spid="_x0000_s1026" style="position:absolute;left:0;text-align:left;margin-left:31.55pt;margin-top:.75pt;width:11.9pt;height:11.8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CU+HgIAAKYEAAAOAAAAZHJzL2Uyb0RvYy54bWysVEuOEzEQ3SNxB8t70t2Rmk8rnVnMaNgg&#13;&#10;ZsQwB3DcdtqSf7JNOuEySOw4BMdBXINy9ScwjEBCZOH4U/XqvWdXby6ORpODCFE529JqVVIiLHed&#13;&#10;svuW3r+/fvaSkpiY7Zh2VrT0JCK92D59shl8I9aud7oTgQCIjc3gW9qn5JuiiLwXhsWV88LCoXTB&#13;&#10;sATLsC+6wAZAN7pYl+XzYnCh88FxESPsXo2HdIv4UgqebqSMIhHdUuCWcAw47vJYbDes2Qfme8Un&#13;&#10;GuwfWBimLBRdoK5YYuRDUL9BGcWDi06mFXemcFIqLlADqKnKB2rueuYFagFzol9siv8Plr893Aai&#13;&#10;upa+eEWJZQbu6PunL9++fiYVChLH9CYmsKkYfGwwPJuL0zt/G+AkryJMs/6jDCb/gzJyRJtPi80A&#13;&#10;RThsVnUFV0cJh6OqLuuqztdQnJN9iOm1cIbkSUsD3CJyYYeJCmvmkFwrOq26a6U1LvLLEZc6kAOD&#13;&#10;O9/tqwn8lyht/5aYjo8kAseciVaMilF7OmmR8bR9JySYCRrXSBif8ZkM41zYNPoae9aJkWNdwm9m&#13;&#10;OdNHQxAwI0tQt2BPAHPkCDJjj05O8TlVYBcsyeWfiI3JSwZWdjYtyUZZFx4D0KBqqjzGzyaN1mSX&#13;&#10;dq47wVODb0W6gUFqN7SUa+Up6V34+HAvJH3pxqZllkNESxOWyFjQDOjP1Li5235eY/Hz52X7Aw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BFQCU+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7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0A29ECAD" wp14:editId="056963D2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94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1F3FD7" id="矩形 1" o:spid="_x0000_s1026" style="position:absolute;left:0;text-align:left;margin-left:31.55pt;margin-top:.75pt;width:11.9pt;height:11.8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KksMHgIAAKYEAAAOAAAAZHJzL2Uyb0RvYy54bWysVEuOEzEQ3SNxB8t70t0RjaCVzixmNGwQ&#13;&#10;M2KYAzhuO23JP9kmnXAZJHYcguMgrkG5+hMYRiAhsnD8qXr13rOrNxdHo8lBhKicbWm1KikRlrtO&#13;&#10;2X1L799fP3tJSUzMdkw7K1p6EpFebJ8+2Qy+EWvXO92JQADExmbwLe1T8k1RRN4Lw+LKeWHhULpg&#13;&#10;WIJl2BddYAOgG12sy/JFMbjQ+eC4iBF2r8ZDukV8KQVPN1JGkYhuKXBLOAYcd3ksthvW7APzveIT&#13;&#10;DfYPLAxTFoouUFcsMfIhqN+gjOLBRSfTijtTOCkVF6gB1FTlAzV3PfMCtYA50S82xf8Hy98ebgNR&#13;&#10;XUtfPafEMgN39P3Tl29fP5MKBYljehMT2FQMPjYYns3F6Z2/DXCSVxGmWf9RBpP/QRk5os2nxWaA&#13;&#10;Ihw2q7qCq6OEw1FVl3VV52sozsk+xPRaOEPypKUBbhG5sMNEhTVzSK4VnVbdtdIaF/nliEsdyIHB&#13;&#10;ne/21QT+S5S2f0tMx0cSgWPORCtGxag9nbTIeNq+ExLMBI1rJIzP+EyGcS5sGn2NPevEyLEu4Tez&#13;&#10;nOmjIQiYkSWoW7AngDlyBJmxRyen+JwqsAuW5PJPxMbkJQMrO5uWZKOsC48BaFA1VR7jZ5NGa7JL&#13;&#10;O9ed4KnBtyLdwCC1G1rKtfKU9C58fLgXkr50Y9MyyyGipQlLZCxoBvRnatzcbT+vsfj587L9AQ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DKKksM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698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10A3B0A7" wp14:editId="72BCA69F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09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0A7784" id="矩形 1" o:spid="_x0000_s1026" style="position:absolute;left:0;text-align:left;margin-left:31.55pt;margin-top:.75pt;width:11.9pt;height:11.8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3IINHwIAAKcEAAAOAAAAZHJzL2Uyb0RvYy54bWysVEuOEzEQ3SNxB8t70t2RgqCVzixmNGwQ&#13;&#10;M2LgAI7bTlvyT7ZJd7gMEjsOwXEQ16Bc/QkMI0YakYXjT9Wr917Zvb0YjCZHEaJytqHVqqREWO5a&#13;&#10;ZQ8N/fjh+sUrSmJitmXaWdHQk4j0Yvf82bb3tVi7zulWBAIgNta9b2iXkq+LIvJOGBZXzgsLh9IF&#13;&#10;wxIsw6FoA+sB3ehiXZYvi96F1gfHRYywezUe0h3iSyl4upEyikR0Q4FbwjHguM9jsduy+hCY7xSf&#13;&#10;aLAnsDBMWSi6QF2xxMinoP6CMooHF51MK+5M4aRUXKAGUFOV99TcdcwL1ALmRL/YFP8fLH93vA1E&#13;&#10;tdC78jUllhlo0s8v3358/0oqVCSG9DYm8KnofawxPruL0zt/G+AkryJMswGDDCb/gzQyoM+nxWeA&#13;&#10;Ihw2q00FvaOEw1G1KTfVJvehOCf7ENMb4QzJk4YGaCNyYceJCqvnkFwrOq3aa6U1LvLVEZc6kCOD&#13;&#10;pu8P1QT+R5S2jyWm4YFE4Jgz0YpRMWpPJy0ynrbvhQQ3QeMaCeM9PpNhnAubRl9jx1oxctyU8JtZ&#13;&#10;zvTREATMyBLULdgTwBw5gszYo5NTfE4V+AyW5PJfxMbkJQMrO5uWZKOsCw8BaFA1VR7jZ5NGa7JL&#13;&#10;e9ee4K7BxyLdwCC16xvKtfKUdC58vr8Xkr5046tllkNEQxOWyFjwGtCf6eXm5/b7Goufvy+7XwAA&#13;&#10;AP//AwBQSwMEFAAGAAgAAAAhADJ3k7jfAAAACwEAAA8AAABkcnMvZG93bnJldi54bWxMT01PwzAM&#13;&#10;vSPxHyJP4sbSFa1sXdNpGuIMjIlx9Jr0Q22cqsnW8u8xJ3axZL/n95FtJ9uJqxl840jBYh6BMFQ4&#13;&#10;3VCl4Pj5+rgC4QOSxs6RUfBjPGzz+7sMU+1G+jDXQ6gEi5BPUUEdQp9K6YvaWPRz1xtirHSDxcDr&#13;&#10;UEk94MjitpNxFCXSYkPsUGNv9rUp2sPFKmj335M97Rr8Oo36vWzwrX0+lko9zKaXDY/dBkQwU/j/&#13;&#10;gL8OnB9yDnZ2F9JedAqSpwUz+b4EwfAqWYM4K4iXMcg8k7cd8l8AAAD//wMAUEsBAi0AFAAGAAgA&#13;&#10;AAAhALaDOJL+AAAA4QEAABMAAAAAAAAAAAAAAAAAAAAAAFtDb250ZW50X1R5cGVzXS54bWxQSwEC&#13;&#10;LQAUAAYACAAAACEAOP0h/9YAAACUAQAACwAAAAAAAAAAAAAAAAAvAQAAX3JlbHMvLnJlbHNQSwEC&#13;&#10;LQAUAAYACAAAACEA19yCDR8CAACnBAAADgAAAAAAAAAAAAAAAAAuAgAAZHJzL2Uyb0RvYy54bWxQ&#13;&#10;SwECLQAUAAYACAAAACEAMneTuN8AAAALAQAADwAAAAAAAAAAAAAAAAB5BAAAZHJzL2Rvd25yZXYu&#13;&#10;eG1sUEsFBgAAAAAEAAQA8wAAAIUFAAAAAA==&#13;&#10;" fillcolor="white [3212]" strokecolor="black [3213]" strokeweight="1pt"/>
                  </w:pict>
                </mc:Fallback>
              </mc:AlternateContent>
            </w:r>
          </w:p>
        </w:tc>
      </w:tr>
      <w:tr w:rsidR="0056033C" w:rsidRPr="00C34759" w:rsidTr="00BB0FFF">
        <w:tc>
          <w:tcPr>
            <w:tcW w:w="457" w:type="dxa"/>
          </w:tcPr>
          <w:p w:rsidR="0056033C" w:rsidRPr="00C34759" w:rsidRDefault="0056033C" w:rsidP="00C347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480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Dysphagia</w:t>
            </w:r>
          </w:p>
        </w:tc>
        <w:tc>
          <w:tcPr>
            <w:tcW w:w="1704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494DC7C1" wp14:editId="47F51AB1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65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09B780" id="矩形 1" o:spid="_x0000_s1026" style="position:absolute;left:0;text-align:left;margin-left:31.55pt;margin-top:.75pt;width:11.9pt;height:11.8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8/jDHgIAAKYEAAAOAAAAZHJzL2Uyb0RvYy54bWysVEuOEzEQ3SNxB8t70t2ReoRa6cxiRsMG&#13;&#10;MSMGDuC47bQl/2SbdMJlkNhxCI6DuAbl6k9gGDHSiCwcf6pevffs6s3l0WhyECEqZ1tarUpKhOWu&#13;&#10;U3bf0o8fbl69piQmZjumnRUtPYlIL7cvX2wG34i1653uRCAAYmMz+Jb2KfmmKCLvhWFx5bywcChd&#13;&#10;MCzBMuyLLrAB0I0u1mV5UQwudD44LmKE3evxkG4RX0rB062UUSSiWwrcEo4Bx10ei+2GNfvAfK/4&#13;&#10;RIM9g4VhykLRBeqaJUY+BfUXlFE8uOhkWnFnCiel4gI1gJqqfKDmvmdeoBYwJ/rFpvj/YPm7w10g&#13;&#10;qmvpRU2JZQbu6OeXbz++fyUVChLH9DYmsKkYfGwwPJuL03t/F+AkryJMs/6jDCb/gzJyRJtPi80A&#13;&#10;RThsVnUFV0cJh6OqLuuqztdQnJN9iOmNcIbkSUsD3CJyYYeJCmvmkFwrOq26G6U1LvLLEVc6kAOD&#13;&#10;O9/tqwn8jyhtn0pMx0cSgWPORCtGxag9nbTIeNq+FxLMBI1rJIzP+EyGcS5sGn2NPevEyLEu4Tez&#13;&#10;nOmjIQiYkSWoW7AngDlyBJmxRyen+JwqsAuW5PJfxMbkJQMrO5uWZKOsC48BaFA1VR7jZ5NGa7JL&#13;&#10;O9ed4KnBtyLdwiC1G1rKtfKU9C58frgXkr5yY9MyyyGipQlLZCxoBvRnatzcbb+vsfj587L9BQ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Aa8/jD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6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47676692" wp14:editId="64D6CDAC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80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4508AA" id="矩形 1" o:spid="_x0000_s1026" style="position:absolute;left:0;text-align:left;margin-left:31.55pt;margin-top:.75pt;width:11.9pt;height:11.8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ZmJ0HgIAAKYEAAAOAAAAZHJzL2Uyb0RvYy54bWysVEuOEzEQ3SNxB8t70t2RGo1a6cxiRsMG&#13;&#10;MSMGDuC47bQl/2SbdMJlkNhxCI6DuAbl6k9gGDHSiCwcf6pevffs6s3l0WhyECEqZ1tarUpKhOWu&#13;&#10;U3bf0o8fbl5dUBITsx3TzoqWnkSkl9uXLzaDb8Ta9U53IhAAsbEZfEv7lHxTFJH3wrC4cl5YOJQu&#13;&#10;GJZgGfZFF9gA6EYX67J8XQwudD44LmKE3evxkG4RX0rB062UUSSiWwrcEo4Bx10ei+2GNfvAfK/4&#13;&#10;RIM9g4VhykLRBeqaJUY+BfUXlFE8uOhkWnFnCiel4gI1gJqqfKDmvmdeoBYwJ/rFpvj/YPm7w10g&#13;&#10;qmvpBdhjmYE7+vnl24/vX0mFgsQxvY0JbCoGHxsMz+bi9N7fBTjJqwjTrP8og8n/oIwc0ebTYjNA&#13;&#10;EQ6bVV3B1VHC4aiqy7qq8zUU52QfYnojnCF50tIAt4hc2GGiwpo5JNeKTqvuRmmNi/xyxJUO5MDg&#13;&#10;znf7agL/I0rbpxLT8ZFE4Jgz0YpRMWpPJy0ynrbvhQQzQeMaCeMzPpNhnAubRl9jzzoxcqxL+M0s&#13;&#10;Z/poCAJmZAnqFuwJYI4cQWbs0ckpPqcK7IIlufwXsTF5ycDKzqYl2SjrwmMAGlRNlcf42aTRmuzS&#13;&#10;znUneGrwrUi3MEjthpZyrTwlvQufH+6FpK/c2LTMcohoacISGQuaAf2ZGjd32+9rLH7+vGx/AQ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AfZmJ0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7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7325AE1B" wp14:editId="07953580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95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AF8386" id="矩形 1" o:spid="_x0000_s1026" style="position:absolute;left:0;text-align:left;margin-left:31.55pt;margin-top:.75pt;width:11.9pt;height:11.8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9ClqHgIAAKYEAAAOAAAAZHJzL2Uyb0RvYy54bWysVEuOEzEQ3SNxB8t70t2RGkErnVnMaNgg&#13;&#10;ZsTAARy3nbbkn2yTTrgMEjsOwXEQ16Bc/QkMI0YakYXjT9Wr955dvbk4Gk0OIkTlbEurVUmJsNx1&#13;&#10;yu5b+vHD9YtXlMTEbMe0s6KlJxHpxfb5s83gG7F2vdOdCARAbGwG39I+Jd8UReS9MCyunBcWDqUL&#13;&#10;hiVYhn3RBTYAutHFuixfFoMLnQ+Oixhh92o8pFvEl1LwdCNlFInolgK3hGPAcZfHYrthzT4w3ys+&#13;&#10;0WBPYGGYslB0gbpiiZFPQf0FZRQPLjqZVtyZwkmpuEANoKYq76m565kXqAXMiX6xKf4/WP7ucBuI&#13;&#10;6lr6uqbEMgN39PPLtx/fv5IKBYljehsT2FQMPjYYns3F6Z2/DXCSVxGmWf9RBpP/QRk5os2nxWaA&#13;&#10;Ihw2q7qCq6OEw1FVl3VV52sozsk+xPRGOEPypKUBbhG5sMNEhTVzSK4VnVbdtdIaF/nliEsdyIHB&#13;&#10;ne/21QT+R5S2jyWm4wOJwDFnohWjYtSeTlpkPG3fCwlmgsY1EsZnfCbDOBc2jb7GnnVi5FiX8JtZ&#13;&#10;zvTREATMyBLULdgTwBw5gszYo5NTfE4V2AVLcvkvYmPykoGVnU1LslHWhYcANKiaKo/xs0mjNdml&#13;&#10;netO8NTgW5FuYJDaDS3lWnlKehc+398LSV+6sWmZ5RDR0oQlMhY0A/ozNW7utt/XWPz8edn+Ag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Cr9Clq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698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21410424" wp14:editId="56489CAA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10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DA6C76" id="矩形 1" o:spid="_x0000_s1026" style="position:absolute;left:0;text-align:left;margin-left:31.55pt;margin-top:.75pt;width:11.9pt;height:11.8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zsfUHgIAAKcEAAAOAAAAZHJzL2Uyb0RvYy54bWysVEuOEzEQ3SNxB8t70t2RGqFWOrOY0bBB&#13;&#10;zIiBAzhuO23JP9kmnXAZJHYcguMgrkG5+pNhGM1IiCwcf6pevffK7s3F0WhyECEqZ1tarUpKhOWu&#13;&#10;U3bf0k8fr1+9oSQmZjumnRUtPYlIL7YvX2wG34i1653uRCAAYmMz+Jb2KfmmKCLvhWFx5bywcChd&#13;&#10;MCzBMuyLLrAB0I0u1mX5uhhc6HxwXMQIu1fjId0ivpSCpxspo0hEtxS4JRwDjrs8FtsNa/aB+V7x&#13;&#10;iQb7BxaGKQtFF6grlhj5HNRfUEbx4KKTacWdKZyUigvUAGqq8oGau555gVrAnOgXm+L/g+XvD7eB&#13;&#10;qA56V4E/lhlo0q+v33/++EYqVCSO6V1M4FMx+NhgfHYXp3f+NsBJXkWYZgOOMpj8D9LIEX0+LT4D&#13;&#10;FOGwWdUV9I4SDkdVXdZVnftQnJN9iOmtcIbkSUsDtBG5sMNEhTVzSK4VnVbdtdIaF/nqiEsdyIFB&#13;&#10;03f7agL/I0rb5xLT8ZFE4Jgz0YpRMWpPJy0ynrYfhAQ3QeMaCeM9PpNhnAubRl9jzzoxcqxL+M0s&#13;&#10;Z/poCAJmZAnqFuwJYI4cQWbs0ckpPqcKfAZLcvkUsTF5ycDKzqYl2SjrwmMAGlRNlcf42aTRmuzS&#13;&#10;znUnuGvwsUg3MEjthpZyrTwlvQtfHu6FpC/d+GqZ5RDR0oQlMha8BvRnern5ud1fY/Hz92X7Gw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AszsfUHgIAAKc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</w:tr>
      <w:tr w:rsidR="0056033C" w:rsidRPr="00C34759" w:rsidTr="00BB0FFF">
        <w:tc>
          <w:tcPr>
            <w:tcW w:w="457" w:type="dxa"/>
          </w:tcPr>
          <w:p w:rsidR="0056033C" w:rsidRPr="00C34759" w:rsidRDefault="0056033C" w:rsidP="00C347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480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Difficulty in washing or dressing</w:t>
            </w:r>
          </w:p>
        </w:tc>
        <w:tc>
          <w:tcPr>
            <w:tcW w:w="1704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2C90C63D" wp14:editId="4911EABA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66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F03675" id="矩形 1" o:spid="_x0000_s1026" style="position:absolute;left:0;text-align:left;margin-left:31.55pt;margin-top:.75pt;width:11.9pt;height:11.8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kV9pHgIAAKYEAAAOAAAAZHJzL2Uyb0RvYy54bWysVEuOEzEQ3SNxB8t70t2ROkKtdGYxo2GD&#13;&#10;mBEDB3DcdtqSf7JNOuEySOw4BMdBXINy9ScwjEBCZOH4U/XqvWdXb69ORpOjCFE529JqVVIiLHed&#13;&#10;soeWvn93++IlJTEx2zHtrGjpWUR6tXv+bDv4Rqxd73QnAgEQG5vBt7RPyTdFEXkvDIsr54WFQ+mC&#13;&#10;YQmW4VB0gQ2AbnSxLstNMbjQ+eC4iBF2b8ZDukN8KQVPd1JGkYhuKXBLOAYc93ksdlvWHALzveIT&#13;&#10;DfYPLAxTFoouUDcsMfIhqN+gjOLBRSfTijtTOCkVF6gB1FTlIzUPPfMCtYA50S82xf8Hy98c7wNR&#13;&#10;XUs3G0osM3BH3z99+fb1M6lQkDil1zGBTcXgY4Ph2VycPvj7ACd5FWGa9Z9kMPkflJET2nxebAYo&#13;&#10;wmGzqiu4Oko4HFV1WVd1vobikuxDTK+EMyRPWhrgFpELO05UWDOH5FrRadXdKq1xkV+OuNaBHBnc&#13;&#10;+f5QTeC/RGn7t8R0eiIROOZMtGJUjNrTWYuMp+1bIcFM0LhGwviML2QY58Km0dfYs06MHOsSfjPL&#13;&#10;mT4agoAZWYK6BXsCmCNHkBl7dHKKz6kCu2BJLv9EbExeMrCys2lJNsq68BSABlVT5TF+Nmm0Jru0&#13;&#10;d90Znhp8K9IdDFK7oaVcK09J78LHx3sh6Ws3Ni2zHCJamrBExoJmQH+mxs3d9vMai18+L7sfAA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C5kV9p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6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6B3FDB89" wp14:editId="0BD5FCFA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81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8E3E15" id="矩形 1" o:spid="_x0000_s1026" style="position:absolute;left:0;text-align:left;margin-left:31.55pt;margin-top:.75pt;width:11.9pt;height:11.8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uAASHgIAAKYEAAAOAAAAZHJzL2Uyb0RvYy54bWysVEuOEzEQ3SNxB8t70t2RGo1a6cxiRsMG&#13;&#10;MSMGDuC47bQl/2SbdMJlkNhxCI6DuAbl6k9gGDHSiCwcf6pevffs6s3l0WhyECEqZ1tarUpKhOWu&#13;&#10;U3bf0o8fbl5dUBITsx3TzoqWnkSkl9uXLzaDb8Ta9U53IhAAsbEZfEv7lHxTFJH3wrC4cl5YOJQu&#13;&#10;GJZgGfZFF9gA6EYX67J8XQwudD44LmKE3evxkG4RX0rB062UUSSiWwrcEo4Bx10ei+2GNfvAfK/4&#13;&#10;RIM9g4VhykLRBeqaJUY+BfUXlFE8uOhkWnFnCiel4gI1gJqqfKDmvmdeoBYwJ/rFpvj/YPm7w10g&#13;&#10;qmvpRUWJZQbu6OeXbz++fyUVChLH9DYmsKkYfGwwPJuL03t/F+AkryJMs/6jDCb/gzJyRJtPi80A&#13;&#10;RThsVnUFV0cJh6OqLuuqztdQnJN9iOmNcIbkSUsD3CJyYYeJCmvmkFwrOq26G6U1LvLLEVc6kAOD&#13;&#10;O9/tqwn8jyhtn0pMx0cSgWPORCtGxag9nbTIeNq+FxLMBI1rJIzP+EyGcS5sGn2NPevEyLEu4Tez&#13;&#10;nOmjIQiYkSWoW7AngDlyBJmxRyen+JwqsAuW5PJfxMbkJQMrO5uWZKOsC48BaFA1VR7jZ5NGa7JL&#13;&#10;O9ed4KnBtyLdwiC1G1rKtfKU9C58frgXkr5yY9MyyyGipQlLZCxoBvRnatzcbb+vsfj587L9BQ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B+uAAS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7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5B0F847D" wp14:editId="7D5A8BCC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96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0C9442" id="矩形 1" o:spid="_x0000_s1026" style="position:absolute;left:0;text-align:left;margin-left:31.55pt;margin-top:.75pt;width:11.9pt;height:11.8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lo7AHgIAAKYEAAAOAAAAZHJzL2Uyb0RvYy54bWysVEuOEzEQ3SNxB8t70t2RegStdGYxo2GD&#13;&#10;mBEDB3DcdtqSf7JNOuEySOw4BMdBXINy9SfDMAIJkYXjT9Wr955dvbk8Gk0OIkTlbEurVUmJsNx1&#13;&#10;yu5b+uH9zYuXlMTEbMe0s6KlJxHp5fb5s83gG7F2vdOdCARAbGwG39I+Jd8UReS9MCyunBcWDqUL&#13;&#10;hiVYhn3RBTYAutHFuiwvisGFzgfHRYywez0e0i3iSyl4upUyikR0S4FbwjHguMtjsd2wZh+Y7xWf&#13;&#10;aLB/YGGYslB0gbpmiZGPQf0GZRQPLjqZVtyZwkmpuEANoKYqH6m575kXqAXMiX6xKf4/WP72cBeI&#13;&#10;6lr66oISywzc0Y/PX79/+0IqFCSO6U1MYFMx+NhgeDYXp/f+LsBJXkWYZv1HGUz+B2XkiDafFpsB&#13;&#10;inDYrOoKro4SDkdVXdZVna+hOCf7ENNr4QzJk5YGuEXkwg4TFdbMIblWdFp1N0prXOSXI650IAcG&#13;&#10;d77bVxP4L1Ha/i0xHZ9IBI45E60YFaP2dNIi42n7TkgwEzSukTA+4zMZxrmwafQ19qwTI8e6hN/M&#13;&#10;cqaPhiBgRpagbsGeAObIEWTGHp2c4nOqwC5Ykss/ERuTlwys7Gxako2yLjwFoEHVVHmMn00arcku&#13;&#10;7Vx3gqcG34p0C4PUbmgp18pT0rvw6fFeSPrKjU3LLIeIliYskbGgGdCfqXFztz1cY/Hz52X7Ew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AIlo7A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698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65A4ACDB" wp14:editId="798845F7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11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FCF960" id="矩形 1" o:spid="_x0000_s1026" style="position:absolute;left:0;text-align:left;margin-left:31.55pt;margin-top:.75pt;width:11.9pt;height:11.8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EKWyHwIAAKcEAAAOAAAAZHJzL2Uyb0RvYy54bWysVEuOEzEQ3SNxB8t70t2RGqFWOrOY0bBB&#13;&#10;zIiBAzhuO23JP9kmnXAZJHYcguMgrkG5+pNhGM1IiCwcf6pevffK7s3F0WhyECEqZ1tarUpKhOWu&#13;&#10;U3bf0k8fr1+9oSQmZjumnRUtPYlIL7YvX2wG34i1653uRCAAYmMz+Jb2KfmmKCLvhWFx5bywcChd&#13;&#10;MCzBMuyLLrAB0I0u1mX5uhhc6HxwXMQIu1fjId0ivpSCpxspo0hEtxS4JRwDjrs8FtsNa/aB+V7x&#13;&#10;iQb7BxaGKQtFF6grlhj5HNRfUEbx4KKTacWdKZyUigvUAGqq8oGau555gVrAnOgXm+L/g+XvD7eB&#13;&#10;qA56V1WUWGagSb++fv/54xupUJE4pncxgU/F4GOD8dldnN752wAneRVhmg04ymDyP0gjR/T5tPgM&#13;&#10;UITDZlVX0DtKOBxVdVlXde5DcU72Iaa3whmSJy0N0Ebkwg4TFdbMIblWdFp110prXOSrIy51IAcG&#13;&#10;Td/tqwn8jyhtn0tMx0cSgWPORCtGxag9nbTIeNp+EBLcBI1rJIz3+EyGcS5sGn2NPevEyLEu4Tez&#13;&#10;nOmjIQiYkSWoW7AngDlyBJmxRyen+Jwq8BksyeVTxMbkJQMrO5uWZKOsC48BaFA1VR7jZ5NGa7JL&#13;&#10;O9ed4K7BxyLdwCC1G1rKtfKU9C58ebgXkr5046tllkNESxOWyFjwGtCf6eXm53Z/jcXP35ftbwAA&#13;&#10;AP//AwBQSwMEFAAGAAgAAAAhADJ3k7jfAAAACwEAAA8AAABkcnMvZG93bnJldi54bWxMT01PwzAM&#13;&#10;vSPxHyJP4sbSFa1sXdNpGuIMjIlx9Jr0Q22cqsnW8u8xJ3axZL/n95FtJ9uJqxl840jBYh6BMFQ4&#13;&#10;3VCl4Pj5+rgC4QOSxs6RUfBjPGzz+7sMU+1G+jDXQ6gEi5BPUUEdQp9K6YvaWPRz1xtirHSDxcDr&#13;&#10;UEk94MjitpNxFCXSYkPsUGNv9rUp2sPFKmj335M97Rr8Oo36vWzwrX0+lko9zKaXDY/dBkQwU/j/&#13;&#10;gL8OnB9yDnZ2F9JedAqSpwUz+b4EwfAqWYM4K4iXMcg8k7cd8l8AAAD//wMAUEsBAi0AFAAGAAgA&#13;&#10;AAAhALaDOJL+AAAA4QEAABMAAAAAAAAAAAAAAAAAAAAAAFtDb250ZW50X1R5cGVzXS54bWxQSwEC&#13;&#10;LQAUAAYACAAAACEAOP0h/9YAAACUAQAACwAAAAAAAAAAAAAAAAAvAQAAX3JlbHMvLnJlbHNQSwEC&#13;&#10;LQAUAAYACAAAACEATRClsh8CAACnBAAADgAAAAAAAAAAAAAAAAAuAgAAZHJzL2Uyb0RvYy54bWxQ&#13;&#10;SwECLQAUAAYACAAAACEAMneTuN8AAAALAQAADwAAAAAAAAAAAAAAAAB5BAAAZHJzL2Rvd25yZXYu&#13;&#10;eG1sUEsFBgAAAAAEAAQA8wAAAIUFAAAAAA==&#13;&#10;" fillcolor="white [3212]" strokecolor="black [3213]" strokeweight="1pt"/>
                  </w:pict>
                </mc:Fallback>
              </mc:AlternateContent>
            </w:r>
          </w:p>
        </w:tc>
      </w:tr>
      <w:tr w:rsidR="0056033C" w:rsidRPr="00C34759" w:rsidTr="00BB0FFF">
        <w:tc>
          <w:tcPr>
            <w:tcW w:w="457" w:type="dxa"/>
          </w:tcPr>
          <w:p w:rsidR="0056033C" w:rsidRPr="00C34759" w:rsidRDefault="0056033C" w:rsidP="00C347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480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Pain that affects sleep posture (upper or lower limbs) forces awake early in the morning</w:t>
            </w:r>
          </w:p>
        </w:tc>
        <w:tc>
          <w:tcPr>
            <w:tcW w:w="1704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3175D0BC" wp14:editId="0FD58428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67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9ACC61" id="矩形 1" o:spid="_x0000_s1026" style="position:absolute;left:0;text-align:left;margin-left:31.55pt;margin-top:.75pt;width:11.9pt;height:11.8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Tz0PHgIAAKYEAAAOAAAAZHJzL2Uyb0RvYy54bWysVEuOEzEQ3SNxB8t70t2RekCtdGYxo2GD&#13;&#10;mBEDB3DcdtqSf7JNOuEySOw4BMdBXINy9SfDMAIJkYXjT9Wr955dvbk8Gk0OIkTlbEurVUmJsNx1&#13;&#10;yu5b+uH9zYtXlMTEbMe0s6KlJxHp5fb5s83gG7F2vdOdCARAbGwG39I+Jd8UReS9MCyunBcWDqUL&#13;&#10;hiVYhn3RBTYAutHFuiwvisGFzgfHRYywez0e0i3iSyl4upUyikR0S4FbwjHguMtjsd2wZh+Y7xWf&#13;&#10;aLB/YGGYslB0gbpmiZGPQf0GZRQPLjqZVtyZwkmpuEANoKYqH6m575kXqAXMiX6xKf4/WP72cBeI&#13;&#10;6lp68ZISywzc0Y/PX79/+0IqFCSO6U1MYFMx+NhgeDYXp/f+LsBJXkWYZv1HGUz+B2XkiDafFpsB&#13;&#10;inDYrOoKro4SDkdVXdZVna+hOCf7ENNr4QzJk5YGuEXkwg4TFdbMIblWdFp1N0prXOSXI650IAcG&#13;&#10;d77bVxP4L1Ha/i0xHZ9IBI45E60YFaP2dNIi42n7TkgwEzSukTA+4zMZxrmwafQ19qwTI8e6hN/M&#13;&#10;cqaPhiBgRpagbsGeAObIEWTGHp2c4nOqwC5Ykss/ERuTlwys7Gxako2yLjwFoEHVVHmMn00arcku&#13;&#10;7Vx3gqcG34p0C4PUbmgp18pT0rvw6fFeSPrKjU3LLIeIliYskbGgGdCfqXFztz1cY/Hz52X7Ew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DYTz0P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6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3737E352" wp14:editId="7618801A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82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553744" id="矩形 1" o:spid="_x0000_s1026" style="position:absolute;left:0;text-align:left;margin-left:31.55pt;margin-top:.75pt;width:11.9pt;height:11.8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2qe4HgIAAKYEAAAOAAAAZHJzL2Uyb0RvYy54bWysVEuOEzEQ3SNxB8t70t2RGo1a6cxiRsMG&#13;&#10;MSMGDuC47bQl/2SbdMJlkNhxCI6DuAbl6k9gGDHSiCwcf6pevffs6s3l0WhyECEqZ1tarUpKhOWu&#13;&#10;U3bf0o8fbl5dUBITsx3TzoqWnkSkl9uXLzaDb8Ta9U53IhAAsbEZfEv7lHxTFJH3wrC4cl5YOJQu&#13;&#10;GJZgGfZFF9gA6EYX67J8XQwudD44LmKE3evxkG4RX0rB062UUSSiWwrcEo4Bx10ei+2GNfvAfK/4&#13;&#10;RIM9g4VhykLRBeqaJUY+BfUXlFE8uOhkWnFnCiel4gI1gJqqfKDmvmdeoBYwJ/rFpvj/YPm7w10g&#13;&#10;qmvpxZoSywzc0c8v3358/0oqFCSO6W1MYFMx+NhgeDYXp/f+LsBJXkWYZv1HGUz+B2XkiDafFpsB&#13;&#10;inDYrOoKro4SDkdVXdZVna+hOCf7ENMb4QzJk5YGuEXkwg4TFdbMIblWdFp1N0prXOSXI650IAcG&#13;&#10;d77bVxP4H1HaPpWYjo8kAseciVaMilF7OmmR8bR9LySYCRrXSBif8ZkM41zYNPoae9aJkWNdwm9m&#13;&#10;OdNHQxAwI0tQt2BPAHPkCDJjj05O8TlVYBcsyeW/iI3JSwZWdjYtyUZZFx4D0KBqqjzGzyaN1mSX&#13;&#10;dq47wVODb0W6hUFqN7SUa+Up6V34/HAvJH3lxqZllkNESxOWyFjQDOjP1Li5235fY/Hz52X7Cw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Dd2qe4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7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68CB18C7" wp14:editId="52826D0C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97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6B5043" id="矩形 1" o:spid="_x0000_s1026" style="position:absolute;left:0;text-align:left;margin-left:31.55pt;margin-top:.75pt;width:11.9pt;height:11.8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SOymHgIAAKYEAAAOAAAAZHJzL2Uyb0RvYy54bWysVEuOEzEQ3SNxB8t70t2Rmk8rnVnMaNgg&#13;&#10;ZsQwB3DcdtqSf7JNOuEySOw4BMdBXINy9ScwjEBCZOH4U/XqvWdXby6ORpODCFE529JqVVIiLHed&#13;&#10;svuW3r+/fvaSkpiY7Zh2VrT0JCK92D59shl8I9aud7oTgQCIjc3gW9qn5JuiiLwXhsWV88LCoXTB&#13;&#10;sATLsC+6wAZAN7pYl+XzYnCh88FxESPsXo2HdIv4UgqebqSMIhHdUuCWcAw47vJYbDes2Qfme8Un&#13;&#10;GuwfWBimLBRdoK5YYuRDUL9BGcWDi06mFXemcFIqLlADqKnKB2rueuYFagFzol9siv8Plr893Aai&#13;&#10;upa+ekGJZQbu6PunL9++fiYVChLH9CYmsKkYfGwwPJuL0zt/G+AkryJMs/6jDCb/gzJyRJtPi80A&#13;&#10;RThsVnUFV0cJh6OqLuuqztdQnJN9iOm1cIbkSUsD3CJyYYeJCmvmkFwrOq26a6U1LvLLEZc6kAOD&#13;&#10;O9/tqwn8lyht/5aYjo8kAseciVaMilF7OmmR8bR9JySYCRrXSBif8ZkM41zYNPoae9aJkWNdwm9m&#13;&#10;OdNHQxAwI0tQt2BPAHPkCDJjj05O8TlVYBcsyeWfiI3JSwZWdjYtyUZZFx4D0KBqqjzGzyaN1mSX&#13;&#10;dq47wVODb0W6gUFqN7SUa+Up6V34+HAvJH3pxqZllkNESxOWyFjQDOjP1Li5235eY/Hz52X7Aw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BpSOym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698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6A248D7F" wp14:editId="17554324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12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BBB4ED" id="矩形 1" o:spid="_x0000_s1026" style="position:absolute;left:0;text-align:left;margin-left:31.55pt;margin-top:.75pt;width:11.9pt;height:11.8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cgIYHwIAAKcEAAAOAAAAZHJzL2Uyb0RvYy54bWysVEuOEzEQ3SNxB8t70t2RGqFWOrOY0bBB&#13;&#10;zIiBAzhuO23JP9kmnXAZJHYcguMgrkG5+pNhGM1IiCwcf6pevffK7s3F0WhyECEqZ1tarUpKhOWu&#13;&#10;U3bf0k8fr1+9oSQmZjumnRUtPYlIL7YvX2wG34i1653uRCAAYmMz+Jb2KfmmKCLvhWFx5bywcChd&#13;&#10;MCzBMuyLLrAB0I0u1mX5uhhc6HxwXMQIu1fjId0ivpSCpxspo0hEtxS4JRwDjrs8FtsNa/aB+V7x&#13;&#10;iQb7BxaGKQtFF6grlhj5HNRfUEbx4KKTacWdKZyUigvUAGqq8oGau555gVrAnOgXm+L/g+XvD7eB&#13;&#10;qA56V60pscxAk359/f7zxzdSoSJxTO9iAp+KwccG47O7OL3ztwFO8irCNBtwlMHkf5BGjujzafEZ&#13;&#10;oAiHzaquoHeUcDiq6rKu6tyH4pzsQ0xvhTMkT1oaoI3IhR0mKqyZQ3Kt6LTqrpXWuMhXR1zqQA4M&#13;&#10;mr7bVxP4H1HaPpeYjo8kAseciVaMilF7OmmR8bT9ICS4CRrXSBjv8ZkM41zYNPoae9aJkWNdwm9m&#13;&#10;OdNHQxAwI0tQt2BPAHPkCDJjj05O8TlV4DNYksuniI3JSwZWdjYtyUZZFx4D0KBqqjzGzyaN1mSX&#13;&#10;dq47wV2Dj0W6gUFqN7SUa+Up6V348nAvJH3pxlfLLIeIliYskbHgNaA/08vNz+3+Goufvy/b3wAA&#13;&#10;AP//AwBQSwMEFAAGAAgAAAAhADJ3k7jfAAAACwEAAA8AAABkcnMvZG93bnJldi54bWxMT01PwzAM&#13;&#10;vSPxHyJP4sbSFa1sXdNpGuIMjIlx9Jr0Q22cqsnW8u8xJ3axZL/n95FtJ9uJqxl840jBYh6BMFQ4&#13;&#10;3VCl4Pj5+rgC4QOSxs6RUfBjPGzz+7sMU+1G+jDXQ6gEi5BPUUEdQp9K6YvaWPRz1xtirHSDxcDr&#13;&#10;UEk94MjitpNxFCXSYkPsUGNv9rUp2sPFKmj335M97Rr8Oo36vWzwrX0+lko9zKaXDY/dBkQwU/j/&#13;&#10;gL8OnB9yDnZ2F9JedAqSpwUz+b4EwfAqWYM4K4iXMcg8k7cd8l8AAAD//wMAUEsBAi0AFAAGAAgA&#13;&#10;AAAhALaDOJL+AAAA4QEAABMAAAAAAAAAAAAAAAAAAAAAAFtDb250ZW50X1R5cGVzXS54bWxQSwEC&#13;&#10;LQAUAAYACAAAACEAOP0h/9YAAACUAQAACwAAAAAAAAAAAAAAAAAvAQAAX3JlbHMvLnJlbHNQSwEC&#13;&#10;LQAUAAYACAAAACEA7nICGB8CAACnBAAADgAAAAAAAAAAAAAAAAAuAgAAZHJzL2Uyb0RvYy54bWxQ&#13;&#10;SwECLQAUAAYACAAAACEAMneTuN8AAAALAQAADwAAAAAAAAAAAAAAAAB5BAAAZHJzL2Rvd25yZXYu&#13;&#10;eG1sUEsFBgAAAAAEAAQA8wAAAIUFAAAAAA==&#13;&#10;" fillcolor="white [3212]" strokecolor="black [3213]" strokeweight="1pt"/>
                  </w:pict>
                </mc:Fallback>
              </mc:AlternateContent>
            </w:r>
          </w:p>
        </w:tc>
      </w:tr>
      <w:tr w:rsidR="0056033C" w:rsidRPr="00C34759" w:rsidTr="00BB0FFF">
        <w:tc>
          <w:tcPr>
            <w:tcW w:w="457" w:type="dxa"/>
          </w:tcPr>
          <w:p w:rsidR="0056033C" w:rsidRPr="00C34759" w:rsidRDefault="0056033C" w:rsidP="00C347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480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Fatigue or sleepiness</w:t>
            </w:r>
          </w:p>
        </w:tc>
        <w:tc>
          <w:tcPr>
            <w:tcW w:w="1704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4578FF98" wp14:editId="4DF2519F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68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1E9CFA" id="矩形 1" o:spid="_x0000_s1026" style="position:absolute;left:0;text-align:left;margin-left:31.55pt;margin-top:.75pt;width:11.9pt;height:11.8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rZRiHgIAAKYEAAAOAAAAZHJzL2Uyb0RvYy54bWysVEuOEzEQ3SNxB8t70t2ReoRa6cxiRsMG&#13;&#10;MSMGDuC47bQl/2SbdMJlkNhxCI6DuAbl6k9gGDHSiCwcf6pevffK7s3l0WhyECEqZ1tarUpKhOWu&#13;&#10;U3bf0o8fbl69piQmZjumnRUtPYlIL7cvX2wG34i1653uRCAAYmMz+Jb2KfmmKCLvhWFx5bywcChd&#13;&#10;MCzBMuyLLrAB0I0u1mV5UQwudD44LmKE3evxkG4RX0rB062UUSSiWwrcEo4Bx10ei+2GNfvAfK/4&#13;&#10;RIM9g4VhykLRBeqaJUY+BfUXlFE8uOhkWnFnCiel4gI1gJqqfKDmvmdeoBYwJ/rFpvj/YPm7w10g&#13;&#10;qmvpBXTKMgM9+vnl24/vX0mFgsQxvY0JbCoGHxsMz+bi9N7fBTjJqwjTrP8og8n/oIwc0ebTYjNA&#13;&#10;EQ6bVV1B6yjhcFTVZV3VuQ3FOdmHmN4IZ0ietDRAF5ELO0xUWDOH5FrRadXdKK1xkW+OuNKBHBj0&#13;&#10;fLevJvA/orR9KjEdH0kEjjkTrRgVo/Z00iLjafteSDATNK6RMF7jMxnGubBp9DX2rBMjx7qE38xy&#13;&#10;po+GIGBGlqBuwZ4A5sgRZMYenZzic6rAV7Akl/8iNiYvGVjZ2bQkG2VdeAxAg6qp8hg/mzRak13a&#13;&#10;ue4EVw2+FekWBqnd0FKulaekd+Hzw72Q9JUbHy2zHCJamrBExoLHgP5MDze/tt/XWPz8edn+Ag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A0rZRi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6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3F0F64FD" wp14:editId="4CA220F7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83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D9402B" id="矩形 1" o:spid="_x0000_s1026" style="position:absolute;left:0;text-align:left;margin-left:31.55pt;margin-top:.75pt;width:11.9pt;height:11.8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BMXeHgIAAKYEAAAOAAAAZHJzL2Uyb0RvYy54bWysVEuOEzEQ3SNxB8t70t1BQaNWOrOY0bBB&#13;&#10;zIiBAzhuO23JP9km3eEySOw4BMdBXINy9SfDMAIJkYXjT9Wr955dvb0cjCZHEaJytqHVqqREWO5a&#13;&#10;ZQ8N/fD+5sUFJTEx2zLtrGjoSUR6uXv+bNv7Wqxd53QrAgEQG+veN7RLyddFEXknDIsr54WFQ+mC&#13;&#10;YQmW4VC0gfWAbnSxLstXRe9C64PjIkbYvR4P6Q7xpRQ83UoZRSK6ocAt4Rhw3Oex2G1ZfQjMd4pP&#13;&#10;NNg/sDBMWSi6QF2zxMjHoH6DMooHF51MK+5M4aRUXKAGUFOVj9Tcd8wL1ALmRL/YFP8fLH97vAtE&#13;&#10;tQ29eEmJZQbu6Mfnr9+/fSEVChJDehMT2FT0PtYYns3F6b2/C3CSVxGmWf8gg8n/oIwMaPNpsRmg&#13;&#10;CIfNalPB1VHC4ajalJtqk6+hOCf7ENNr4QzJk4YGuEXkwo4TFVbPIblWdFq1N0prXOSXI650IEcG&#13;&#10;d74/VBP4L1Ha/i0xDU8kAseciVaMilF7OmmR8bR9JySYCRrXSBif8ZkM41zYNPoaO9aKkeOmhN/M&#13;&#10;cqaPhiBgRpagbsGeAObIEWTGHp2c4nOqwC5Ykss/ERuTlwys7Gxako2yLjwFoEHVVHmMn00arcku&#13;&#10;7V17gqcG34p0C4PUrm8o18pT0rnw6fFeSPrKjU3LLIeIhiYskbGgGdCfqXFztz1cY/Hz52X3Ew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C8BMXe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7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043B7E90" wp14:editId="79730864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98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8DC80E" id="矩形 1" o:spid="_x0000_s1026" style="position:absolute;left:0;text-align:left;margin-left:31.55pt;margin-top:.75pt;width:11.9pt;height:11.8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qkXLHgIAAKYEAAAOAAAAZHJzL2Uyb0RvYy54bWysVEuOEzEQ3SNxB8t70t2RgqCVzixmNGwQ&#13;&#10;M2LgAI7bTlvyT7ZJd7gMEjsOwXEQ16Bc/QkMI0YakYXjT9Wr917Zvb0YjCZHEaJytqHVqqREWO5a&#13;&#10;ZQ8N/fjh+sUrSmJitmXaWdHQk4j0Yvf82bb3tVi7zulWBAIgNta9b2iXkq+LIvJOGBZXzgsLh9IF&#13;&#10;wxIsw6FoA+sB3ehiXZYvi96F1gfHRYywezUe0h3iSyl4upEyikR0Q4FbwjHguM9jsduy+hCY7xSf&#13;&#10;aLAnsDBMWSi6QF2xxMinoP6CMooHF51MK+5M4aRUXKAGUFOV99TcdcwL1ALmRL/YFP8fLH93vA1E&#13;&#10;tQ19DZ2yzECPfn759uP7V1KhIDGktzGBTUXvY43h2Vyc3vnbACd5FWGa9Q8ymPwPysiANp8WmwGK&#13;&#10;cNisNhW0jhIOR9Wm3FSb3IbinOxDTG+EMyRPGhqgi8iFHScqrJ5Dcq3otGqvlda4yDdHXOpAjgx6&#13;&#10;vj9UE/gfUdo+lpiGBxKBY85EK0bFqD2dtMh42r4XEswEjWskjNf4TIZxLmwafY0da8XIcVPCb2Y5&#13;&#10;00dDEDAjS1C3YE8Ac+QIMmOPTk7xOVXgK1iSy38RG5OXDKzsbFqSjbIuPASgQdVUeYyfTRqtyS7t&#13;&#10;XXuCqwbfinQDg9SubyjXylPSufD5/l5I+tKNj5ZZDhENTVgiY8FjQH+mh5tf2+9rLH7+vOx+AQ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CFqkXL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698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6285028E" wp14:editId="23BFFF2B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13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1EF57F" id="矩形 1" o:spid="_x0000_s1026" style="position:absolute;left:0;text-align:left;margin-left:31.55pt;margin-top:.75pt;width:11.9pt;height:11.8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rGB+HwIAAKcEAAAOAAAAZHJzL2Uyb0RvYy54bWysVEuOEzEQ3SNxB8t70t1BQaiVzixmNGwQ&#13;&#10;M2LgAI7bTlvyT7ZJd7gMEjsOwXEQ16Bc/QkMI0YakYXjT9Wr917Zvb0YjCZHEaJytqHVqqREWO5a&#13;&#10;ZQ8N/fjh+sVrSmJitmXaWdHQk4j0Yvf82bb3tVi7zulWBAIgNta9b2iXkq+LIvJOGBZXzgsLh9IF&#13;&#10;wxIsw6FoA+sB3ehiXZavit6F1gfHRYywezUe0h3iSyl4upEyikR0Q4FbwjHguM9jsduy+hCY7xSf&#13;&#10;aLAnsDBMWSi6QF2xxMinoP6CMooHF51MK+5M4aRUXKAGUFOV99TcdcwL1ALmRL/YFP8fLH93vA1E&#13;&#10;tdC76iUllhlo0s8v3358/0oqVCSG9DYm8KnofawxPruL0zt/G+AkryJMswGDDCb/gzQyoM+nxWeA&#13;&#10;Ihw2q00FvaOEw1G1KTfVJvehOCf7ENMb4QzJk4YGaCNyYceJCqvnkFwrOq3aa6U1LvLVEZc6kCOD&#13;&#10;pu8P1QT+R5S2jyWm4YFE4Jgz0YpRMWpPJy0ynrbvhQQ3QeMaCeM9PpNhnAubRl9jx1oxctyU8JtZ&#13;&#10;zvTREATMyBLULdgTwBw5gszYo5NTfE4V+AyW5PJfxMbkJQMrO5uWZKOsCw8BaFA1VR7jZ5NGa7JL&#13;&#10;e9ee4K7BxyLdwCC16xvKtfKUdC58vr8Xkr5046tllkNEQxOWyFjwGtCf6eXm5/b7Goufvy+7XwAA&#13;&#10;AP//AwBQSwMEFAAGAAgAAAAhADJ3k7jfAAAACwEAAA8AAABkcnMvZG93bnJldi54bWxMT01PwzAM&#13;&#10;vSPxHyJP4sbSFa1sXdNpGuIMjIlx9Jr0Q22cqsnW8u8xJ3axZL/n95FtJ9uJqxl840jBYh6BMFQ4&#13;&#10;3VCl4Pj5+rgC4QOSxs6RUfBjPGzz+7sMU+1G+jDXQ6gEi5BPUUEdQp9K6YvaWPRz1xtirHSDxcDr&#13;&#10;UEk94MjitpNxFCXSYkPsUGNv9rUp2sPFKmj335M97Rr8Oo36vWzwrX0+lko9zKaXDY/dBkQwU/j/&#13;&#10;gL8OnB9yDnZ2F9JedAqSpwUz+b4EwfAqWYM4K4iXMcg8k7cd8l8AAAD//wMAUEsBAi0AFAAGAAgA&#13;&#10;AAAhALaDOJL+AAAA4QEAABMAAAAAAAAAAAAAAAAAAAAAAFtDb250ZW50X1R5cGVzXS54bWxQSwEC&#13;&#10;LQAUAAYACAAAACEAOP0h/9YAAACUAQAACwAAAAAAAAAAAAAAAAAvAQAAX3JlbHMvLnJlbHNQSwEC&#13;&#10;LQAUAAYACAAAACEAj6xgfh8CAACnBAAADgAAAAAAAAAAAAAAAAAuAgAAZHJzL2Uyb0RvYy54bWxQ&#13;&#10;SwECLQAUAAYACAAAACEAMneTuN8AAAALAQAADwAAAAAAAAAAAAAAAAB5BAAAZHJzL2Rvd25yZXYu&#13;&#10;eG1sUEsFBgAAAAAEAAQA8wAAAIUFAAAAAA==&#13;&#10;" fillcolor="white [3212]" strokecolor="black [3213]" strokeweight="1pt"/>
                  </w:pict>
                </mc:Fallback>
              </mc:AlternateContent>
            </w:r>
          </w:p>
        </w:tc>
      </w:tr>
      <w:tr w:rsidR="0056033C" w:rsidRPr="00C34759" w:rsidTr="00BB0FFF">
        <w:tc>
          <w:tcPr>
            <w:tcW w:w="457" w:type="dxa"/>
          </w:tcPr>
          <w:p w:rsidR="0056033C" w:rsidRPr="00C34759" w:rsidRDefault="0056033C" w:rsidP="00C347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480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Nocturnal frequent urination or urinary urgency</w:t>
            </w:r>
          </w:p>
        </w:tc>
        <w:tc>
          <w:tcPr>
            <w:tcW w:w="1704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6F44EDDC" wp14:editId="4265FC98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69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91F227" id="矩形 1" o:spid="_x0000_s1026" style="position:absolute;left:0;text-align:left;margin-left:31.55pt;margin-top:.75pt;width:11.9pt;height:11.8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c/YEHgIAAKYEAAAOAAAAZHJzL2Uyb0RvYy54bWysVEuOEzEQ3SNxB8t70t2RegStdGYxo2GD&#13;&#10;mBEDB3DcdtqSf7JNOuEySOw4BMdBXINy9SfDMAIJkYXjT9Wr955dvbk8Gk0OIkTlbEurVUmJsNx1&#13;&#10;yu5b+uH9zYuXlMTEbMe0s6KlJxHp5fb5s83gG7F2vdOdCARAbGwG39I+Jd8UReS9MCyunBcWDqUL&#13;&#10;hiVYhn3RBTYAutHFuiwvisGFzgfHRYywez0e0i3iSyl4upUyikR0S4FbwjHguMtjsd2wZh+Y7xWf&#13;&#10;aLB/YGGYslB0gbpmiZGPQf0GZRQPLjqZVtyZwkmpuEANoKYqH6m575kXqAXMiX6xKf4/WP72cBeI&#13;&#10;6lp68YoSywzc0Y/PX79/+0IqFCSO6U1MYFMx+NhgeDYXp/f+LsBJXkWYZv1HGUz+B2XkiDafFpsB&#13;&#10;inDYrOoKro4SDkdVXdZVna+hOCf7ENNr4QzJk5YGuEXkwg4TFdbMIblWdFp1N0prXOSXI650IAcG&#13;&#10;d77bVxP4L1Ha/i0xHZ9IBI45E60YFaP2dNIi42n7TkgwEzSukTA+4zMZxrmwafQ19qwTI8e6hN/M&#13;&#10;cqaPhiBgRpagbsGeAObIEWTGHp2c4nOqwC5Ykss/ERuTlwys7Gxako2yLjwFoEHVVHmMn00arcku&#13;&#10;7Vx3gqcG34p0C4PUbmgp18pT0rvw6fFeSPrKjU3LLIeIliYskbGgGdCfqXFztz1cY/Hz52X7Ew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BVc/YE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6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20B6D32D" wp14:editId="20D03B4C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84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BCC74C" id="矩形 1" o:spid="_x0000_s1026" style="position:absolute;left:0;text-align:left;margin-left:31.55pt;margin-top:.75pt;width:11.9pt;height:11.8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GZg2HgIAAKYEAAAOAAAAZHJzL2Uyb0RvYy54bWysVEuOEzEQ3SNxB8t70t0RQaNWOrOY0bBB&#13;&#10;zIiBAzhuO23JP9km3eEySOw4BMdBXINy9SfDMAIJkYXjT9Wr955dvb0cjCZHEaJytqHVqqREWO5a&#13;&#10;ZQ8N/fD+5sUFJTEx2zLtrGjoSUR6uXv+bNv7Wqxd53QrAgEQG+veN7RLyddFEXknDIsr54WFQ+mC&#13;&#10;YQmW4VC0gfWAbnSxLstXRe9C64PjIkbYvR4P6Q7xpRQ83UoZRSK6ocAt4Rhw3Oex2G1ZfQjMd4pP&#13;&#10;NNg/sDBMWSi6QF2zxMjHoH6DMooHF51MK+5M4aRUXKAGUFOVj9Tcd8wL1ALmRL/YFP8fLH97vAtE&#13;&#10;tQ29eEmJZQbu6Mfnr9+/fSEVChJDehMT2FT0PtYYns3F6b2/C3CSVxGmWf8gg8n/oIwMaPNpsRmg&#13;&#10;CIfNalPB1VHC4ajalJtqk6+hOCf7ENNr4QzJk4YGuEXkwo4TFVbPIblWdFq1N0prXOSXI650IEcG&#13;&#10;d74/VBP4L1Ha/i0xDU8kAseciVaMilF7OmmR8bR9JySYCRrXSBif8ZkM41zYNPoaO9aKkeOmhN/M&#13;&#10;cqaPhiBgRpagbsGeAObIEWTGHp2c4nOqwC5Ykss/ERuTlwys7Gxako2yLjwFoEHVVHmMn00arcku&#13;&#10;7V17gqcG34p0C4PUrm8o18pT0rnw6fFeSPrKjU3LLIeIhiYskbGgGdCfqXFztz1cY/Hz52X3Ew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DaGZg2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7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5A40BA7F" wp14:editId="003F81B1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99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164E15" id="矩形 1" o:spid="_x0000_s1026" style="position:absolute;left:0;text-align:left;margin-left:31.55pt;margin-top:.75pt;width:11.9pt;height:11.8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CetHgIAAKYEAAAOAAAAZHJzL2Uyb0RvYy54bWysVEuOEzEQ3SNxB8t70t2RgphWOrOY0bBB&#13;&#10;zIiBAzhuO23JP9km3eEySOw4BMdBXINy9SfDMAIJkYXjT9Wr955dvb0cjCZHEaJytqHVqqREWO5a&#13;&#10;ZQ8N/fD+5sUrSmJitmXaWdHQk4j0cvf82bb3tVi7zulWBAIgNta9b2iXkq+LIvJOGBZXzgsLh9IF&#13;&#10;wxIsw6FoA+sB3ehiXZYvi96F1gfHRYywez0e0h3iSyl4upUyikR0Q4FbwjHguM9jsduy+hCY7xSf&#13;&#10;aLB/YGGYslB0gbpmiZGPQf0GZRQPLjqZVtyZwkmpuEANoKYqH6m575gXqAXMiX6xKf4/WP72eBeI&#13;&#10;aht6cUGJZQbu6Mfnr9+/fSEVChJDehMT2FT0PtYYns3F6b2/C3CSVxGmWf8gg8n/oIwMaPNpsRmg&#13;&#10;CIfNalPB1VHC4ajalJtqk6+hOCf7ENNr4QzJk4YGuEXkwo4TFVbPIblWdFq1N0prXOSXI650IEcG&#13;&#10;d74/VBP4L1Ha/i0xDU8kAseciVaMilF7OmmR8bR9JySYCRrXSBif8ZkM41zYNPoaO9aKkeOmhN/M&#13;&#10;cqaPhiBgRpagbsGeAObIEWTGHp2c4nOqwC5Ykss/ERuTlwys7Gxako2yLjwFoEHVVHmMn00arcku&#13;&#10;7V17gqcG34p0C4PUrm8o18pT0rnw6fFeSPrKjU3LLIeIhiYskbGgGdCfqXFztz1cY/Hz52X3Ew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DkdCet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698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5CFD9C4D" wp14:editId="08621D74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14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A25749" id="矩形 1" o:spid="_x0000_s1026" style="position:absolute;left:0;text-align:left;margin-left:31.55pt;margin-top:.75pt;width:11.9pt;height:11.8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sT2WHwIAAKcEAAAOAAAAZHJzL2Uyb0RvYy54bWysVEuOEzEQ3SNxB8t70t0RQaiVzixmNGwQ&#13;&#10;M2LgAI7bTlvyT7ZJd7gMEjsOwXEQ16Bc/QkMI0YakYXjT9Wr917Zvb0YjCZHEaJytqHVqqREWO5a&#13;&#10;ZQ8N/fjh+sVrSmJitmXaWdHQk4j0Yvf82bb3tVi7zulWBAIgNta9b2iXkq+LIvJOGBZXzgsLh9IF&#13;&#10;wxIsw6FoA+sB3ehiXZavit6F1gfHRYywezUe0h3iSyl4upEyikR0Q4FbwjHguM9jsduy+hCY7xSf&#13;&#10;aLAnsDBMWSi6QF2xxMinoP6CMooHF51MK+5M4aRUXKAGUFOV99TcdcwL1ALmRL/YFP8fLH93vA1E&#13;&#10;tdC76iUllhlo0s8v3358/0oqVCSG9DYm8KnofawxPruL0zt/G+AkryJMswGDDCb/gzQyoM+nxWeA&#13;&#10;Ihw2q00FvaOEw1G1KTfVJvehOCf7ENMb4QzJk4YGaCNyYceJCqvnkFwrOq3aa6U1LvLVEZc6kCOD&#13;&#10;pu8P1QT+R5S2jyWm4YFE4Jgz0YpRMWpPJy0ynrbvhQQ3QeMaCeM9PpNhnAubRl9jx1oxctyU8JtZ&#13;&#10;zvTREATMyBLULdgTwBw5gszYo5NTfE4V+AyW5PJfxMbkJQMrO5uWZKOsCw8BaFA1VR7jZ5NGa7JL&#13;&#10;e9ee4K7BxyLdwCC16xvKtfKUdC58vr8Xkr5046tllkNEQxOWyFjwGtCf6eXm5/b7Goufvy+7XwAA&#13;&#10;AP//AwBQSwMEFAAGAAgAAAAhADJ3k7jfAAAACwEAAA8AAABkcnMvZG93bnJldi54bWxMT01PwzAM&#13;&#10;vSPxHyJP4sbSFa1sXdNpGuIMjIlx9Jr0Q22cqsnW8u8xJ3axZL/n95FtJ9uJqxl840jBYh6BMFQ4&#13;&#10;3VCl4Pj5+rgC4QOSxs6RUfBjPGzz+7sMU+1G+jDXQ6gEi5BPUUEdQp9K6YvaWPRz1xtirHSDxcDr&#13;&#10;UEk94MjitpNxFCXSYkPsUGNv9rUp2sPFKmj335M97Rr8Oo36vWzwrX0+lko9zKaXDY/dBkQwU/j/&#13;&#10;gL8OnB9yDnZ2F9JedAqSpwUz+b4EwfAqWYM4K4iXMcg8k7cd8l8AAAD//wMAUEsBAi0AFAAGAAgA&#13;&#10;AAAhALaDOJL+AAAA4QEAABMAAAAAAAAAAAAAAAAAAAAAAFtDb250ZW50X1R5cGVzXS54bWxQSwEC&#13;&#10;LQAUAAYACAAAACEAOP0h/9YAAACUAQAACwAAAAAAAAAAAAAAAAAvAQAAX3JlbHMvLnJlbHNQSwEC&#13;&#10;LQAUAAYACAAAACEA6bE9lh8CAACnBAAADgAAAAAAAAAAAAAAAAAuAgAAZHJzL2Uyb0RvYy54bWxQ&#13;&#10;SwECLQAUAAYACAAAACEAMneTuN8AAAALAQAADwAAAAAAAAAAAAAAAAB5BAAAZHJzL2Rvd25yZXYu&#13;&#10;eG1sUEsFBgAAAAAEAAQA8wAAAIUFAAAAAA==&#13;&#10;" fillcolor="white [3212]" strokecolor="black [3213]" strokeweight="1pt"/>
                  </w:pict>
                </mc:Fallback>
              </mc:AlternateContent>
            </w:r>
          </w:p>
        </w:tc>
      </w:tr>
      <w:tr w:rsidR="0056033C" w:rsidRPr="00C34759" w:rsidTr="00BB0FFF">
        <w:tc>
          <w:tcPr>
            <w:tcW w:w="457" w:type="dxa"/>
          </w:tcPr>
          <w:p w:rsidR="0056033C" w:rsidRPr="00C34759" w:rsidRDefault="0056033C" w:rsidP="00C347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8480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In low mood or depression</w:t>
            </w:r>
          </w:p>
        </w:tc>
        <w:tc>
          <w:tcPr>
            <w:tcW w:w="1704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322228D4" wp14:editId="6385238E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70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C146A1" id="矩形 1" o:spid="_x0000_s1026" style="position:absolute;left:0;text-align:left;margin-left:31.55pt;margin-top:.75pt;width:11.9pt;height:11.8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YbPdHgIAAKYEAAAOAAAAZHJzL2Uyb0RvYy54bWysVEuOEzEQ3SNxB8t70t2RAqiVzixmNGwQ&#13;&#10;M2LgAI7bTlvyT7ZJd7gMEjsOwXEQ16Bc/QkMI0YakYXjT9Wr955dvb0YjCZHEaJytqHVqqREWO5a&#13;&#10;ZQ8N/fjh+sVrSmJitmXaWdHQk4j0Yvf82bb3tVi7zulWBAIgNta9b2iXkq+LIvJOGBZXzgsLh9IF&#13;&#10;wxIsw6FoA+sB3ehiXZYvi96F1gfHRYywezUe0h3iSyl4upEyikR0Q4FbwjHguM9jsduy+hCY7xSf&#13;&#10;aLAnsDBMWSi6QF2xxMinoP6CMooHF51MK+5M4aRUXKAGUFOV99TcdcwL1ALmRL/YFP8fLH93vA1E&#13;&#10;tQ19BfZYZuCOfn759uP7V1KhIDGktzGBTUXvY43h2Vyc3vnbACd5FWGa9Q8ymPwPysiANp8WmwGK&#13;&#10;cNisNhVcHSUcjqpNuak2+RqKc7IPMb0RzpA8aWiAW0Qu7DhRYfUckmtFp1V7rbTGRX454lIHcmRw&#13;&#10;5/tDNYH/EaXtY4lpeCAROOZMtGJUjNrTSYuMp+17IcFM0LhGwviMz2QY58Km0dfYsVaMHDcl/GaW&#13;&#10;M300BAEzsgR1C/YEMEeOIDP26OQUn1MFdsGSXP6L2Ji8ZGBlZ9OSbJR14SEADaqmymP8bNJoTXZp&#13;&#10;79oTPDX4VqQbGKR2fUO5Vp6SzoXP9/dC0pdubFpmOUQ0NGGJjAXNgP5MjZu77fc1Fj9/Xna/AA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CuYbPd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6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09F18F8C" wp14:editId="131CA96E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85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AA63F0" id="矩形 1" o:spid="_x0000_s1026" style="position:absolute;left:0;text-align:left;margin-left:31.55pt;margin-top:.75pt;width:11.9pt;height:11.8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x/pQHgIAAKYEAAAOAAAAZHJzL2Uyb0RvYy54bWysVEuOEzEQ3SNxB8t70t2RGo1a6cxiRsMG&#13;&#10;MSMGDuC47bQl/2SbdMJlkNhxCI6DuAbl6k9gGDHSiCwcf6pevffs6s3l0WhyECEqZ1tarUpKhOWu&#13;&#10;U3bf0o8fbl5dUBITsx3TzoqWnkSkl9uXLzaDb8Ta9U53IhAAsbEZfEv7lHxTFJH3wrC4cl5YOJQu&#13;&#10;GJZgGfZFF9gA6EYX67J8XQwudD44LmKE3evxkG4RX0rB062UUSSiWwrcEo4Bx10ei+2GNfvAfK/4&#13;&#10;RIM9g4VhykLRBeqaJUY+BfUXlFE8uOhkWnFnCiel4gI1gJqqfKDmvmdeoBYwJ/rFpvj/YPm7w10g&#13;&#10;qmvpRU2JZQbu6OeXbz++fyUVChLH9DYmsKkYfGwwPJuL03t/F+AkryJMs/6jDCb/gzJyRJtPi80A&#13;&#10;RThsVnUFV0cJh6OqLuuqztdQnJN9iOmNcIbkSUsD3CJyYYeJCmvmkFwrOq26G6U1LvLLEVc6kAOD&#13;&#10;O9/tqwn8jyhtn0pMx0cSgWPORCtGxag9nbTIeNq+FxLMBI1rJIzP+EyGcS5sGn2NPevEyLEu4Tez&#13;&#10;nOmjIQiYkSWoW7AngDlyBJmxRyen+JwqsAuW5PJfxMbkJQMrO5uWZKOsC48BaFA1VR7jZ5NGa7JL&#13;&#10;O9ed4KnBtyLdwiC1G1rKtfKU9C58frgXkr5yY9MyyyGipQlLZCxoBvRnatzcbb+vsfj587L9BQ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C7x/pQ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7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1E21E028" wp14:editId="14A132FA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00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32FD0B" id="矩形 1" o:spid="_x0000_s1026" style="position:absolute;left:0;text-align:left;margin-left:31.55pt;margin-top:.75pt;width:11.9pt;height:11.8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/RTuHgIAAKcEAAAOAAAAZHJzL2Uyb0RvYy54bWysVEuOEzEQ3SNxB8t70t2RGqFWOrOY0bBB&#13;&#10;zIiBAzhuO23JP9kmnXAZJHYcguMgrkG5+pNhGM1IiCwcf6pevffK7s3F0WhyECEqZ1tarUpKhOWu&#13;&#10;U3bf0k8fr1+9oSQmZjumnRUtPYlIL7YvX2wG34i1653uRCAAYmMz+Jb2KfmmKCLvhWFx5bywcChd&#13;&#10;MCzBMuyLLrAB0I0u1mX5uhhc6HxwXMQIu1fjId0ivpSCpxspo0hEtxS4JRwDjrs8FtsNa/aB+V7x&#13;&#10;iQb7BxaGKQtFF6grlhj5HNRfUEbx4KKTacWdKZyUigvUAGqq8oGau555gVrAnOgXm+L/g+XvD7eB&#13;&#10;qA56V4I/lhlo0q+v33/++EYqVCSO6V1M4FMx+NhgfHYXp3f+NsBJXkWYZgOOMpj8D9LIEX0+LT4D&#13;&#10;FOGwWdUV9I4SDkdVXdZVnftQnJN9iOmtcIbkSUsDtBG5sMNEhTVzSK4VnVbdtdIaF/nqiEsdyIFB&#13;&#10;03f7agL/I0rb5xLT8ZFE4Jgz0YpRMWpPJy0ynrYfhAQ3QeMaCeM9PpNhnAubRl9jzzoxcqxL+M0s&#13;&#10;Z/poCAJmZAnqFuwJYI4cQWbs0ckpPqcKfAZLcvkUsTF5ycDKzqYl2SjrwmMAGlRNlcf42aTRmuzS&#13;&#10;znUnuGvwsUg3MEjthpZyrTwlvQtfHu6FpC/d+GqZ5RDR0oQlMha8BvRnern5ud1fY/Hz92X7Gw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A8/RTuHgIAAKc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698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12BECF4A" wp14:editId="3D230F91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15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3C4A9F" id="矩形 1" o:spid="_x0000_s1026" style="position:absolute;left:0;text-align:left;margin-left:31.55pt;margin-top:.75pt;width:11.9pt;height:11.8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b1/wHgIAAKcEAAAOAAAAZHJzL2Uyb0RvYy54bWysVEuOEzEQ3SNxB8t70t2RGqFWOrOY0bBB&#13;&#10;zIiBAzhuO23JP9kmnXAZJHYcguMgrkG5+pNhGM1IiCwcf6pevffs6s3F0WhyECEqZ1tarUpKhOWu&#13;&#10;U3bf0k8fr1+9oSQmZjumnRUtPYlIL7YvX2wG34i1653uRCAAYmMz+Jb2KfmmKCLvhWFx5bywcChd&#13;&#10;MCzBMuyLLrAB0I0u1mX5uhhc6HxwXMQIu1fjId0ivpSCpxspo0hEtxS4JRwDjrs8FtsNa/aB+V7x&#13;&#10;iQb7BxaGKQtFF6grlhj5HNRfUEbx4KKTacWdKZyUigvUAGqq8oGau555gVrAnOgXm+L/g+XvD7eB&#13;&#10;qA7urqopsczAJf36+v3nj2+kQkXimN7FBD4Vg48Nxmd3cXrnbwOc5FWEaTbgKIPJ/yCNHNHn0+Iz&#13;&#10;QBEOm1Vdwd1RwuGoqssaKmf8c7IPMb0VzpA8aWmAa0Qu7DBRYc0ckmtFp1V3rbTGRX464lIHcmBw&#13;&#10;6bt9NYH/EaXtc4np+EgicMyZaMWoGLWnkxYZT9sPQoKboHGNhPEdn8kwzoVNo6+xZ50YOdYl/GaW&#13;&#10;M300BAEzsgR1C/YEMEeOIDP26OQUn1MFtsGSXD5FbExeMrCys2lJNsq68BiABlVT5TF+Nmm0Jru0&#13;&#10;c90J3hp8LNINDFK7oaVcK09J78KXh3sh6Us3di2zHCJamrBExoJuQH+mzs3tdn+Nxc/fl+1vAA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CIb1/wHgIAAKc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</w:tr>
      <w:tr w:rsidR="0056033C" w:rsidRPr="00C34759" w:rsidTr="00BB0FFF">
        <w:tc>
          <w:tcPr>
            <w:tcW w:w="457" w:type="dxa"/>
          </w:tcPr>
          <w:p w:rsidR="0056033C" w:rsidRPr="00C34759" w:rsidRDefault="0056033C" w:rsidP="00C347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480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Excessive sweating or salivation</w:t>
            </w:r>
          </w:p>
        </w:tc>
        <w:tc>
          <w:tcPr>
            <w:tcW w:w="1704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175A8AA3" wp14:editId="07854CF6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71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700E30" id="矩形 1" o:spid="_x0000_s1026" style="position:absolute;left:0;text-align:left;margin-left:31.55pt;margin-top:.75pt;width:11.9pt;height:11.8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v9G7HgIAAKYEAAAOAAAAZHJzL2Uyb0RvYy54bWysVEuOEzEQ3SNxB8t70t2RAqiVzixmNGwQ&#13;&#10;M2LgAI7bTlvyT7ZJd7gMEjsOwXEQ16Bc/QkMI0YakYXjT9Wr955dvb0YjCZHEaJytqHVqqREWO5a&#13;&#10;ZQ8N/fjh+sVrSmJitmXaWdHQk4j0Yvf82bb3tVi7zulWBAIgNta9b2iXkq+LIvJOGBZXzgsLh9IF&#13;&#10;wxIsw6FoA+sB3ehiXZYvi96F1gfHRYywezUe0h3iSyl4upEyikR0Q4FbwjHguM9jsduy+hCY7xSf&#13;&#10;aLAnsDBMWSi6QF2xxMinoP6CMooHF51MK+5M4aRUXKAGUFOV99TcdcwL1ALmRL/YFP8fLH93vA1E&#13;&#10;tQ19VVFimYE7+vnl24/vX0mFgsSQ3sYENhW9jzWGZ3NxeudvA5zkVYRp1j/IYPI/KCMD2nxabAYo&#13;&#10;wmGz2lRwdZRwOKo25aba5Gsozsk+xPRGOEPypKEBbhG5sONEhdVzSK4VnVbttdIaF/nliEsdyJHB&#13;&#10;ne8P1QT+R5S2jyWm4YFE4Jgz0YpRMWpPJy0ynrbvhQQzQeMaCeMzPpNhnAubRl9jx1oxctyU8JtZ&#13;&#10;zvTREATMyBLULdgTwBw5gszYo5NTfE4V2AVLcvkvYmPykoGVnU1LslHWhYcANKiaKo/xs0mjNdml&#13;&#10;vWtP8NTgW5FuYJDa9Q3lWnlKOhc+398LSV+6sWmZ5RDR0IQlMhY0A/ozNW7utt/XWPz8edn9Ag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DPv9G7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6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0D4A6398" wp14:editId="79DB682D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86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A8CC8A" id="矩形 1" o:spid="_x0000_s1026" style="position:absolute;left:0;text-align:left;margin-left:31.55pt;margin-top:.75pt;width:11.9pt;height:11.8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pV36HwIAAKYEAAAOAAAAZHJzL2Uyb0RvYy54bWysVEuOEzEQ3SNxB8t70t2RejRqpTOLGQ0b&#13;&#10;xIwYOIDjttOW/JNt0gmXQWLHITgO4hqUqz8ZhhFIiCwcf6pevffs6s3V0WhyECEqZ1tarUpKhOWu&#13;&#10;U3bf0g/vb19dUhITsx3TzoqWnkSkV9uXLzaDb8Ta9U53IhAAsbEZfEv7lHxTFJH3wrC4cl5YOJQu&#13;&#10;GJZgGfZFF9gA6EYX67K8KAYXOh8cFzHC7s14SLeIL6Xg6U7KKBLRLQVuCceA4y6PxXbDmn1gvld8&#13;&#10;osH+gYVhykLRBeqGJUY+BvUblFE8uOhkWnFnCiel4gI1gJqqfKLmoWdeoBYwJ/rFpvj/YPnbw30g&#13;&#10;qmvp5QUllhm4ox+fv37/9oVUKEgc05uYwKZi8LHB8GwuTh/8fYCTvIowzfqPMpj8D8rIEW0+LTYD&#13;&#10;FOGwWdUVXB0lHI6quqyrOl9DcU72IabXwhmSJy0NcIvIhR0mKqyZQ3Kt6LTqbpXWuMgvR1zrQA4M&#13;&#10;7ny3rybwX6K0/VtiOj6TCBxzJloxKkbt6aRFxtP2nZBgJmhcI2F8xmcyjHNh0+hr7FknRo51Cb+Z&#13;&#10;5UwfDUHAjCxB3YI9AcyRI8iMPTo5xedUgV2wJJd/IjYmLxlY2dm0JBtlXXgOQIOqqfIYP5s0WpNd&#13;&#10;2rnuBE8NvhXpDgap3dBSrpWnpHfh09O9kPS1G5uWWQ4RLU1YImNBM6A/U+Pmbnu8xuLnz8v2JwAA&#13;&#10;AP//AwBQSwMEFAAGAAgAAAAhADJ3k7jfAAAACwEAAA8AAABkcnMvZG93bnJldi54bWxMT01PwzAM&#13;&#10;vSPxHyJP4sbSFa1sXdNpGuIMjIlx9Jr0Q22cqsnW8u8xJ3axZL/n95FtJ9uJqxl840jBYh6BMFQ4&#13;&#10;3VCl4Pj5+rgC4QOSxs6RUfBjPGzz+7sMU+1G+jDXQ6gEi5BPUUEdQp9K6YvaWPRz1xtirHSDxcDr&#13;&#10;UEk94MjitpNxFCXSYkPsUGNv9rUp2sPFKmj335M97Rr8Oo36vWzwrX0+lko9zKaXDY/dBkQwU/j/&#13;&#10;gL8OnB9yDnZ2F9JedAqSpwUz+b4EwfAqWYM4K4iXMcg8k7cd8l8AAAD//wMAUEsBAi0AFAAGAAgA&#13;&#10;AAAhALaDOJL+AAAA4QEAABMAAAAAAAAAAAAAAAAAAAAAAFtDb250ZW50X1R5cGVzXS54bWxQSwEC&#13;&#10;LQAUAAYACAAAACEAOP0h/9YAAACUAQAACwAAAAAAAAAAAAAAAAAvAQAAX3JlbHMvLnJlbHNQSwEC&#13;&#10;LQAUAAYACAAAACEAGKVd+h8CAACmBAAADgAAAAAAAAAAAAAAAAAuAgAAZHJzL2Uyb0RvYy54bWxQ&#13;&#10;SwECLQAUAAYACAAAACEAMneTuN8AAAALAQAADwAAAAAAAAAAAAAAAAB5BAAAZHJzL2Rvd25yZXYu&#13;&#10;eG1sUEsFBgAAAAAEAAQA8wAAAIUFAAAAAA==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7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751B2A55" wp14:editId="2E33FEDC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01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85394B" id="矩形 1" o:spid="_x0000_s1026" style="position:absolute;left:0;text-align:left;margin-left:31.55pt;margin-top:.75pt;width:11.9pt;height:11.8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I3aIHwIAAKcEAAAOAAAAZHJzL2Uyb0RvYy54bWysVEuOEzEQ3SNxB8t70t2RGqFWOrOY0bBB&#13;&#10;zIiBAzhuO23JP9kmnXAZJHYcguMgrkG5+pNhGM1IiCwcf6pevffK7s3F0WhyECEqZ1tarUpKhOWu&#13;&#10;U3bf0k8fr1+9oSQmZjumnRUtPYlIL7YvX2wG34i1653uRCAAYmMz+Jb2KfmmKCLvhWFx5bywcChd&#13;&#10;MCzBMuyLLrAB0I0u1mX5uhhc6HxwXMQIu1fjId0ivpSCpxspo0hEtxS4JRwDjrs8FtsNa/aB+V7x&#13;&#10;iQb7BxaGKQtFF6grlhj5HNRfUEbx4KKTacWdKZyUigvUAGqq8oGau555gVrAnOgXm+L/g+XvD7eB&#13;&#10;qA56V1aUWGagSb++fv/54xupUJE4pncxgU/F4GOD8dldnN752wAneRVhmg04ymDyP0gjR/T5tPgM&#13;&#10;UITDZlVX0DtKOBxVdVlXde5DcU72Iaa3whmSJy0N0Ebkwg4TFdbMIblWdFp110prXOSrIy51IAcG&#13;&#10;Td/tqwn8jyhtn0tMx0cSgWPORCtGxag9nbTIeNp+EBLcBI1rJIz3+EyGcS5sGn2NPevEyLEu4Tez&#13;&#10;nOmjIQiYkSWoW7AngDlyBJmxRyen+Jwq8BksyeVTxMbkJQMrO5uWZKOsC48BaFA1VR7jZ5NGa7JL&#13;&#10;O9ed4K7BxyLdwCC1G1rKtfKU9C58ebgXkr5046tllkNESxOWyFjwGtCf6eXm53Z/jcXP35ftbwAA&#13;&#10;AP//AwBQSwMEFAAGAAgAAAAhADJ3k7jfAAAACwEAAA8AAABkcnMvZG93bnJldi54bWxMT01PwzAM&#13;&#10;vSPxHyJP4sbSFa1sXdNpGuIMjIlx9Jr0Q22cqsnW8u8xJ3axZL/n95FtJ9uJqxl840jBYh6BMFQ4&#13;&#10;3VCl4Pj5+rgC4QOSxs6RUfBjPGzz+7sMU+1G+jDXQ6gEi5BPUUEdQp9K6YvaWPRz1xtirHSDxcDr&#13;&#10;UEk94MjitpNxFCXSYkPsUGNv9rUp2sPFKmj335M97Rr8Oo36vWzwrX0+lko9zKaXDY/dBkQwU/j/&#13;&#10;gL8OnB9yDnZ2F9JedAqSpwUz+b4EwfAqWYM4K4iXMcg8k7cd8l8AAAD//wMAUEsBAi0AFAAGAAgA&#13;&#10;AAAhALaDOJL+AAAA4QEAABMAAAAAAAAAAAAAAAAAAAAAAFtDb250ZW50X1R5cGVzXS54bWxQSwEC&#13;&#10;LQAUAAYACAAAACEAOP0h/9YAAACUAQAACwAAAAAAAAAAAAAAAAAvAQAAX3JlbHMvLnJlbHNQSwEC&#13;&#10;LQAUAAYACAAAACEAXSN2iB8CAACnBAAADgAAAAAAAAAAAAAAAAAuAgAAZHJzL2Uyb0RvYy54bWxQ&#13;&#10;SwECLQAUAAYACAAAACEAMneTuN8AAAALAQAADwAAAAAAAAAAAAAAAAB5BAAAZHJzL2Rvd25yZXYu&#13;&#10;eG1sUEsFBgAAAAAEAAQA8wAAAIUFAAAAAA==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698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2BD4E98A" wp14:editId="22102FAC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16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C661A7" id="矩形 1" o:spid="_x0000_s1026" style="position:absolute;left:0;text-align:left;margin-left:31.55pt;margin-top:.75pt;width:11.9pt;height:11.8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DfhaHwIAAKcEAAAOAAAAZHJzL2Uyb0RvYy54bWysVEuOEzEQ3SNxB8t70t2ReoRa6cxiRsMG&#13;&#10;MSMGDuC47bQl/2SbdMJlkNhxCI6DuAbl6k9gGDHSiCwcf6pevffK7s3l0WhyECEqZ1tarUpKhOWu&#13;&#10;U3bf0o8fbl69piQmZjumnRUtPYlIL7cvX2wG34i1653uRCAAYmMz+Jb2KfmmKCLvhWFx5bywcChd&#13;&#10;MCzBMuyLLrAB0I0u1mV5UQwudD44LmKE3evxkG4RX0rB062UUSSiWwrcEo4Bx10ei+2GNfvAfK/4&#13;&#10;RIM9g4VhykLRBeqaJUY+BfUXlFE8uOhkWnFnCiel4gI1gJqqfKDmvmdeoBYwJ/rFpvj/YPm7w10g&#13;&#10;qoPeVReUWGagST+/fPvx/SupUJE4prcxgU/F4GOD8dldnN77uwAneRVhmg04ymDyP0gjR/T5tPgM&#13;&#10;UITDZlVX0DtKOBxVdVlXde5DcU72IaY3whmSJy0N0Ebkwg4TFdbMIblWdFp1N0prXOSrI650IAcG&#13;&#10;Td/tqwn8jyhtn0pMx0cSgWPORCtGxag9nbTIeNq+FxLcBI1rJIz3+EyGcS5sGn2NPevEyLEu4Tez&#13;&#10;nOmjIQiYkSWoW7AngDlyBJmxRyen+Jwq8BksyeW/iI3JSwZWdjYtyUZZFx4D0KBqqjzGzyaN1mSX&#13;&#10;dq47wV2Dj0W6hUFqN7SUa+Up6V34/HAvJH3lxlfLLIeIliYskbHgNaA/08vNz+33NRY/f1+2vwAA&#13;&#10;AP//AwBQSwMEFAAGAAgAAAAhADJ3k7jfAAAACwEAAA8AAABkcnMvZG93bnJldi54bWxMT01PwzAM&#13;&#10;vSPxHyJP4sbSFa1sXdNpGuIMjIlx9Jr0Q22cqsnW8u8xJ3axZL/n95FtJ9uJqxl840jBYh6BMFQ4&#13;&#10;3VCl4Pj5+rgC4QOSxs6RUfBjPGzz+7sMU+1G+jDXQ6gEi5BPUUEdQp9K6YvaWPRz1xtirHSDxcDr&#13;&#10;UEk94MjitpNxFCXSYkPsUGNv9rUp2sPFKmj335M97Rr8Oo36vWzwrX0+lko9zKaXDY/dBkQwU/j/&#13;&#10;gL8OnB9yDnZ2F9JedAqSpwUz+b4EwfAqWYM4K4iXMcg8k7cd8l8AAAD//wMAUEsBAi0AFAAGAAgA&#13;&#10;AAAhALaDOJL+AAAA4QEAABMAAAAAAAAAAAAAAAAAAAAAAFtDb250ZW50X1R5cGVzXS54bWxQSwEC&#13;&#10;LQAUAAYACAAAACEAOP0h/9YAAACUAQAACwAAAAAAAAAAAAAAAAAvAQAAX3JlbHMvLnJlbHNQSwEC&#13;&#10;LQAUAAYACAAAACEAKw34Wh8CAACnBAAADgAAAAAAAAAAAAAAAAAuAgAAZHJzL2Uyb0RvYy54bWxQ&#13;&#10;SwECLQAUAAYACAAAACEAMneTuN8AAAALAQAADwAAAAAAAAAAAAAAAAB5BAAAZHJzL2Rvd25yZXYu&#13;&#10;eG1sUEsFBgAAAAAEAAQA8wAAAIUFAAAAAA==&#13;&#10;" fillcolor="white [3212]" strokecolor="black [3213]" strokeweight="1pt"/>
                  </w:pict>
                </mc:Fallback>
              </mc:AlternateContent>
            </w:r>
          </w:p>
        </w:tc>
      </w:tr>
      <w:tr w:rsidR="0056033C" w:rsidRPr="00C34759" w:rsidTr="00BB0FFF">
        <w:tc>
          <w:tcPr>
            <w:tcW w:w="457" w:type="dxa"/>
          </w:tcPr>
          <w:p w:rsidR="0056033C" w:rsidRPr="00C34759" w:rsidRDefault="0056033C" w:rsidP="00C347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8480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Dizziness</w:t>
            </w:r>
          </w:p>
        </w:tc>
        <w:tc>
          <w:tcPr>
            <w:tcW w:w="1704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5A7041DE" wp14:editId="1F9BBCD7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72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7C6D04" id="矩形 1" o:spid="_x0000_s1026" style="position:absolute;left:0;text-align:left;margin-left:31.55pt;margin-top:.75pt;width:11.9pt;height:11.8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3XYRHgIAAKYEAAAOAAAAZHJzL2Uyb0RvYy54bWysVEuOEzEQ3SNxB8t70t2RAqiVzixmNGwQ&#13;&#10;M2LgAI7bTlvyT7ZJd7gMEjsOwXEQ16Bc/QkMI0YakYXjT9Wr955dvb0YjCZHEaJytqHVqqREWO5a&#13;&#10;ZQ8N/fjh+sVrSmJitmXaWdHQk4j0Yvf82bb3tVi7zulWBAIgNta9b2iXkq+LIvJOGBZXzgsLh9IF&#13;&#10;wxIsw6FoA+sB3ehiXZYvi96F1gfHRYywezUe0h3iSyl4upEyikR0Q4FbwjHguM9jsduy+hCY7xSf&#13;&#10;aLAnsDBMWSi6QF2xxMinoP6CMooHF51MK+5M4aRUXKAGUFOV99TcdcwL1ALmRL/YFP8fLH93vA1E&#13;&#10;tQ19tabEMgN39PPLtx/fv5IKBYkhvY0JbCp6H2sMz+bi9M7fBjjJqwjTrH+QweR/UEYGtPm02AxQ&#13;&#10;hMNmtang6ijhcFRtyk21yddQnJN9iOmNcIbkSUMD3CJyYceJCqvnkFwrOq3aa6U1LvLLEZc6kCOD&#13;&#10;O98fqgn8jyhtH0tMwwOJwDFnohWjYtSeTlpkPG3fCwlmgsY1EsZnfCbDOBc2jb7GjrVi5Lgp4Tez&#13;&#10;nOmjIQiYkSWoW7AngDlyBJmxRyen+JwqsAuW5PJfxMbkJQMrO5uWZKOsCw8BaFA1VR7jZ5NGa7JL&#13;&#10;e9ee4KnBtyLdwCC16xvKtfKUdC58vr8Xkr50Y9MyyyGioQlLZCxoBvRnatzcbb+vsfj587L7BQ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Bs3XYR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6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1EF0B398" wp14:editId="13269A46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87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4D68CF" id="矩形 1" o:spid="_x0000_s1026" style="position:absolute;left:0;text-align:left;margin-left:31.55pt;margin-top:.75pt;width:11.9pt;height:11.8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ez+cHgIAAKYEAAAOAAAAZHJzL2Uyb0RvYy54bWysVEuOEzEQ3SNxB8t70t2RAqNWOrOY0bBB&#13;&#10;zIiBAzhuO23JP9km3eEySOw4BMdBXINy9SfDMAIJkYXjT9Wr955dvb0cjCZHEaJytqHVqqREWO5a&#13;&#10;ZQ8N/fD+5sUFJTEx2zLtrGjoSUR6uXv+bNv7Wqxd53QrAgEQG+veN7RLyddFEXknDIsr54WFQ+mC&#13;&#10;YQmW4VC0gfWAbnSxLsuXRe9C64PjIkbYvR4P6Q7xpRQ83UoZRSK6ocAt4Rhw3Oex2G1ZfQjMd4pP&#13;&#10;NNg/sDBMWSi6QF2zxMjHoH6DMooHF51MK+5M4aRUXKAGUFOVj9Tcd8wL1ALmRL/YFP8fLH97vAtE&#13;&#10;tQ29eEWJZQbu6Mfnr9+/fSEVChJDehMT2FT0PtYYns3F6b2/C3CSVxGmWf8gg8n/oIwMaPNpsRmg&#13;&#10;CIfNalPB1VHC4ajalJtqk6+hOCf7ENNr4QzJk4YGuEXkwo4TFVbPIblWdFq1N0prXOSXI650IEcG&#13;&#10;d74/VBP4L1Ha/i0xDU8kAseciVaMilF7OmmR8bR9JySYCRrXSBif8ZkM41zYNPoaO9aKkeOmhN/M&#13;&#10;cqaPhiBgRpagbsGeAObIEWTGHp2c4nOqwC5Ykss/ERuTlwys7Gxako2yLjwFoEHVVHmMn00arcku&#13;&#10;7V17gqcG34p0C4PUrm8o18pT0rnw6fFeSPrKjU3LLIeIhiYskbGgGdCfqXFztz1cY/Hz52X3Ew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B5ez+c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7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6ED217B0" wp14:editId="0CE3AE68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02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D5556A" id="矩形 1" o:spid="_x0000_s1026" style="position:absolute;left:0;text-align:left;margin-left:31.55pt;margin-top:.75pt;width:11.9pt;height:11.8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QdEiHwIAAKcEAAAOAAAAZHJzL2Uyb0RvYy54bWysVEuOEzEQ3SNxB8t70t2RGqFWOrOY0bBB&#13;&#10;zIiBAzhuO23JP9kmnXAZJHYcguMgrkG5+pNhGM1IiCwcf6pevffK7s3F0WhyECEqZ1tarUpKhOWu&#13;&#10;U3bf0k8fr1+9oSQmZjumnRUtPYlIL7YvX2wG34i1653uRCAAYmMz+Jb2KfmmKCLvhWFx5bywcChd&#13;&#10;MCzBMuyLLrAB0I0u1mX5uhhc6HxwXMQIu1fjId0ivpSCpxspo0hEtxS4JRwDjrs8FtsNa/aB+V7x&#13;&#10;iQb7BxaGKQtFF6grlhj5HNRfUEbx4KKTacWdKZyUigvUAGqq8oGau555gVrAnOgXm+L/g+XvD7eB&#13;&#10;qA56V64pscxAk359/f7zxzdSoSJxTO9iAp+KwccG47O7OL3ztwFO8irCNBtwlMHkf5BGjujzafEZ&#13;&#10;oAiHzaquoHeUcDiq6rKu6tyH4pzsQ0xvhTMkT1oaoI3IhR0mKqyZQ3Kt6LTqrpXWuMhXR1zqQA4M&#13;&#10;mr7bVxP4H1HaPpeYjo8kAseciVaMilF7OmmR8bT9ICS4CRrXSBjv8ZkM41zYNPoae9aJkWNdwm9m&#13;&#10;OdNHQxAwI0tQt2BPAHPkCDJjj05O8TlV4DNYksuniI3JSwZWdjYtyUZZFx4D0KBqqjzGzyaN1mSX&#13;&#10;dq47wV2Dj0W6gUFqN7SUa+Up6V348nAvJH3pxlfLLIeIliYskbHgNaA/08vNz+3+Goufvy/b3wAA&#13;&#10;AP//AwBQSwMEFAAGAAgAAAAhADJ3k7jfAAAACwEAAA8AAABkcnMvZG93bnJldi54bWxMT01PwzAM&#13;&#10;vSPxHyJP4sbSFa1sXdNpGuIMjIlx9Jr0Q22cqsnW8u8xJ3axZL/n95FtJ9uJqxl840jBYh6BMFQ4&#13;&#10;3VCl4Pj5+rgC4QOSxs6RUfBjPGzz+7sMU+1G+jDXQ6gEi5BPUUEdQp9K6YvaWPRz1xtirHSDxcDr&#13;&#10;UEk94MjitpNxFCXSYkPsUGNv9rUp2sPFKmj335M97Rr8Oo36vWzwrX0+lko9zKaXDY/dBkQwU/j/&#13;&#10;gL8OnB9yDnZ2F9JedAqSpwUz+b4EwfAqWYM4K4iXMcg8k7cd8l8AAAD//wMAUEsBAi0AFAAGAAgA&#13;&#10;AAAhALaDOJL+AAAA4QEAABMAAAAAAAAAAAAAAAAAAAAAAFtDb250ZW50X1R5cGVzXS54bWxQSwEC&#13;&#10;LQAUAAYACAAAACEAOP0h/9YAAACUAQAACwAAAAAAAAAAAAAAAAAvAQAAX3JlbHMvLnJlbHNQSwEC&#13;&#10;LQAUAAYACAAAACEA/kHRIh8CAACnBAAADgAAAAAAAAAAAAAAAAAuAgAAZHJzL2Uyb0RvYy54bWxQ&#13;&#10;SwECLQAUAAYACAAAACEAMneTuN8AAAALAQAADwAAAAAAAAAAAAAAAAB5BAAAZHJzL2Rvd25yZXYu&#13;&#10;eG1sUEsFBgAAAAAEAAQA8wAAAIUFAAAAAA==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698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72699570" wp14:editId="5796EBC3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17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9DA999" id="矩形 1" o:spid="_x0000_s1026" style="position:absolute;left:0;text-align:left;margin-left:31.55pt;margin-top:.75pt;width:11.9pt;height:11.8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05o8HwIAAKcEAAAOAAAAZHJzL2Uyb0RvYy54bWysVEuOEzEQ3SNxB8t70t2RAqiVzixmNGwQ&#13;&#10;M2LgAI7bTlvyT7ZJd7gMEjsOwXEQ16Bc/QkMI0YakYXjT9Wr917Zvb0YjCZHEaJytqHVqqREWO5a&#13;&#10;ZQ8N/fjh+sVrSmJitmXaWdHQk4j0Yvf82bb3tVi7zulWBAIgNta9b2iXkq+LIvJOGBZXzgsLh9IF&#13;&#10;wxIsw6FoA+sB3ehiXZYvi96F1gfHRYywezUe0h3iSyl4upEyikR0Q4FbwjHguM9jsduy+hCY7xSf&#13;&#10;aLAnsDBMWSi6QF2xxMinoP6CMooHF51MK+5M4aRUXKAGUFOV99TcdcwL1ALmRL/YFP8fLH93vA1E&#13;&#10;tdC76hUllhlo0s8v3358/0oqVCSG9DYm8KnofawxPruL0zt/G+AkryJMswGDDCb/gzQyoM+nxWeA&#13;&#10;Ihw2q00FvaOEw1G1KTfVJvehOCf7ENMb4QzJk4YGaCNyYceJCqvnkFwrOq3aa6U1LvLVEZc6kCOD&#13;&#10;pu8P1QT+R5S2jyWm4YFE4Jgz0YpRMWpPJy0ynrbvhQQ3QeMaCeM9PpNhnAubRl9jx1oxctyU8JtZ&#13;&#10;zvTREATMyBLULdgTwBw5gszYo5NTfE4V+AyW5PJfxMbkJQMrO5uWZKOsCw8BaFA1VR7jZ5NGa7JL&#13;&#10;e9ee4K7BxyLdwCC16xvKtfKUdC58vr8Xkr5046tllkNEQxOWyFjwGtCf6eXm5/b7Goufvy+7XwAA&#13;&#10;AP//AwBQSwMEFAAGAAgAAAAhADJ3k7jfAAAACwEAAA8AAABkcnMvZG93bnJldi54bWxMT01PwzAM&#13;&#10;vSPxHyJP4sbSFa1sXdNpGuIMjIlx9Jr0Q22cqsnW8u8xJ3axZL/n95FtJ9uJqxl840jBYh6BMFQ4&#13;&#10;3VCl4Pj5+rgC4QOSxs6RUfBjPGzz+7sMU+1G+jDXQ6gEi5BPUUEdQp9K6YvaWPRz1xtirHSDxcDr&#13;&#10;UEk94MjitpNxFCXSYkPsUGNv9rUp2sPFKmj335M97Rr8Oo36vWzwrX0+lko9zKaXDY/dBkQwU/j/&#13;&#10;gL8OnB9yDnZ2F9JedAqSpwUz+b4EwfAqWYM4K4iXMcg8k7cd8l8AAAD//wMAUEsBAi0AFAAGAAgA&#13;&#10;AAAhALaDOJL+AAAA4QEAABMAAAAAAAAAAAAAAAAAAAAAAFtDb250ZW50X1R5cGVzXS54bWxQSwEC&#13;&#10;LQAUAAYACAAAACEAOP0h/9YAAACUAQAACwAAAAAAAAAAAAAAAAAvAQAAX3JlbHMvLnJlbHNQSwEC&#13;&#10;LQAUAAYACAAAACEAStOaPB8CAACnBAAADgAAAAAAAAAAAAAAAAAuAgAAZHJzL2Uyb0RvYy54bWxQ&#13;&#10;SwECLQAUAAYACAAAACEAMneTuN8AAAALAQAADwAAAAAAAAAAAAAAAAB5BAAAZHJzL2Rvd25yZXYu&#13;&#10;eG1sUEsFBgAAAAAEAAQA8wAAAIUFAAAAAA==&#13;&#10;" fillcolor="white [3212]" strokecolor="black [3213]" strokeweight="1pt"/>
                  </w:pict>
                </mc:Fallback>
              </mc:AlternateContent>
            </w:r>
          </w:p>
        </w:tc>
      </w:tr>
      <w:tr w:rsidR="0056033C" w:rsidRPr="00C34759" w:rsidTr="00BB0FFF">
        <w:tc>
          <w:tcPr>
            <w:tcW w:w="457" w:type="dxa"/>
          </w:tcPr>
          <w:p w:rsidR="0056033C" w:rsidRPr="00C34759" w:rsidRDefault="0056033C" w:rsidP="00C347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8480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Irritability or restlessness</w:t>
            </w:r>
          </w:p>
        </w:tc>
        <w:tc>
          <w:tcPr>
            <w:tcW w:w="1704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34BC7D0D" wp14:editId="3E1630B1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73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7B7A81" id="矩形 1" o:spid="_x0000_s1026" style="position:absolute;left:0;text-align:left;margin-left:31.55pt;margin-top:.75pt;width:11.9pt;height:11.8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AxR3HgIAAKYEAAAOAAAAZHJzL2Uyb0RvYy54bWysVEuOEzEQ3SNxB8t70t1BDaiVzixmNGwQ&#13;&#10;M2KYAzhuO23JP9kmnXAZJHYcguMgrkG5+hMYRiAhsnD8qXr13rOrNxdHo8lBhKicbWm1KikRlrtO&#13;&#10;2X1L799fP3tFSUzMdkw7K1p6EpFebJ8+2Qy+EWvXO92JQADExmbwLe1T8k1RRN4Lw+LKeWHhULpg&#13;&#10;WIJl2BddYAOgG12sy/JFMbjQ+eC4iBF2r8ZDukV8KQVPN1JGkYhuKXBLOAYcd3ksthvW7APzveIT&#13;&#10;DfYPLAxTFoouUFcsMfIhqN+gjOLBRSfTijtTOCkVF6gB1FTlAzV3PfMCtYA50S82xf8Hy98ebgNR&#13;&#10;XUtfPqfEMgN39P3Tl29fP5MKBYljehMT2FQMPjYYns3F6Z2/DXCSVxGmWf9RBpP/QRk5os2nxWaA&#13;&#10;Ihw2q7qCq6OEw1FVl3VV52sozsk+xPRaOEPypKUBbhG5sMNEhTVzSK4VnVbdtdIaF/nliEsdyIHB&#13;&#10;ne/21QT+S5S2f0tMx0cSgWPORCtGxag9nbTIeNq+ExLMBI1rJIzP+EyGcS5sGn2NPevEyLEu4Tez&#13;&#10;nOmjIQiYkSWoW7AngDlyBJmxRyen+JwqsAuW5PJPxMbkJQMrO5uWZKOsC48BaFA1VR7jZ5NGa7JL&#13;&#10;O9ed4KnBtyLdwCC1G1rKtfKU9C58fLgXkr50Y9MyyyGipQlLZCxoBvRnatzcbT+vsfj587L9AQ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ANAxR3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6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54D677C5" wp14:editId="42BD9696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88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B100DD" id="矩形 1" o:spid="_x0000_s1026" style="position:absolute;left:0;text-align:left;margin-left:31.55pt;margin-top:.75pt;width:11.9pt;height:11.8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mZbxHgIAAKYEAAAOAAAAZHJzL2Uyb0RvYy54bWysVEuOEzEQ3SNxB8t70t2RGo1a6cxiRsMG&#13;&#10;MSMGDuC47bQl/2SbdMJlkNhxCI6DuAbl6k9gGDHSiCwcf6pevffK7s3l0WhyECEqZ1tarUpKhOWu&#13;&#10;U3bf0o8fbl5dUBITsx3TzoqWnkSkl9uXLzaDb8Ta9U53IhAAsbEZfEv7lHxTFJH3wrC4cl5YOJQu&#13;&#10;GJZgGfZFF9gA6EYX67J8XQwudD44LmKE3evxkG4RX0rB062UUSSiWwrcEo4Bx10ei+2GNfvAfK/4&#13;&#10;RIM9g4VhykLRBeqaJUY+BfUXlFE8uOhkWnFnCiel4gI1gJqqfKDmvmdeoBYwJ/rFpvj/YPm7w10g&#13;&#10;qmvpBXTKMgM9+vnl24/vX0mFgsQxvY0JbCoGHxsMz+bi9N7fBTjJqwjTrP8og8n/oIwc0ebTYjNA&#13;&#10;EQ6bVV1B6yjhcFTVZV3VuQ3FOdmHmN4IZ0ietDRAF5ELO0xUWDOH5FrRadXdKK1xkW+OuNKBHBj0&#13;&#10;fLevJvA/orR9KjEdH0kEjjkTrRgVo/Z00iLjafteSDATNK6RMF7jMxnGubBp9DX2rBMjx7qE38xy&#13;&#10;po+GIGBGlqBuwZ4A5sgRZMYenZzic6rAV7Akl/8iNiYvGVjZ2bQkG2VdeAxAg6qp8hg/mzRak13a&#13;&#10;ue4EVw2+FekWBqnd0FKulaekd+Hzw72Q9JUbHy2zHCJamrBExoLHgP5MDze/tt/XWPz8edn+AgAA&#13;&#10;//8DAFBLAwQUAAYACAAAACEAMneTuN8AAAALAQAADwAAAGRycy9kb3ducmV2LnhtbExPTU/DMAy9&#13;&#10;I/EfIk/ixtIVrWxd02ka4gyMiXH0mvRDbZyqydby7zEndrFkv+f3kW0n24mrGXzjSMFiHoEwVDjd&#13;&#10;UKXg+Pn6uALhA5LGzpFR8GM8bPP7uwxT7Ub6MNdDqASLkE9RQR1Cn0rpi9pY9HPXG2KsdIPFwOtQ&#13;&#10;ST3gyOK2k3EUJdJiQ+xQY2/2tSnaw8UqaPffkz3tGvw6jfq9bPCtfT6WSj3MppcNj90GRDBT+P+A&#13;&#10;vw6cH3IOdnYX0l50CpKnBTP5vgTB8CpZgzgriJcxyDyTtx3yXwAAAP//AwBQSwECLQAUAAYACAAA&#13;&#10;ACEAtoM4kv4AAADhAQAAEwAAAAAAAAAAAAAAAAAAAAAAW0NvbnRlbnRfVHlwZXNdLnhtbFBLAQIt&#13;&#10;ABQABgAIAAAAIQA4/SH/1gAAAJQBAAALAAAAAAAAAAAAAAAAAC8BAABfcmVscy8ucmVsc1BLAQIt&#13;&#10;ABQABgAIAAAAIQCVmZbxHgIAAKYEAAAOAAAAAAAAAAAAAAAAAC4CAABkcnMvZTJvRG9jLnhtbFBL&#13;&#10;AQItABQABgAIAAAAIQAyd5O43wAAAAsBAAAPAAAAAAAAAAAAAAAAAHgEAABkcnMvZG93bnJldi54&#13;&#10;bWxQSwUGAAAAAAQABADzAAAAhAUAAAAA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7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2EE89E99" wp14:editId="2D192ABA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03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984217" id="矩形 1" o:spid="_x0000_s1026" style="position:absolute;left:0;text-align:left;margin-left:31.55pt;margin-top:.75pt;width:11.9pt;height:11.8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n7NEHwIAAKcEAAAOAAAAZHJzL2Uyb0RvYy54bWysVEuOEzEQ3SNxB8t70t1BQaiVzixmNGwQ&#13;&#10;M2LgAI7bTlvyT7ZJd7gMEjsOwXEQ16Bc/QkMI0YakYXjT9Wr917Zvb0YjCZHEaJytqHVqqREWO5a&#13;&#10;ZQ8N/fjh+sVrSmJitmXaWdHQk4j0Yvf82bb3tVi7zulWBAIgNta9b2iXkq+LIvJOGBZXzgsLh9IF&#13;&#10;wxIsw6FoA+sB3ehiXZavit6F1gfHRYywezUe0h3iSyl4upEyikR0Q4FbwjHguM9jsduy+hCY7xSf&#13;&#10;aLAnsDBMWSi6QF2xxMinoP6CMooHF51MK+5M4aRUXKAGUFOV99TcdcwL1ALmRL/YFP8fLH93vA1E&#13;&#10;tdC78iUllhlo0s8v3358/0oqVCSG9DYm8KnofawxPruL0zt/G+AkryJMswGDDCb/gzQyoM+nxWeA&#13;&#10;Ihw2q00FvaOEw1G1KTfVJvehOCf7ENMb4QzJk4YGaCNyYceJCqvnkFwrOq3aa6U1LvLVEZc6kCOD&#13;&#10;pu8P1QT+R5S2jyWm4YFE4Jgz0YpRMWpPJy0ynrbvhQQ3QeMaCeM9PpNhnAubRl9jx1oxctyU8JtZ&#13;&#10;zvTREATMyBLULdgTwBw5gszYo5NTfE4V+AyW5PJfxMbkJQMrO5uWZKOsCw8BaFA1VR7jZ5NGa7JL&#13;&#10;e9ee4K7BxyLdwCC16xvKtfKUdC58vr8Xkr5046tllkNEQxOWyFjwGtCf6eXm5/b7Goufvy+7XwAA&#13;&#10;AP//AwBQSwMEFAAGAAgAAAAhADJ3k7jfAAAACwEAAA8AAABkcnMvZG93bnJldi54bWxMT01PwzAM&#13;&#10;vSPxHyJP4sbSFa1sXdNpGuIMjIlx9Jr0Q22cqsnW8u8xJ3axZL/n95FtJ9uJqxl840jBYh6BMFQ4&#13;&#10;3VCl4Pj5+rgC4QOSxs6RUfBjPGzz+7sMU+1G+jDXQ6gEi5BPUUEdQp9K6YvaWPRz1xtirHSDxcDr&#13;&#10;UEk94MjitpNxFCXSYkPsUGNv9rUp2sPFKmj335M97Rr8Oo36vWzwrX0+lko9zKaXDY/dBkQwU/j/&#13;&#10;gL8OnB9yDnZ2F9JedAqSpwUz+b4EwfAqWYM4K4iXMcg8k7cd8l8AAAD//wMAUEsBAi0AFAAGAAgA&#13;&#10;AAAhALaDOJL+AAAA4QEAABMAAAAAAAAAAAAAAAAAAAAAAFtDb250ZW50X1R5cGVzXS54bWxQSwEC&#13;&#10;LQAUAAYACAAAACEAOP0h/9YAAACUAQAACwAAAAAAAAAAAAAAAAAvAQAAX3JlbHMvLnJlbHNQSwEC&#13;&#10;LQAUAAYACAAAACEAn5+zRB8CAACnBAAADgAAAAAAAAAAAAAAAAAuAgAAZHJzL2Uyb0RvYy54bWxQ&#13;&#10;SwECLQAUAAYACAAAACEAMneTuN8AAAALAQAADwAAAAAAAAAAAAAAAAB5BAAAZHJzL2Rvd25yZXYu&#13;&#10;eG1sUEsFBgAAAAAEAAQA8wAAAIUFAAAAAA==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698" w:type="dxa"/>
          </w:tcPr>
          <w:p w:rsidR="0056033C" w:rsidRPr="00C34759" w:rsidRDefault="0056033C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3FFBDC28" wp14:editId="3C39C21F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18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8C8FED" id="矩形 1" o:spid="_x0000_s1026" style="position:absolute;left:0;text-align:left;margin-left:31.55pt;margin-top:.75pt;width:11.9pt;height:11.8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MTNRHwIAAKcEAAAOAAAAZHJzL2Uyb0RvYy54bWysVEuOEzEQ3SNxB8t70t2RGqFWOrOY0bBB&#13;&#10;zIiBAzhuO23JP9kmnXAZJHYcguMgrkG5+pNhGM1IiCwcf6pevffK7s3F0WhyECEqZ1tarUpKhOWu&#13;&#10;U3bf0k8fr1+9oSQmZjumnRUtPYlIL7YvX2wG34i1653uRCAAYmMz+Jb2KfmmKCLvhWFx5bywcChd&#13;&#10;MCzBMuyLLrAB0I0u1mX5uhhc6HxwXMQIu1fjId0ivpSCpxspo0hEtxS4JRwDjrs8FtsNa/aB+V7x&#13;&#10;iQb7BxaGKQtFF6grlhj5HNRfUEbx4KKTacWdKZyUigvUAGqq8oGau555gVrAnOgXm+L/g+XvD7eB&#13;&#10;qA56V0GrLDPQpF9fv//88Y1UqEgc07uYwKdi8LHB+OwuTu/8bYCTvIowzQYcZTD5H6SRI/p8WnwG&#13;&#10;KMJhs6or6B0lHI6quqyrOvehOCf7ENNb4QzJk5YGaCNyYYeJCmvmkFwrOq26a6U1LvLVEZc6kAOD&#13;&#10;pu/21QT+R5S2zyWm4yOJwDFnohWjYtSeTlpkPG0/CAlugsY1EsZ7fCbDOBc2jb7GnnVi5FiX8JtZ&#13;&#10;zvTREATMyBLULdgTwBw5gszYo5NTfE4V+AyW5PIpYmPykoGVnU1LslHWhccANKiaKo/xs0mjNdml&#13;&#10;netOcNfgY5FuYJDaDS3lWnlKehe+PNwLSV+68dUyyyGipQlLZCx4DejP9HLzc7u/xuLn78v2NwAA&#13;&#10;AP//AwBQSwMEFAAGAAgAAAAhADJ3k7jfAAAACwEAAA8AAABkcnMvZG93bnJldi54bWxMT01PwzAM&#13;&#10;vSPxHyJP4sbSFa1sXdNpGuIMjIlx9Jr0Q22cqsnW8u8xJ3axZL/n95FtJ9uJqxl840jBYh6BMFQ4&#13;&#10;3VCl4Pj5+rgC4QOSxs6RUfBjPGzz+7sMU+1G+jDXQ6gEi5BPUUEdQp9K6YvaWPRz1xtirHSDxcDr&#13;&#10;UEk94MjitpNxFCXSYkPsUGNv9rUp2sPFKmj335M97Rr8Oo36vWzwrX0+lko9zKaXDY/dBkQwU/j/&#13;&#10;gL8OnB9yDnZ2F9JedAqSpwUz+b4EwfAqWYM4K4iXMcg8k7cd8l8AAAD//wMAUEsBAi0AFAAGAAgA&#13;&#10;AAAhALaDOJL+AAAA4QEAABMAAAAAAAAAAAAAAAAAAAAAAFtDb250ZW50X1R5cGVzXS54bWxQSwEC&#13;&#10;LQAUAAYACAAAACEAOP0h/9YAAACUAQAACwAAAAAAAAAAAAAAAAAvAQAAX3JlbHMvLnJlbHNQSwEC&#13;&#10;LQAUAAYACAAAACEApjEzUR8CAACnBAAADgAAAAAAAAAAAAAAAAAuAgAAZHJzL2Uyb0RvYy54bWxQ&#13;&#10;SwECLQAUAAYACAAAACEAMneTuN8AAAALAQAADwAAAAAAAAAAAAAAAAB5BAAAZHJzL2Rvd25yZXYu&#13;&#10;eG1sUEsFBgAAAAAEAAQA8wAAAIUFAAAAAA==&#13;&#10;" fillcolor="white [3212]" strokecolor="black [3213]" strokeweight="1pt"/>
                  </w:pict>
                </mc:Fallback>
              </mc:AlternateContent>
            </w:r>
          </w:p>
        </w:tc>
      </w:tr>
      <w:tr w:rsidR="00C90643" w:rsidRPr="00C34759" w:rsidTr="00BB0FFF">
        <w:tc>
          <w:tcPr>
            <w:tcW w:w="457" w:type="dxa"/>
          </w:tcPr>
          <w:p w:rsidR="00C90643" w:rsidRPr="00C34759" w:rsidRDefault="00C90643" w:rsidP="00C347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8480" w:type="dxa"/>
          </w:tcPr>
          <w:p w:rsidR="00C90643" w:rsidRPr="00C34759" w:rsidRDefault="00C90643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sz w:val="24"/>
              </w:rPr>
              <w:t>Anxiety</w:t>
            </w:r>
          </w:p>
        </w:tc>
        <w:tc>
          <w:tcPr>
            <w:tcW w:w="1704" w:type="dxa"/>
          </w:tcPr>
          <w:p w:rsidR="00C90643" w:rsidRPr="00C34759" w:rsidRDefault="00C90643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37367D09" wp14:editId="40679E0F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1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E4FADB" id="矩形 1" o:spid="_x0000_s1026" style="position:absolute;left:0;text-align:left;margin-left:31.55pt;margin-top:.75pt;width:11.9pt;height:11.8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f+dpHQIAAKUEAAAOAAAAZHJzL2Uyb0RvYy54bWysVEuOEzEQ3SNxB8t70t2RGqFWOrOY0bBB&#13;&#10;zIiBAzhuO23JP9kmnXAZJHYcguMgrkG5+pNhGM1IiCwcf6pevffK7s3F0WhyECEqZ1tarUpKhOWu&#13;&#10;U3bf0k8fr1+9oSQmZjumnRUtPYlIL7YvX2wG34i1653uRCAAYmMz+Jb2KfmmKCLvhWFx5bywcChd&#13;&#10;MCzBMuyLLrAB0I0u1mX5uhhc6HxwXMQIu1fjId0ivpSCpxspo0hEtxS4JRwDjrs8FtsNa/aB+V7x&#13;&#10;iQb7BxaGKQtFF6grlhj5HNRfUEbx4KKTacWdKZyUigvUAGqq8oGau555gVrAnOgXm+L/g+XvD7eB&#13;&#10;qA56R4llBlr06+v3nz++kQr1iGN6FxO4VAw+NhidvcXpnb8NcJJXEaZZ/lEGk/9BGDmiy6fFZYAi&#13;&#10;HDaruoLOUcLhqKrLuqpzF4pzsg8xvRXOkDxpaYAmIhd2mKiwZg7JtaLTqrtWWuMiXxxxqQM5MGj5&#13;&#10;bl9N4H9EaftcYjo+kggccyZaMSpG7emkRcbT9oOQ4CVoXCNhvMVnMoxzYdPoa+xZJ0aOdQm/meVM&#13;&#10;Hw1BwIwsQd2CPQHMkSPIjD06OcXnVIGPYEkunyI2Ji8ZWNnZtCQbZV14DECDqqnyGD+bNFqTXdq5&#13;&#10;7gQ3DT4V6QYGqd3QUq6Vp6R34cvDvZD0pRvfLLMcIlqasETGgreA/kzvNj+2+2ssfv66bH8DAAD/&#13;&#10;/wMAUEsDBBQABgAIAAAAIQAyd5O43wAAAAsBAAAPAAAAZHJzL2Rvd25yZXYueG1sTE9NT8MwDL0j&#13;&#10;8R8iT+LG0hWtbF3TaRriDIyJcfSa9ENtnKrJ1vLvMSd2sWS/5/eRbSfbiasZfONIwWIegTBUON1Q&#13;&#10;peD4+fq4AuEDksbOkVHwYzxs8/u7DFPtRvow10OoBIuQT1FBHUKfSumL2lj0c9cbYqx0g8XA61BJ&#13;&#10;PeDI4raTcRQl0mJD7FBjb/a1KdrDxSpo99+TPe0a/DqN+r1s8K19PpZKPcymlw2P3QZEMFP4/4C/&#13;&#10;Dpwfcg52dhfSXnQKkqcFM/m+BMHwKlmDOCuIlzHIPJO3HfJfAAAA//8DAFBLAQItABQABgAIAAAA&#13;&#10;IQC2gziS/gAAAOEBAAATAAAAAAAAAAAAAAAAAAAAAABbQ29udGVudF9UeXBlc10ueG1sUEsBAi0A&#13;&#10;FAAGAAgAAAAhADj9If/WAAAAlAEAAAsAAAAAAAAAAAAAAAAALwEAAF9yZWxzLy5yZWxzUEsBAi0A&#13;&#10;FAAGAAgAAAAhAKR/52kdAgAApQQAAA4AAAAAAAAAAAAAAAAALgIAAGRycy9lMm9Eb2MueG1sUEsB&#13;&#10;Ai0AFAAGAAgAAAAhADJ3k7jfAAAACwEAAA8AAAAAAAAAAAAAAAAAdwQAAGRycy9kb3ducmV2Lnht&#13;&#10;bFBLBQYAAAAABAAEAPMAAACDBQAAAAA=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6" w:type="dxa"/>
          </w:tcPr>
          <w:p w:rsidR="00C90643" w:rsidRPr="00C34759" w:rsidRDefault="00C90643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62276C7B" wp14:editId="1D798C05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3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6E5841" id="矩形 1" o:spid="_x0000_s1026" style="position:absolute;left:0;text-align:left;margin-left:31.55pt;margin-top:.75pt;width:11.9pt;height:11.8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wyKlHQIAAKUEAAAOAAAAZHJzL2Uyb0RvYy54bWysVEuOEzEQ3SNxB8t70t1BQaiVzixmNGwQ&#13;&#10;M2LgAI7bTlvyT7ZJd7gMEjsOwXEQ16Bc/QkMI0YakYXjT9Wr955dvb0YjCZHEaJytqHVqqREWO5a&#13;&#10;ZQ8N/fjh+sVrSmJitmXaWdHQk4j0Yvf82bb3tVi7zulWBAIgNta9b2iXkq+LIvJOGBZXzgsLh9IF&#13;&#10;wxIsw6FoA+sB3ehiXZavit6F1gfHRYywezUe0h3iSyl4upEyikR0Q4FbwjHguM9jsduy+hCY7xSf&#13;&#10;aLAnsDBMWSi6QF2xxMinoP6CMooHF51MK+5M4aRUXKAGUFOV99TcdcwL1ALmRL/YFP8fLH93vA1E&#13;&#10;tQ19SYllBq7o55dvP75/JRXqEUN6GxO4VPQ+1hidvcXpnb8NcJJXEaZZ/iCDyf8gjAzo8mlxGaAI&#13;&#10;h81qU8HNUcLhqNqUm2qTb6E4J/sQ0xvhDMmThga4ROTCjhMVVs8huVZ0WrXXSmtc5IcjLnUgRwZX&#13;&#10;vj9UE/gfUdo+lpiGBxKBY85EK0bFqD2dtMh42r4XErwEjWskjK/4TIZxLmwafY0da8XIcVPCb2Y5&#13;&#10;00dDEDAjS1C3YE8Ac+QIMmOPTk7xOVVgEyzJ5b+IjclLBlZ2Ni3JRlkXHgLQoGqqPMbPJo3WZJf2&#13;&#10;rj3BS4NPRbqBQWrXN5Rr5SnpXPh8fy8kfenGnmWWQ0RDE5bIWNAL6M/Ut7nZfl9j8fPXZfcLAAD/&#13;&#10;/wMAUEsDBBQABgAIAAAAIQAyd5O43wAAAAsBAAAPAAAAZHJzL2Rvd25yZXYueG1sTE9NT8MwDL0j&#13;&#10;8R8iT+LG0hWtbF3TaRriDIyJcfSa9ENtnKrJ1vLvMSd2sWS/5/eRbSfbiasZfONIwWIegTBUON1Q&#13;&#10;peD4+fq4AuEDksbOkVHwYzxs8/u7DFPtRvow10OoBIuQT1FBHUKfSumL2lj0c9cbYqx0g8XA61BJ&#13;&#10;PeDI4raTcRQl0mJD7FBjb/a1KdrDxSpo99+TPe0a/DqN+r1s8K19PpZKPcymlw2P3QZEMFP4/4C/&#13;&#10;Dpwfcg52dhfSXnQKkqcFM/m+BMHwKlmDOCuIlzHIPJO3HfJfAAAA//8DAFBLAQItABQABgAIAAAA&#13;&#10;IQC2gziS/gAAAOEBAAATAAAAAAAAAAAAAAAAAAAAAABbQ29udGVudF9UeXBlc10ueG1sUEsBAi0A&#13;&#10;FAAGAAgAAAAhADj9If/WAAAAlAEAAAsAAAAAAAAAAAAAAAAALwEAAF9yZWxzLy5yZWxzUEsBAi0A&#13;&#10;FAAGAAgAAAAhAGbDIqUdAgAApQQAAA4AAAAAAAAAAAAAAAAALgIAAGRycy9lMm9Eb2MueG1sUEsB&#13;&#10;Ai0AFAAGAAgAAAAhADJ3k7jfAAAACwEAAA8AAAAAAAAAAAAAAAAAdwQAAGRycy9kb3ducmV2Lnht&#13;&#10;bFBLBQYAAAAABAAEAPMAAACDBQAAAAA=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557" w:type="dxa"/>
          </w:tcPr>
          <w:p w:rsidR="00C90643" w:rsidRPr="00C34759" w:rsidRDefault="00C90643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5AFD4D6B" wp14:editId="428FE527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4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CA3D2B" id="矩形 1" o:spid="_x0000_s1026" style="position:absolute;left:0;text-align:left;margin-left:31.55pt;margin-top:.75pt;width:11.9pt;height:11.8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3n9NHQIAAKUEAAAOAAAAZHJzL2Uyb0RvYy54bWysVEuOEzEQ3SNxB8t70t0RQaiVzixmNGwQ&#13;&#10;M2LgAI7bTlvyT7ZJd7gMEjsOwXEQ16Bc/QkMI0YakYXjT9Wr955dvb0YjCZHEaJytqHVqqREWO5a&#13;&#10;ZQ8N/fjh+sVrSmJitmXaWdHQk4j0Yvf82bb3tVi7zulWBAIgNta9b2iXkq+LIvJOGBZXzgsLh9IF&#13;&#10;wxIsw6FoA+sB3ehiXZavit6F1gfHRYywezUe0h3iSyl4upEyikR0Q4FbwjHguM9jsduy+hCY7xSf&#13;&#10;aLAnsDBMWSi6QF2xxMinoP6CMooHF51MK+5M4aRUXKAGUFOV99TcdcwL1ALmRL/YFP8fLH93vA1E&#13;&#10;tQ19SYllBq7o55dvP75/JRXqEUN6GxO4VPQ+1hidvcXpnb8NcJJXEaZZ/iCDyf8gjAzo8mlxGaAI&#13;&#10;h81qU8HNUcLhqNqUm2qTb6E4J/sQ0xvhDMmThga4ROTCjhMVVs8huVZ0WrXXSmtc5IcjLnUgRwZX&#13;&#10;vj9UE/gfUdo+lpiGBxKBY85EK0bFqD2dtMh42r4XErwEjWskjK/4TIZxLmwafY0da8XIcVPCb2Y5&#13;&#10;00dDEDAjS1C3YE8Ac+QIMmOPTk7xOVVgEyzJ5b+IjclLBlZ2Ni3JRlkXHgLQoGqqPMbPJo3WZJf2&#13;&#10;rj3BS4NPRbqBQWrXN5Rr5SnpXPh8fy8kfenGnmWWQ0RDE5bIWNAL6M/Ut7nZfl9j8fPXZfcLAAD/&#13;&#10;/wMAUEsDBBQABgAIAAAAIQAyd5O43wAAAAsBAAAPAAAAZHJzL2Rvd25yZXYueG1sTE9NT8MwDL0j&#13;&#10;8R8iT+LG0hWtbF3TaRriDIyJcfSa9ENtnKrJ1vLvMSd2sWS/5/eRbSfbiasZfONIwWIegTBUON1Q&#13;&#10;peD4+fq4AuEDksbOkVHwYzxs8/u7DFPtRvow10OoBIuQT1FBHUKfSumL2lj0c9cbYqx0g8XA61BJ&#13;&#10;PeDI4raTcRQl0mJD7FBjb/a1KdrDxSpo99+TPe0a/DqN+r1s8K19PpZKPcymlw2P3QZEMFP4/4C/&#13;&#10;Dpwfcg52dhfSXnQKkqcFM/m+BMHwKlmDOCuIlzHIPJO3HfJfAAAA//8DAFBLAQItABQABgAIAAAA&#13;&#10;IQC2gziS/gAAAOEBAAATAAAAAAAAAAAAAAAAAAAAAABbQ29udGVudF9UeXBlc10ueG1sUEsBAi0A&#13;&#10;FAAGAAgAAAAhADj9If/WAAAAlAEAAAsAAAAAAAAAAAAAAAAALwEAAF9yZWxzLy5yZWxzUEsBAi0A&#13;&#10;FAAGAAgAAAAhAADef00dAgAApQQAAA4AAAAAAAAAAAAAAAAALgIAAGRycy9lMm9Eb2MueG1sUEsB&#13;&#10;Ai0AFAAGAAgAAAAhADJ3k7jfAAAACwEAAA8AAAAAAAAAAAAAAAAAdwQAAGRycy9kb3ducmV2Lnht&#13;&#10;bFBLBQYAAAAABAAEAPMAAACDBQAAAAA=&#13;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1698" w:type="dxa"/>
          </w:tcPr>
          <w:p w:rsidR="00C90643" w:rsidRPr="00C34759" w:rsidRDefault="00C90643" w:rsidP="00C34759">
            <w:pPr>
              <w:rPr>
                <w:rFonts w:ascii="Times New Roman" w:hAnsi="Times New Roman" w:cs="Times New Roman"/>
                <w:sz w:val="24"/>
              </w:rPr>
            </w:pPr>
            <w:r w:rsidRPr="00C3475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2556D67F" wp14:editId="0F6F8B00">
                      <wp:simplePos x="0" y="0"/>
                      <wp:positionH relativeFrom="column">
                        <wp:posOffset>400562</wp:posOffset>
                      </wp:positionH>
                      <wp:positionV relativeFrom="paragraph">
                        <wp:posOffset>9525</wp:posOffset>
                      </wp:positionV>
                      <wp:extent cx="151200" cy="150515"/>
                      <wp:effectExtent l="0" t="0" r="13970" b="14605"/>
                      <wp:wrapNone/>
                      <wp:docPr id="5" name="矩形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A1FD9B" id="矩形 1" o:spid="_x0000_s1026" style="position:absolute;left:0;text-align:left;margin-left:31.55pt;margin-top:.75pt;width:11.9pt;height:11.8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AB0rHQIAAKUEAAAOAAAAZHJzL2Uyb0RvYy54bWysVEuOEzEQ3SNxB8t70t2RGqFWOrOY0bBB&#13;&#10;zIiBAzhuO23JP9kmnXAZJHYcguMgrkG5+pNhGM1IiCwcf6pevffs6s3F0WhyECEqZ1tarUpKhOWu&#13;&#10;U3bf0k8fr1+9oSQmZjumnRUtPYlIL7YvX2wG34i1653uRCAAYmMz+Jb2KfmmKCLvhWFx5bywcChd&#13;&#10;MCzBMuyLLrAB0I0u1mX5uhhc6HxwXMQIu1fjId0ivpSCpxspo0hEtxS4JRwDjrs8FtsNa/aB+V7x&#13;&#10;iQb7BxaGKQtFF6grlhj5HNRfUEbx4KKTacWdKZyUigvUAGqq8oGau555gVrAnOgXm+L/g+XvD7eB&#13;&#10;qK6lNSWWGbiiX1+///zxjVSoRxzTu5jApWLwscHo7C1O7/xtgJO8ijDN8o8ymPwPwsgRXT4tLgMU&#13;&#10;4bBZ1RXcHCUcjqq6rKs630JxTvYhprfCGZInLQ1wiciFHSYqrJlDcq3otOqulda4yA9HXOpADgyu&#13;&#10;fLevJvA/orR9LjEdH0kEjjkTrRgVo/Z00iLjaftBSPASNK6RML7iMxnGubBp9DX2rBMjx7qE38xy&#13;&#10;po+GIGBGlqBuwZ4A5sgRZMYenZzic6rAJliSy6eIjclLBlZ2Ni3JRlkXHgPQoGqqPMbPJo3WZJd2&#13;&#10;rjvBS4NPRbqBQWo3tJRr5SnpXfjycC8kfenGnmWWQ0RLE5bIWNAL6M/Ut7nZ7q+x+Pnrsv0NAAD/&#13;&#10;/wMAUEsDBBQABgAIAAAAIQAyd5O43wAAAAsBAAAPAAAAZHJzL2Rvd25yZXYueG1sTE9NT8MwDL0j&#13;&#10;8R8iT+LG0hWtbF3TaRriDIyJcfSa9ENtnKrJ1vLvMSd2sWS/5/eRbSfbiasZfONIwWIegTBUON1Q&#13;&#10;peD4+fq4AuEDksbOkVHwYzxs8/u7DFPtRvow10OoBIuQT1FBHUKfSumL2lj0c9cbYqx0g8XA61BJ&#13;&#10;PeDI4raTcRQl0mJD7FBjb/a1KdrDxSpo99+TPe0a/DqN+r1s8K19PpZKPcymlw2P3QZEMFP4/4C/&#13;&#10;Dpwfcg52dhfSXnQKkqcFM/m+BMHwKlmDOCuIlzHIPJO3HfJfAAAA//8DAFBLAQItABQABgAIAAAA&#13;&#10;IQC2gziS/gAAAOEBAAATAAAAAAAAAAAAAAAAAAAAAABbQ29udGVudF9UeXBlc10ueG1sUEsBAi0A&#13;&#10;FAAGAAgAAAAhADj9If/WAAAAlAEAAAsAAAAAAAAAAAAAAAAALwEAAF9yZWxzLy5yZWxzUEsBAi0A&#13;&#10;FAAGAAgAAAAhAGEAHSsdAgAApQQAAA4AAAAAAAAAAAAAAAAALgIAAGRycy9lMm9Eb2MueG1sUEsB&#13;&#10;Ai0AFAAGAAgAAAAhADJ3k7jfAAAACwEAAA8AAAAAAAAAAAAAAAAAdwQAAGRycy9kb3ducmV2Lnht&#13;&#10;bFBLBQYAAAAABAAEAPMAAACDBQAAAAA=&#13;&#10;" fillcolor="white [3212]" strokecolor="black [3213]" strokeweight="1pt"/>
                  </w:pict>
                </mc:Fallback>
              </mc:AlternateContent>
            </w:r>
          </w:p>
        </w:tc>
      </w:tr>
    </w:tbl>
    <w:p w:rsidR="00B952CC" w:rsidRPr="00BB0FFF" w:rsidRDefault="00CE1DB9" w:rsidP="00BB0FFF">
      <w:pPr>
        <w:adjustRightInd w:val="0"/>
        <w:snapToGrid w:val="0"/>
        <w:rPr>
          <w:rFonts w:cs="Times New Roman (正文 CS 字体)" w:hint="eastAsia"/>
          <w:vanish/>
        </w:rPr>
      </w:pPr>
    </w:p>
    <w:sectPr w:rsidR="00B952CC" w:rsidRPr="00BB0FFF" w:rsidSect="00F91DC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20603050405020304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0943C5"/>
    <w:multiLevelType w:val="hybridMultilevel"/>
    <w:tmpl w:val="70167580"/>
    <w:lvl w:ilvl="0" w:tplc="1FA8CC1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79F"/>
    <w:rsid w:val="0000124B"/>
    <w:rsid w:val="0000324E"/>
    <w:rsid w:val="00003A11"/>
    <w:rsid w:val="000069C0"/>
    <w:rsid w:val="00012D81"/>
    <w:rsid w:val="00023473"/>
    <w:rsid w:val="000314E0"/>
    <w:rsid w:val="0004706E"/>
    <w:rsid w:val="000526A2"/>
    <w:rsid w:val="00065AD2"/>
    <w:rsid w:val="00083574"/>
    <w:rsid w:val="000875E9"/>
    <w:rsid w:val="00087CB0"/>
    <w:rsid w:val="00091F65"/>
    <w:rsid w:val="00093A18"/>
    <w:rsid w:val="000949B0"/>
    <w:rsid w:val="000A0858"/>
    <w:rsid w:val="000A5503"/>
    <w:rsid w:val="000B2123"/>
    <w:rsid w:val="000D27CD"/>
    <w:rsid w:val="000D304D"/>
    <w:rsid w:val="000D5C53"/>
    <w:rsid w:val="000D7305"/>
    <w:rsid w:val="000F6CB8"/>
    <w:rsid w:val="00106FBF"/>
    <w:rsid w:val="001134B8"/>
    <w:rsid w:val="00120E3D"/>
    <w:rsid w:val="001260D8"/>
    <w:rsid w:val="00126D32"/>
    <w:rsid w:val="00137DB4"/>
    <w:rsid w:val="00144A53"/>
    <w:rsid w:val="0016159E"/>
    <w:rsid w:val="00162AF8"/>
    <w:rsid w:val="00165413"/>
    <w:rsid w:val="00182A44"/>
    <w:rsid w:val="001832F6"/>
    <w:rsid w:val="001876AE"/>
    <w:rsid w:val="00193970"/>
    <w:rsid w:val="00197642"/>
    <w:rsid w:val="001E5947"/>
    <w:rsid w:val="00205A6C"/>
    <w:rsid w:val="00223B76"/>
    <w:rsid w:val="00245030"/>
    <w:rsid w:val="00246A43"/>
    <w:rsid w:val="00257EA4"/>
    <w:rsid w:val="002667E1"/>
    <w:rsid w:val="00271B97"/>
    <w:rsid w:val="0027565A"/>
    <w:rsid w:val="0029595E"/>
    <w:rsid w:val="00297FE0"/>
    <w:rsid w:val="002A503C"/>
    <w:rsid w:val="002A7355"/>
    <w:rsid w:val="002E2F26"/>
    <w:rsid w:val="002E4A33"/>
    <w:rsid w:val="002E742D"/>
    <w:rsid w:val="00307DB6"/>
    <w:rsid w:val="003175F3"/>
    <w:rsid w:val="00325A86"/>
    <w:rsid w:val="0032679A"/>
    <w:rsid w:val="003531C1"/>
    <w:rsid w:val="003634B1"/>
    <w:rsid w:val="00370191"/>
    <w:rsid w:val="003808E5"/>
    <w:rsid w:val="003956E7"/>
    <w:rsid w:val="003970EA"/>
    <w:rsid w:val="0039736C"/>
    <w:rsid w:val="003A4F2C"/>
    <w:rsid w:val="003C0680"/>
    <w:rsid w:val="003C411F"/>
    <w:rsid w:val="003D0D95"/>
    <w:rsid w:val="003E434B"/>
    <w:rsid w:val="003F24C8"/>
    <w:rsid w:val="003F3705"/>
    <w:rsid w:val="0041052E"/>
    <w:rsid w:val="00415FF7"/>
    <w:rsid w:val="00423503"/>
    <w:rsid w:val="0043000B"/>
    <w:rsid w:val="00434718"/>
    <w:rsid w:val="004377DA"/>
    <w:rsid w:val="0044228C"/>
    <w:rsid w:val="00445572"/>
    <w:rsid w:val="00446C84"/>
    <w:rsid w:val="004572B3"/>
    <w:rsid w:val="00457C57"/>
    <w:rsid w:val="00486DB3"/>
    <w:rsid w:val="00492CE9"/>
    <w:rsid w:val="004A424C"/>
    <w:rsid w:val="004A6AC4"/>
    <w:rsid w:val="004C17C3"/>
    <w:rsid w:val="004C65E9"/>
    <w:rsid w:val="004F16FF"/>
    <w:rsid w:val="00500757"/>
    <w:rsid w:val="005008A4"/>
    <w:rsid w:val="00503548"/>
    <w:rsid w:val="00517152"/>
    <w:rsid w:val="0052597D"/>
    <w:rsid w:val="00530A8E"/>
    <w:rsid w:val="0053608D"/>
    <w:rsid w:val="005415C2"/>
    <w:rsid w:val="00545D94"/>
    <w:rsid w:val="0054691A"/>
    <w:rsid w:val="00550545"/>
    <w:rsid w:val="005531B8"/>
    <w:rsid w:val="00554CEA"/>
    <w:rsid w:val="0056033C"/>
    <w:rsid w:val="005608BB"/>
    <w:rsid w:val="005633E7"/>
    <w:rsid w:val="005661B3"/>
    <w:rsid w:val="0058266F"/>
    <w:rsid w:val="00586A82"/>
    <w:rsid w:val="005951D0"/>
    <w:rsid w:val="00595F15"/>
    <w:rsid w:val="005B3E14"/>
    <w:rsid w:val="005D3D41"/>
    <w:rsid w:val="005E02A2"/>
    <w:rsid w:val="005E22E4"/>
    <w:rsid w:val="005F2ABD"/>
    <w:rsid w:val="0061488D"/>
    <w:rsid w:val="00615C84"/>
    <w:rsid w:val="006219AF"/>
    <w:rsid w:val="0062630A"/>
    <w:rsid w:val="006313EC"/>
    <w:rsid w:val="006402C1"/>
    <w:rsid w:val="00655C10"/>
    <w:rsid w:val="00686897"/>
    <w:rsid w:val="00696FEA"/>
    <w:rsid w:val="006A161F"/>
    <w:rsid w:val="006A555C"/>
    <w:rsid w:val="006B38E7"/>
    <w:rsid w:val="006B4F4B"/>
    <w:rsid w:val="006B6EC2"/>
    <w:rsid w:val="006D6687"/>
    <w:rsid w:val="006E0E4D"/>
    <w:rsid w:val="006E180A"/>
    <w:rsid w:val="006E6B19"/>
    <w:rsid w:val="007009D7"/>
    <w:rsid w:val="00703E2D"/>
    <w:rsid w:val="00754CC3"/>
    <w:rsid w:val="00764561"/>
    <w:rsid w:val="007751F7"/>
    <w:rsid w:val="007840DE"/>
    <w:rsid w:val="007D1E81"/>
    <w:rsid w:val="007D443C"/>
    <w:rsid w:val="007D47C3"/>
    <w:rsid w:val="007E18C7"/>
    <w:rsid w:val="00810349"/>
    <w:rsid w:val="00810FB4"/>
    <w:rsid w:val="008213B3"/>
    <w:rsid w:val="00826BE1"/>
    <w:rsid w:val="008357DC"/>
    <w:rsid w:val="00841AFF"/>
    <w:rsid w:val="00850303"/>
    <w:rsid w:val="00850E83"/>
    <w:rsid w:val="00861ACA"/>
    <w:rsid w:val="008667B1"/>
    <w:rsid w:val="00874B71"/>
    <w:rsid w:val="00881326"/>
    <w:rsid w:val="008826E2"/>
    <w:rsid w:val="00894060"/>
    <w:rsid w:val="0089420A"/>
    <w:rsid w:val="0089487E"/>
    <w:rsid w:val="008B2279"/>
    <w:rsid w:val="008C23C3"/>
    <w:rsid w:val="008D185D"/>
    <w:rsid w:val="008E279F"/>
    <w:rsid w:val="008E3D3F"/>
    <w:rsid w:val="00916CE6"/>
    <w:rsid w:val="00927174"/>
    <w:rsid w:val="00930E62"/>
    <w:rsid w:val="00934998"/>
    <w:rsid w:val="009418DF"/>
    <w:rsid w:val="009615C6"/>
    <w:rsid w:val="009930A1"/>
    <w:rsid w:val="009A010B"/>
    <w:rsid w:val="009A1235"/>
    <w:rsid w:val="009A5B3F"/>
    <w:rsid w:val="009A6702"/>
    <w:rsid w:val="009B41C4"/>
    <w:rsid w:val="009C02A6"/>
    <w:rsid w:val="009C4ECC"/>
    <w:rsid w:val="009F773C"/>
    <w:rsid w:val="00A00FD1"/>
    <w:rsid w:val="00A0253F"/>
    <w:rsid w:val="00A066BA"/>
    <w:rsid w:val="00A06E21"/>
    <w:rsid w:val="00A07FF5"/>
    <w:rsid w:val="00A21349"/>
    <w:rsid w:val="00A24B72"/>
    <w:rsid w:val="00A30B9C"/>
    <w:rsid w:val="00A30F78"/>
    <w:rsid w:val="00A31D94"/>
    <w:rsid w:val="00A44A56"/>
    <w:rsid w:val="00A57FC1"/>
    <w:rsid w:val="00A613AC"/>
    <w:rsid w:val="00A74E47"/>
    <w:rsid w:val="00A77BBB"/>
    <w:rsid w:val="00A8296A"/>
    <w:rsid w:val="00AA5FCD"/>
    <w:rsid w:val="00AA693A"/>
    <w:rsid w:val="00AB151F"/>
    <w:rsid w:val="00AB5799"/>
    <w:rsid w:val="00AC6DA2"/>
    <w:rsid w:val="00AD03A4"/>
    <w:rsid w:val="00AD5B9E"/>
    <w:rsid w:val="00AE3C9D"/>
    <w:rsid w:val="00AF36ED"/>
    <w:rsid w:val="00B06E17"/>
    <w:rsid w:val="00B11D9B"/>
    <w:rsid w:val="00B11E9B"/>
    <w:rsid w:val="00B21CE1"/>
    <w:rsid w:val="00B24707"/>
    <w:rsid w:val="00B272E6"/>
    <w:rsid w:val="00B41038"/>
    <w:rsid w:val="00B45E43"/>
    <w:rsid w:val="00B56C49"/>
    <w:rsid w:val="00B72FFD"/>
    <w:rsid w:val="00B754AE"/>
    <w:rsid w:val="00B8605E"/>
    <w:rsid w:val="00BA18F3"/>
    <w:rsid w:val="00BA2866"/>
    <w:rsid w:val="00BA286E"/>
    <w:rsid w:val="00BA2EE6"/>
    <w:rsid w:val="00BB0FFF"/>
    <w:rsid w:val="00BB3ADA"/>
    <w:rsid w:val="00BC0A62"/>
    <w:rsid w:val="00BD3D41"/>
    <w:rsid w:val="00BD44B9"/>
    <w:rsid w:val="00BF4911"/>
    <w:rsid w:val="00C25445"/>
    <w:rsid w:val="00C274EC"/>
    <w:rsid w:val="00C34759"/>
    <w:rsid w:val="00C51181"/>
    <w:rsid w:val="00C715A4"/>
    <w:rsid w:val="00C71AD9"/>
    <w:rsid w:val="00C7419B"/>
    <w:rsid w:val="00C90643"/>
    <w:rsid w:val="00C95D31"/>
    <w:rsid w:val="00CA4E3D"/>
    <w:rsid w:val="00CB4075"/>
    <w:rsid w:val="00CC685F"/>
    <w:rsid w:val="00CD00F4"/>
    <w:rsid w:val="00CD177A"/>
    <w:rsid w:val="00CD3B71"/>
    <w:rsid w:val="00CE1DB9"/>
    <w:rsid w:val="00CF34C3"/>
    <w:rsid w:val="00CF4D8C"/>
    <w:rsid w:val="00CF6648"/>
    <w:rsid w:val="00D267D5"/>
    <w:rsid w:val="00D27B57"/>
    <w:rsid w:val="00D45A87"/>
    <w:rsid w:val="00D4715A"/>
    <w:rsid w:val="00D53EE1"/>
    <w:rsid w:val="00D56524"/>
    <w:rsid w:val="00D60FA3"/>
    <w:rsid w:val="00D631F3"/>
    <w:rsid w:val="00D73B74"/>
    <w:rsid w:val="00D76434"/>
    <w:rsid w:val="00D77BF8"/>
    <w:rsid w:val="00D94DBB"/>
    <w:rsid w:val="00DA3A96"/>
    <w:rsid w:val="00DA6E36"/>
    <w:rsid w:val="00DB7DD1"/>
    <w:rsid w:val="00DC01A3"/>
    <w:rsid w:val="00DC0867"/>
    <w:rsid w:val="00DD14F3"/>
    <w:rsid w:val="00DE254D"/>
    <w:rsid w:val="00DF256C"/>
    <w:rsid w:val="00E03587"/>
    <w:rsid w:val="00E11945"/>
    <w:rsid w:val="00E27C9E"/>
    <w:rsid w:val="00E34776"/>
    <w:rsid w:val="00E53DAD"/>
    <w:rsid w:val="00E55CCC"/>
    <w:rsid w:val="00E754A1"/>
    <w:rsid w:val="00E76CDC"/>
    <w:rsid w:val="00E919E7"/>
    <w:rsid w:val="00E94F0B"/>
    <w:rsid w:val="00EA27C1"/>
    <w:rsid w:val="00EC5E4E"/>
    <w:rsid w:val="00ED584D"/>
    <w:rsid w:val="00ED6747"/>
    <w:rsid w:val="00EE20E5"/>
    <w:rsid w:val="00EF03CD"/>
    <w:rsid w:val="00EF6B35"/>
    <w:rsid w:val="00EF7732"/>
    <w:rsid w:val="00F0234B"/>
    <w:rsid w:val="00F107A1"/>
    <w:rsid w:val="00F203AD"/>
    <w:rsid w:val="00F20954"/>
    <w:rsid w:val="00F2479E"/>
    <w:rsid w:val="00F25386"/>
    <w:rsid w:val="00F317C9"/>
    <w:rsid w:val="00F404E6"/>
    <w:rsid w:val="00F510A4"/>
    <w:rsid w:val="00F54095"/>
    <w:rsid w:val="00F55560"/>
    <w:rsid w:val="00F645D2"/>
    <w:rsid w:val="00F66F87"/>
    <w:rsid w:val="00F82C6C"/>
    <w:rsid w:val="00F907DC"/>
    <w:rsid w:val="00F91DC7"/>
    <w:rsid w:val="00FA4132"/>
    <w:rsid w:val="00FB11C5"/>
    <w:rsid w:val="00FB1F22"/>
    <w:rsid w:val="00FC04B0"/>
    <w:rsid w:val="00FC142C"/>
    <w:rsid w:val="00FD169F"/>
    <w:rsid w:val="00FE02DA"/>
    <w:rsid w:val="00FF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29090"/>
  <w15:chartTrackingRefBased/>
  <w15:docId w15:val="{49E5B619-88D8-C14D-934C-BD7B3BC12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27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autoRedefine/>
    <w:uiPriority w:val="39"/>
    <w:semiHidden/>
    <w:unhideWhenUsed/>
    <w:qFormat/>
    <w:rsid w:val="006B38E7"/>
    <w:pPr>
      <w:ind w:leftChars="400" w:left="840"/>
    </w:pPr>
    <w:rPr>
      <w:sz w:val="24"/>
      <w:szCs w:val="22"/>
    </w:rPr>
  </w:style>
  <w:style w:type="table" w:styleId="a3">
    <w:name w:val="Table Grid"/>
    <w:basedOn w:val="a1"/>
    <w:uiPriority w:val="39"/>
    <w:rsid w:val="00A24B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219A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76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</dc:creator>
  <cp:keywords/>
  <dc:description/>
  <cp:lastModifiedBy>HC</cp:lastModifiedBy>
  <cp:revision>137</cp:revision>
  <dcterms:created xsi:type="dcterms:W3CDTF">2019-11-20T03:00:00Z</dcterms:created>
  <dcterms:modified xsi:type="dcterms:W3CDTF">2019-11-21T01:16:00Z</dcterms:modified>
</cp:coreProperties>
</file>